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4AAE2E" w14:textId="1169EB9C" w:rsidR="000E42B6" w:rsidRPr="007D09ED" w:rsidRDefault="00B713BE" w:rsidP="006470E5">
      <w:p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F055E83" wp14:editId="3AD45981">
                <wp:simplePos x="0" y="0"/>
                <wp:positionH relativeFrom="column">
                  <wp:posOffset>-30480</wp:posOffset>
                </wp:positionH>
                <wp:positionV relativeFrom="paragraph">
                  <wp:posOffset>661670</wp:posOffset>
                </wp:positionV>
                <wp:extent cx="6121400" cy="2298700"/>
                <wp:effectExtent l="0" t="0" r="12700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21400" cy="229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4E524C" w14:textId="32502798" w:rsidR="009575F3" w:rsidRPr="00CE4432" w:rsidRDefault="00CB00EB" w:rsidP="00F67737">
                            <w:pPr>
                              <w:pStyle w:val="ListParagraph"/>
                              <w:numPr>
                                <w:ilvl w:val="0"/>
                                <w:numId w:val="54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E443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ocial determinants of health categories</w:t>
                            </w:r>
                          </w:p>
                          <w:p w14:paraId="2E4B2A5A" w14:textId="1558F7F8" w:rsidR="009575F3" w:rsidRPr="00CE4432" w:rsidRDefault="00FA5319" w:rsidP="00F67737">
                            <w:pPr>
                              <w:pStyle w:val="ListParagraph"/>
                              <w:numPr>
                                <w:ilvl w:val="0"/>
                                <w:numId w:val="55"/>
                              </w:numPr>
                              <w:ind w:left="709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E443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ubcategories</w:t>
                            </w:r>
                            <w:r w:rsidR="009575F3" w:rsidRPr="00CE443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0C7BE53B" w14:textId="151EFB1E" w:rsidR="009575F3" w:rsidRPr="00D22B9F" w:rsidRDefault="007F460B" w:rsidP="00F67737">
                            <w:pPr>
                              <w:pStyle w:val="ListParagraph"/>
                              <w:numPr>
                                <w:ilvl w:val="0"/>
                                <w:numId w:val="56"/>
                              </w:numPr>
                              <w:ind w:left="709"/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</w:pPr>
                            <w:r w:rsidRPr="00D22B9F">
                              <w:rPr>
                                <w:rFonts w:ascii="Arial" w:hAnsi="Arial" w:cs="Arial"/>
                                <w:color w:val="FF0000"/>
                                <w:sz w:val="22"/>
                                <w:szCs w:val="22"/>
                              </w:rPr>
                              <w:t>Challenges</w:t>
                            </w:r>
                          </w:p>
                          <w:p w14:paraId="2DDAF316" w14:textId="5B4615A0" w:rsidR="009575F3" w:rsidRPr="00D22B9F" w:rsidRDefault="007F460B" w:rsidP="00F67737">
                            <w:pPr>
                              <w:pStyle w:val="ListParagraph"/>
                              <w:numPr>
                                <w:ilvl w:val="0"/>
                                <w:numId w:val="57"/>
                              </w:numPr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</w:pPr>
                            <w:r w:rsidRPr="00D22B9F">
                              <w:rPr>
                                <w:rFonts w:ascii="Arial" w:hAnsi="Arial" w:cs="Arial"/>
                                <w:color w:val="0070C0"/>
                                <w:sz w:val="22"/>
                                <w:szCs w:val="22"/>
                              </w:rPr>
                              <w:t>Policy recommendations</w:t>
                            </w:r>
                          </w:p>
                          <w:p w14:paraId="19B5A221" w14:textId="700AFAD6" w:rsidR="009575F3" w:rsidRPr="00CE4432" w:rsidRDefault="007F460B" w:rsidP="00F67737">
                            <w:pPr>
                              <w:pStyle w:val="ListParagraph"/>
                              <w:numPr>
                                <w:ilvl w:val="0"/>
                                <w:numId w:val="58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CE443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Codes</w:t>
                            </w:r>
                            <w:r w:rsidR="00A73D9C" w:rsidRPr="00A73D9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re presented as illustrative examples and do not represent the full dataset. This coding tree provides an overview of how qualitative data were organised into categories</w:t>
                            </w:r>
                            <w:r w:rsidR="002C190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A73D9C" w:rsidRPr="00A73D9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nd </w:t>
                            </w:r>
                            <w:r w:rsidR="00821102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subcategories</w:t>
                            </w:r>
                            <w:r w:rsidR="00A73D9C" w:rsidRPr="00A73D9C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during the analysi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055E8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4pt;margin-top:52.1pt;width:482pt;height:18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">
                <v:textbox>
                  <w:txbxContent>
                    <w:p w14:paraId="764E524C" w14:textId="32502798" w:rsidR="009575F3" w:rsidRPr="00CE4432" w:rsidRDefault="00CB00EB" w:rsidP="00F67737">
                      <w:pPr>
                        <w:pStyle w:val="ListParagraph"/>
                        <w:numPr>
                          <w:ilvl w:val="0"/>
                          <w:numId w:val="54"/>
                        </w:num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E4432">
                        <w:rPr>
                          <w:rFonts w:ascii="Arial" w:hAnsi="Arial" w:cs="Arial"/>
                          <w:sz w:val="22"/>
                          <w:szCs w:val="22"/>
                        </w:rPr>
                        <w:t>Social determinants of health categories</w:t>
                      </w:r>
                    </w:p>
                    <w:p w14:paraId="2E4B2A5A" w14:textId="1558F7F8" w:rsidR="009575F3" w:rsidRPr="00CE4432" w:rsidRDefault="00FA5319" w:rsidP="00F67737">
                      <w:pPr>
                        <w:pStyle w:val="ListParagraph"/>
                        <w:numPr>
                          <w:ilvl w:val="0"/>
                          <w:numId w:val="55"/>
                        </w:numPr>
                        <w:ind w:left="709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E4432">
                        <w:rPr>
                          <w:rFonts w:ascii="Arial" w:hAnsi="Arial" w:cs="Arial"/>
                          <w:sz w:val="22"/>
                          <w:szCs w:val="22"/>
                        </w:rPr>
                        <w:t>Subcategories</w:t>
                      </w:r>
                      <w:r w:rsidR="009575F3" w:rsidRPr="00CE4432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0C7BE53B" w14:textId="151EFB1E" w:rsidR="009575F3" w:rsidRPr="00D22B9F" w:rsidRDefault="007F460B" w:rsidP="00F67737">
                      <w:pPr>
                        <w:pStyle w:val="ListParagraph"/>
                        <w:numPr>
                          <w:ilvl w:val="0"/>
                          <w:numId w:val="56"/>
                        </w:numPr>
                        <w:ind w:left="709"/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</w:pPr>
                      <w:r w:rsidRPr="00D22B9F">
                        <w:rPr>
                          <w:rFonts w:ascii="Arial" w:hAnsi="Arial" w:cs="Arial"/>
                          <w:color w:val="FF0000"/>
                          <w:sz w:val="22"/>
                          <w:szCs w:val="22"/>
                        </w:rPr>
                        <w:t>Challenges</w:t>
                      </w:r>
                    </w:p>
                    <w:p w14:paraId="2DDAF316" w14:textId="5B4615A0" w:rsidR="009575F3" w:rsidRPr="00D22B9F" w:rsidRDefault="007F460B" w:rsidP="00F67737">
                      <w:pPr>
                        <w:pStyle w:val="ListParagraph"/>
                        <w:numPr>
                          <w:ilvl w:val="0"/>
                          <w:numId w:val="57"/>
                        </w:numPr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</w:pPr>
                      <w:r w:rsidRPr="00D22B9F">
                        <w:rPr>
                          <w:rFonts w:ascii="Arial" w:hAnsi="Arial" w:cs="Arial"/>
                          <w:color w:val="0070C0"/>
                          <w:sz w:val="22"/>
                          <w:szCs w:val="22"/>
                        </w:rPr>
                        <w:t>Policy recommendations</w:t>
                      </w:r>
                    </w:p>
                    <w:p w14:paraId="19B5A221" w14:textId="700AFAD6" w:rsidR="009575F3" w:rsidRPr="00CE4432" w:rsidRDefault="007F460B" w:rsidP="00F67737">
                      <w:pPr>
                        <w:pStyle w:val="ListParagraph"/>
                        <w:numPr>
                          <w:ilvl w:val="0"/>
                          <w:numId w:val="58"/>
                        </w:num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CE4432">
                        <w:rPr>
                          <w:rFonts w:ascii="Arial" w:hAnsi="Arial" w:cs="Arial"/>
                          <w:sz w:val="22"/>
                          <w:szCs w:val="22"/>
                        </w:rPr>
                        <w:t>Codes</w:t>
                      </w:r>
                      <w:r w:rsidR="00A73D9C" w:rsidRPr="00A73D9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are presented as illustrative examples and do not represent the full dataset. This coding tree provides an overview of how qualitative data were organised into categories</w:t>
                      </w:r>
                      <w:r w:rsidR="002C190E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A73D9C" w:rsidRPr="00A73D9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nd </w:t>
                      </w:r>
                      <w:r w:rsidR="00821102">
                        <w:rPr>
                          <w:rFonts w:ascii="Arial" w:hAnsi="Arial" w:cs="Arial"/>
                          <w:sz w:val="22"/>
                          <w:szCs w:val="22"/>
                        </w:rPr>
                        <w:t>subcategories</w:t>
                      </w:r>
                      <w:r w:rsidR="00A73D9C" w:rsidRPr="00A73D9C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during the analysi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627F4" w:rsidRPr="007D09ED">
        <w:rPr>
          <w:rFonts w:ascii="Arial" w:hAnsi="Arial" w:cs="Arial"/>
          <w:b/>
          <w:sz w:val="22"/>
          <w:szCs w:val="22"/>
        </w:rPr>
        <w:t>Supplementary File 2. Coding tree illustrating the development of categories, sub-categories, and example codes</w:t>
      </w:r>
      <w:r w:rsidR="00EC15EC" w:rsidRPr="007D09ED">
        <w:rPr>
          <w:rFonts w:ascii="Arial" w:hAnsi="Arial" w:cs="Arial"/>
          <w:b/>
          <w:sz w:val="22"/>
          <w:szCs w:val="22"/>
        </w:rPr>
        <w:t xml:space="preserve"> </w:t>
      </w:r>
    </w:p>
    <w:p w14:paraId="33D5A5F8" w14:textId="54A3AD54" w:rsidR="00EC15EC" w:rsidRPr="007D09ED" w:rsidRDefault="00EC15EC" w:rsidP="006470E5">
      <w:pPr>
        <w:rPr>
          <w:rFonts w:ascii="Arial" w:hAnsi="Arial" w:cs="Arial"/>
          <w:sz w:val="22"/>
          <w:szCs w:val="22"/>
        </w:rPr>
      </w:pPr>
    </w:p>
    <w:p w14:paraId="68AF0CC6" w14:textId="47D26D09" w:rsidR="00C71EF1" w:rsidRPr="007D09ED" w:rsidRDefault="00C71EF1" w:rsidP="00F67737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Social and community context</w:t>
      </w:r>
    </w:p>
    <w:p w14:paraId="25960937" w14:textId="58071F0E" w:rsidR="00C148E2" w:rsidRPr="007D09ED" w:rsidRDefault="00C148E2" w:rsidP="00F67737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Language access and communication</w:t>
      </w:r>
    </w:p>
    <w:p w14:paraId="5EA9ED4A" w14:textId="1AED99A9" w:rsidR="00582932" w:rsidRPr="00FF02F9" w:rsidRDefault="00582932" w:rsidP="00F67737">
      <w:pPr>
        <w:pStyle w:val="ListParagraph"/>
        <w:numPr>
          <w:ilvl w:val="0"/>
          <w:numId w:val="6"/>
        </w:numPr>
        <w:rPr>
          <w:rFonts w:ascii="Arial" w:hAnsi="Arial" w:cs="Arial"/>
          <w:color w:val="FF0000"/>
          <w:sz w:val="22"/>
          <w:szCs w:val="22"/>
        </w:rPr>
      </w:pPr>
      <w:r w:rsidRPr="00FF02F9">
        <w:rPr>
          <w:rFonts w:ascii="Arial" w:hAnsi="Arial" w:cs="Arial"/>
          <w:color w:val="FF0000"/>
          <w:sz w:val="22"/>
          <w:szCs w:val="22"/>
        </w:rPr>
        <w:t>Language barriers</w:t>
      </w:r>
    </w:p>
    <w:p w14:paraId="282C9FC5" w14:textId="472D6AC9" w:rsidR="00600584" w:rsidRPr="007D09ED" w:rsidRDefault="00862362" w:rsidP="00F6773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Language barriers (patients &amp; relatives)</w:t>
      </w:r>
    </w:p>
    <w:p w14:paraId="6E49042C" w14:textId="77777777" w:rsidR="00AF5403" w:rsidRPr="007D09ED" w:rsidRDefault="00862362" w:rsidP="00F6773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No German skills</w:t>
      </w:r>
    </w:p>
    <w:p w14:paraId="2943E83A" w14:textId="77777777" w:rsidR="00AF5403" w:rsidRPr="007D09ED" w:rsidRDefault="00AF5403" w:rsidP="00F67737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Misunderstandings</w:t>
      </w:r>
    </w:p>
    <w:p w14:paraId="0B5150EE" w14:textId="0D9AF6CB" w:rsidR="00600584" w:rsidRPr="00F25A14" w:rsidRDefault="00AF5403" w:rsidP="00F25A14">
      <w:pPr>
        <w:pStyle w:val="ListParagraph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Limited language proficiency</w:t>
      </w:r>
    </w:p>
    <w:p w14:paraId="243F4789" w14:textId="13FE35F2" w:rsidR="00582932" w:rsidRPr="00FF02F9" w:rsidRDefault="00582932" w:rsidP="00F67737">
      <w:pPr>
        <w:pStyle w:val="ListParagraph"/>
        <w:numPr>
          <w:ilvl w:val="0"/>
          <w:numId w:val="6"/>
        </w:numPr>
        <w:rPr>
          <w:rFonts w:ascii="Arial" w:hAnsi="Arial" w:cs="Arial"/>
          <w:color w:val="FF0000"/>
          <w:sz w:val="22"/>
          <w:szCs w:val="22"/>
        </w:rPr>
      </w:pPr>
      <w:r w:rsidRPr="00FF02F9">
        <w:rPr>
          <w:rFonts w:ascii="Arial" w:hAnsi="Arial" w:cs="Arial"/>
          <w:color w:val="FF0000"/>
          <w:sz w:val="22"/>
          <w:szCs w:val="22"/>
        </w:rPr>
        <w:t>Access to interpreters</w:t>
      </w:r>
    </w:p>
    <w:p w14:paraId="1A684A27" w14:textId="1C1553D1" w:rsidR="00B70309" w:rsidRPr="007D09ED" w:rsidRDefault="00D82751" w:rsidP="00F67737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D82751">
        <w:rPr>
          <w:rFonts w:ascii="Arial" w:hAnsi="Arial" w:cs="Arial"/>
          <w:sz w:val="22"/>
          <w:szCs w:val="22"/>
        </w:rPr>
        <w:t>Lack of professional interpreters</w:t>
      </w:r>
    </w:p>
    <w:p w14:paraId="55AE6E97" w14:textId="77777777" w:rsidR="00D82751" w:rsidRDefault="00D82751" w:rsidP="00F67737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D82751">
        <w:rPr>
          <w:rFonts w:ascii="Arial" w:hAnsi="Arial" w:cs="Arial"/>
          <w:sz w:val="22"/>
          <w:szCs w:val="22"/>
        </w:rPr>
        <w:t>Limited interpreter availability</w:t>
      </w:r>
    </w:p>
    <w:p w14:paraId="78106A86" w14:textId="1081BA0F" w:rsidR="007A3AA4" w:rsidRDefault="00D82751" w:rsidP="00F67737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D82751">
        <w:rPr>
          <w:rFonts w:ascii="Arial" w:hAnsi="Arial" w:cs="Arial"/>
          <w:sz w:val="22"/>
          <w:szCs w:val="22"/>
        </w:rPr>
        <w:t>Need for interpreter support</w:t>
      </w:r>
    </w:p>
    <w:p w14:paraId="5BCB8898" w14:textId="1310289A" w:rsidR="00DB6810" w:rsidRDefault="00DB6810" w:rsidP="00F67737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DB6810">
        <w:rPr>
          <w:rFonts w:ascii="Arial" w:hAnsi="Arial" w:cs="Arial"/>
          <w:sz w:val="22"/>
          <w:szCs w:val="22"/>
        </w:rPr>
        <w:t>Lack of professional interpreter use in complex communication situations</w:t>
      </w:r>
    </w:p>
    <w:p w14:paraId="51FE6200" w14:textId="3849CC22" w:rsidR="00B70309" w:rsidRPr="007D09ED" w:rsidRDefault="007A3AA4" w:rsidP="00F67737">
      <w:pPr>
        <w:pStyle w:val="ListParagraph"/>
        <w:numPr>
          <w:ilvl w:val="0"/>
          <w:numId w:val="13"/>
        </w:numPr>
        <w:rPr>
          <w:rFonts w:ascii="Arial" w:hAnsi="Arial" w:cs="Arial"/>
          <w:sz w:val="22"/>
          <w:szCs w:val="22"/>
        </w:rPr>
      </w:pPr>
      <w:r w:rsidRPr="007A3AA4">
        <w:rPr>
          <w:rFonts w:ascii="Arial" w:hAnsi="Arial" w:cs="Arial"/>
          <w:sz w:val="22"/>
          <w:szCs w:val="22"/>
        </w:rPr>
        <w:t>Interpreter not reliably available</w:t>
      </w:r>
      <w:r w:rsidR="000D6D26" w:rsidRPr="007D09ED">
        <w:rPr>
          <w:rFonts w:ascii="Arial" w:hAnsi="Arial" w:cs="Arial"/>
          <w:sz w:val="22"/>
          <w:szCs w:val="22"/>
        </w:rPr>
        <w:t xml:space="preserve"> </w:t>
      </w:r>
    </w:p>
    <w:p w14:paraId="0FFC5836" w14:textId="21154FD3" w:rsidR="00F71647" w:rsidRPr="003E217A" w:rsidRDefault="00E45316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3E217A">
        <w:rPr>
          <w:rFonts w:ascii="Arial" w:hAnsi="Arial" w:cs="Arial"/>
          <w:color w:val="0070C0"/>
          <w:sz w:val="22"/>
          <w:szCs w:val="22"/>
        </w:rPr>
        <w:t>Language support services</w:t>
      </w:r>
    </w:p>
    <w:p w14:paraId="494DAADB" w14:textId="77777777" w:rsidR="00EC316D" w:rsidRDefault="005E760F" w:rsidP="00EC316D">
      <w:pPr>
        <w:pStyle w:val="ListParagraph"/>
        <w:numPr>
          <w:ilvl w:val="0"/>
          <w:numId w:val="28"/>
        </w:numPr>
        <w:ind w:left="2835"/>
        <w:rPr>
          <w:rFonts w:ascii="Arial" w:hAnsi="Arial" w:cs="Arial"/>
          <w:sz w:val="22"/>
          <w:szCs w:val="22"/>
        </w:rPr>
      </w:pPr>
      <w:r w:rsidRPr="005E760F">
        <w:rPr>
          <w:rFonts w:ascii="Arial" w:hAnsi="Arial" w:cs="Arial"/>
          <w:sz w:val="22"/>
          <w:szCs w:val="22"/>
        </w:rPr>
        <w:t>Multilingual bereavement counselling</w:t>
      </w:r>
    </w:p>
    <w:p w14:paraId="4E383D5E" w14:textId="77777777" w:rsidR="00EC316D" w:rsidRDefault="00D026F0" w:rsidP="00EC316D">
      <w:pPr>
        <w:pStyle w:val="ListParagraph"/>
        <w:numPr>
          <w:ilvl w:val="0"/>
          <w:numId w:val="28"/>
        </w:numPr>
        <w:ind w:left="2835"/>
        <w:rPr>
          <w:rFonts w:ascii="Arial" w:hAnsi="Arial" w:cs="Arial"/>
          <w:sz w:val="22"/>
          <w:szCs w:val="22"/>
        </w:rPr>
      </w:pPr>
      <w:r w:rsidRPr="00EC316D">
        <w:rPr>
          <w:rFonts w:ascii="Arial" w:hAnsi="Arial" w:cs="Arial"/>
          <w:sz w:val="22"/>
          <w:szCs w:val="22"/>
        </w:rPr>
        <w:lastRenderedPageBreak/>
        <w:t>Language-skilled hospice mentors</w:t>
      </w:r>
    </w:p>
    <w:p w14:paraId="06D69E88" w14:textId="77777777" w:rsidR="00EC316D" w:rsidRDefault="009E5006" w:rsidP="00EC316D">
      <w:pPr>
        <w:pStyle w:val="ListParagraph"/>
        <w:numPr>
          <w:ilvl w:val="0"/>
          <w:numId w:val="28"/>
        </w:numPr>
        <w:ind w:left="2835"/>
        <w:rPr>
          <w:rFonts w:ascii="Arial" w:hAnsi="Arial" w:cs="Arial"/>
          <w:sz w:val="22"/>
          <w:szCs w:val="22"/>
        </w:rPr>
      </w:pPr>
      <w:r w:rsidRPr="00EC316D">
        <w:rPr>
          <w:rFonts w:ascii="Arial" w:hAnsi="Arial" w:cs="Arial"/>
          <w:sz w:val="22"/>
          <w:szCs w:val="22"/>
        </w:rPr>
        <w:t>Language courses for staff</w:t>
      </w:r>
    </w:p>
    <w:p w14:paraId="0FC20D0E" w14:textId="14226703" w:rsidR="007D5FC3" w:rsidRPr="00EC316D" w:rsidRDefault="007D5FC3" w:rsidP="00EC316D">
      <w:pPr>
        <w:pStyle w:val="ListParagraph"/>
        <w:numPr>
          <w:ilvl w:val="0"/>
          <w:numId w:val="28"/>
        </w:numPr>
        <w:ind w:left="2835"/>
        <w:rPr>
          <w:rFonts w:ascii="Arial" w:hAnsi="Arial" w:cs="Arial"/>
          <w:sz w:val="22"/>
          <w:szCs w:val="22"/>
        </w:rPr>
      </w:pPr>
      <w:r w:rsidRPr="00EC316D">
        <w:rPr>
          <w:rFonts w:ascii="Arial" w:hAnsi="Arial" w:cs="Arial"/>
          <w:sz w:val="22"/>
          <w:szCs w:val="22"/>
        </w:rPr>
        <w:t>Staff with language skills</w:t>
      </w:r>
    </w:p>
    <w:p w14:paraId="05D8F6A1" w14:textId="5A4069EC" w:rsidR="00E45316" w:rsidRPr="003E217A" w:rsidRDefault="00E45316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3E217A">
        <w:rPr>
          <w:rFonts w:ascii="Arial" w:hAnsi="Arial" w:cs="Arial"/>
          <w:color w:val="0070C0"/>
          <w:sz w:val="22"/>
          <w:szCs w:val="22"/>
        </w:rPr>
        <w:t>Multilingual counselling hotlines</w:t>
      </w:r>
    </w:p>
    <w:p w14:paraId="7971705E" w14:textId="77777777" w:rsidR="004B6595" w:rsidRDefault="00EC316D" w:rsidP="004B6595">
      <w:pPr>
        <w:pStyle w:val="ListParagraph"/>
        <w:numPr>
          <w:ilvl w:val="0"/>
          <w:numId w:val="29"/>
        </w:numPr>
        <w:ind w:left="2835"/>
        <w:rPr>
          <w:rFonts w:ascii="Arial" w:hAnsi="Arial" w:cs="Arial"/>
          <w:sz w:val="22"/>
          <w:szCs w:val="22"/>
        </w:rPr>
      </w:pPr>
      <w:r w:rsidRPr="00EC316D">
        <w:rPr>
          <w:rFonts w:ascii="Arial" w:hAnsi="Arial" w:cs="Arial"/>
          <w:sz w:val="22"/>
          <w:szCs w:val="22"/>
        </w:rPr>
        <w:t>Counselling hotlines</w:t>
      </w:r>
      <w:r w:rsidR="00574E86" w:rsidRPr="007D09ED">
        <w:rPr>
          <w:rFonts w:ascii="Arial" w:hAnsi="Arial" w:cs="Arial"/>
          <w:sz w:val="22"/>
          <w:szCs w:val="22"/>
        </w:rPr>
        <w:t xml:space="preserve"> </w:t>
      </w:r>
    </w:p>
    <w:p w14:paraId="0E0F6EA7" w14:textId="77777777" w:rsidR="004D3D10" w:rsidRDefault="004B6595" w:rsidP="004D3D10">
      <w:pPr>
        <w:pStyle w:val="ListParagraph"/>
        <w:numPr>
          <w:ilvl w:val="0"/>
          <w:numId w:val="29"/>
        </w:numPr>
        <w:ind w:left="2835"/>
        <w:rPr>
          <w:rFonts w:ascii="Arial" w:hAnsi="Arial" w:cs="Arial"/>
          <w:sz w:val="22"/>
          <w:szCs w:val="22"/>
        </w:rPr>
      </w:pPr>
      <w:r w:rsidRPr="004B6595">
        <w:rPr>
          <w:rFonts w:ascii="Arial" w:hAnsi="Arial" w:cs="Arial"/>
          <w:sz w:val="22"/>
          <w:szCs w:val="22"/>
        </w:rPr>
        <w:t>Hotline for specific advice</w:t>
      </w:r>
      <w:r w:rsidR="00574E86" w:rsidRPr="004B6595">
        <w:rPr>
          <w:rFonts w:ascii="Arial" w:hAnsi="Arial" w:cs="Arial"/>
          <w:sz w:val="22"/>
          <w:szCs w:val="22"/>
        </w:rPr>
        <w:t xml:space="preserve"> </w:t>
      </w:r>
    </w:p>
    <w:p w14:paraId="1E4C0D23" w14:textId="137F19DA" w:rsidR="004B6595" w:rsidRPr="004D3D10" w:rsidRDefault="004D3D10" w:rsidP="004D3D10">
      <w:pPr>
        <w:pStyle w:val="ListParagraph"/>
        <w:numPr>
          <w:ilvl w:val="0"/>
          <w:numId w:val="29"/>
        </w:numPr>
        <w:ind w:left="2835"/>
        <w:rPr>
          <w:rFonts w:ascii="Arial" w:hAnsi="Arial" w:cs="Arial"/>
          <w:sz w:val="22"/>
          <w:szCs w:val="22"/>
        </w:rPr>
      </w:pPr>
      <w:r w:rsidRPr="004D3D10">
        <w:rPr>
          <w:rFonts w:ascii="Arial" w:hAnsi="Arial" w:cs="Arial"/>
          <w:sz w:val="22"/>
          <w:szCs w:val="22"/>
        </w:rPr>
        <w:t>Multilingual counselling structures</w:t>
      </w:r>
    </w:p>
    <w:p w14:paraId="07EC5B79" w14:textId="29B49711" w:rsidR="00C148E2" w:rsidRPr="007D09ED" w:rsidRDefault="00C148E2" w:rsidP="00F67737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Building cultural competence and sensitivity</w:t>
      </w:r>
    </w:p>
    <w:p w14:paraId="229C13FA" w14:textId="1D14C502" w:rsidR="004F06A9" w:rsidRPr="00356FA0" w:rsidRDefault="004F06A9" w:rsidP="00F67737">
      <w:pPr>
        <w:pStyle w:val="ListParagraph"/>
        <w:numPr>
          <w:ilvl w:val="0"/>
          <w:numId w:val="7"/>
        </w:numPr>
        <w:rPr>
          <w:rFonts w:ascii="Arial" w:hAnsi="Arial" w:cs="Arial"/>
          <w:color w:val="FF0000"/>
          <w:sz w:val="22"/>
          <w:szCs w:val="22"/>
        </w:rPr>
      </w:pPr>
      <w:r w:rsidRPr="00356FA0">
        <w:rPr>
          <w:rFonts w:ascii="Arial" w:hAnsi="Arial" w:cs="Arial"/>
          <w:color w:val="FF0000"/>
          <w:sz w:val="22"/>
          <w:szCs w:val="22"/>
        </w:rPr>
        <w:t>Cultural sensitivity</w:t>
      </w:r>
    </w:p>
    <w:p w14:paraId="2F6A138F" w14:textId="77777777" w:rsidR="001006DC" w:rsidRDefault="001006DC" w:rsidP="00F67737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1006DC">
        <w:rPr>
          <w:rFonts w:ascii="Arial" w:hAnsi="Arial" w:cs="Arial"/>
          <w:sz w:val="22"/>
          <w:szCs w:val="22"/>
        </w:rPr>
        <w:t>Filtered information (“only what patient should hear”)</w:t>
      </w:r>
    </w:p>
    <w:p w14:paraId="38062C17" w14:textId="77777777" w:rsidR="008F6917" w:rsidRDefault="001504BA" w:rsidP="00F67737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1504BA">
        <w:rPr>
          <w:rFonts w:ascii="Arial" w:hAnsi="Arial" w:cs="Arial"/>
          <w:sz w:val="22"/>
          <w:szCs w:val="22"/>
        </w:rPr>
        <w:t>Gender-related care preferences (e.g. refusal of female staff)</w:t>
      </w:r>
    </w:p>
    <w:p w14:paraId="43196123" w14:textId="77777777" w:rsidR="0095213B" w:rsidRDefault="008F6917" w:rsidP="00F67737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8F6917">
        <w:rPr>
          <w:rFonts w:ascii="Arial" w:hAnsi="Arial" w:cs="Arial"/>
          <w:sz w:val="22"/>
          <w:szCs w:val="22"/>
        </w:rPr>
        <w:t>Cultural norms around truth-telling</w:t>
      </w:r>
    </w:p>
    <w:p w14:paraId="24B7ACA3" w14:textId="77777777" w:rsidR="0095213B" w:rsidRDefault="0095213B" w:rsidP="00F67737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95213B">
        <w:rPr>
          <w:rFonts w:ascii="Arial" w:hAnsi="Arial" w:cs="Arial"/>
          <w:sz w:val="22"/>
          <w:szCs w:val="22"/>
        </w:rPr>
        <w:t>Religious needs</w:t>
      </w:r>
    </w:p>
    <w:p w14:paraId="571A576E" w14:textId="5292009E" w:rsidR="008B59E6" w:rsidRPr="001006DC" w:rsidRDefault="00330B5E" w:rsidP="00F67737">
      <w:pPr>
        <w:pStyle w:val="ListParagraph"/>
        <w:numPr>
          <w:ilvl w:val="0"/>
          <w:numId w:val="14"/>
        </w:numPr>
        <w:rPr>
          <w:rFonts w:ascii="Arial" w:hAnsi="Arial" w:cs="Arial"/>
          <w:sz w:val="22"/>
          <w:szCs w:val="22"/>
        </w:rPr>
      </w:pPr>
      <w:r w:rsidRPr="00330B5E">
        <w:rPr>
          <w:rFonts w:ascii="Arial" w:hAnsi="Arial" w:cs="Arial"/>
          <w:sz w:val="22"/>
          <w:szCs w:val="22"/>
        </w:rPr>
        <w:t>Emotional expression styles</w:t>
      </w:r>
      <w:r w:rsidR="008B59E6" w:rsidRPr="001006DC">
        <w:rPr>
          <w:rFonts w:ascii="Arial" w:hAnsi="Arial" w:cs="Arial"/>
          <w:sz w:val="22"/>
          <w:szCs w:val="22"/>
        </w:rPr>
        <w:t xml:space="preserve"> </w:t>
      </w:r>
    </w:p>
    <w:p w14:paraId="10141E40" w14:textId="5AA9B396" w:rsidR="004F06A9" w:rsidRPr="00356FA0" w:rsidRDefault="004F06A9" w:rsidP="00F67737">
      <w:pPr>
        <w:pStyle w:val="ListParagraph"/>
        <w:numPr>
          <w:ilvl w:val="0"/>
          <w:numId w:val="7"/>
        </w:numPr>
        <w:rPr>
          <w:rFonts w:ascii="Arial" w:hAnsi="Arial" w:cs="Arial"/>
          <w:color w:val="FF0000"/>
          <w:sz w:val="22"/>
          <w:szCs w:val="22"/>
        </w:rPr>
      </w:pPr>
      <w:r w:rsidRPr="00356FA0">
        <w:rPr>
          <w:rFonts w:ascii="Arial" w:hAnsi="Arial" w:cs="Arial"/>
          <w:color w:val="FF0000"/>
          <w:sz w:val="22"/>
          <w:szCs w:val="22"/>
        </w:rPr>
        <w:t>Lack of awareness</w:t>
      </w:r>
      <w:r w:rsidR="0032649D">
        <w:rPr>
          <w:rFonts w:ascii="Arial" w:hAnsi="Arial" w:cs="Arial"/>
          <w:color w:val="FF0000"/>
          <w:sz w:val="22"/>
          <w:szCs w:val="22"/>
        </w:rPr>
        <w:t xml:space="preserve"> and understanding</w:t>
      </w:r>
    </w:p>
    <w:p w14:paraId="0EA15871" w14:textId="59864ED4" w:rsidR="008B59E6" w:rsidRPr="007D09ED" w:rsidRDefault="00F933B6" w:rsidP="00F67737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 w:rsidRPr="00F933B6">
        <w:rPr>
          <w:rFonts w:ascii="Arial" w:hAnsi="Arial" w:cs="Arial"/>
          <w:sz w:val="22"/>
          <w:szCs w:val="22"/>
        </w:rPr>
        <w:t>Misunderstanding of palliative care</w:t>
      </w:r>
      <w:r w:rsidR="008B59E6" w:rsidRPr="007D09ED">
        <w:rPr>
          <w:rFonts w:ascii="Arial" w:hAnsi="Arial" w:cs="Arial"/>
          <w:sz w:val="22"/>
          <w:szCs w:val="22"/>
        </w:rPr>
        <w:t xml:space="preserve"> </w:t>
      </w:r>
    </w:p>
    <w:p w14:paraId="2D2E4E21" w14:textId="77777777" w:rsidR="00136C3C" w:rsidRDefault="00F933B6" w:rsidP="00F67737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 w:rsidRPr="00F933B6">
        <w:rPr>
          <w:rFonts w:ascii="Arial" w:hAnsi="Arial" w:cs="Arial"/>
          <w:sz w:val="22"/>
          <w:szCs w:val="22"/>
        </w:rPr>
        <w:t>Lack of insight into illness and dying</w:t>
      </w:r>
    </w:p>
    <w:p w14:paraId="278C476A" w14:textId="608EAD34" w:rsidR="008B59E6" w:rsidRPr="007D09ED" w:rsidRDefault="00136C3C" w:rsidP="00F67737">
      <w:pPr>
        <w:pStyle w:val="ListParagraph"/>
        <w:numPr>
          <w:ilvl w:val="0"/>
          <w:numId w:val="15"/>
        </w:numPr>
        <w:rPr>
          <w:rFonts w:ascii="Arial" w:hAnsi="Arial" w:cs="Arial"/>
          <w:sz w:val="22"/>
          <w:szCs w:val="22"/>
        </w:rPr>
      </w:pPr>
      <w:r w:rsidRPr="00136C3C">
        <w:rPr>
          <w:rFonts w:ascii="Arial" w:hAnsi="Arial" w:cs="Arial"/>
          <w:sz w:val="22"/>
          <w:szCs w:val="22"/>
        </w:rPr>
        <w:t>Unrealistic expectations about recovery</w:t>
      </w:r>
      <w:r w:rsidR="008B59E6" w:rsidRPr="007D09ED">
        <w:rPr>
          <w:rFonts w:ascii="Arial" w:hAnsi="Arial" w:cs="Arial"/>
          <w:sz w:val="22"/>
          <w:szCs w:val="22"/>
        </w:rPr>
        <w:t xml:space="preserve"> </w:t>
      </w:r>
    </w:p>
    <w:p w14:paraId="3E53D381" w14:textId="6906D81D" w:rsidR="00856771" w:rsidRPr="003E217A" w:rsidRDefault="00D00900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3E217A">
        <w:rPr>
          <w:rFonts w:ascii="Arial" w:hAnsi="Arial" w:cs="Arial"/>
          <w:color w:val="0070C0"/>
          <w:sz w:val="22"/>
          <w:szCs w:val="22"/>
        </w:rPr>
        <w:t>Religious support services</w:t>
      </w:r>
    </w:p>
    <w:p w14:paraId="1A1D06BB" w14:textId="77777777" w:rsidR="00B46D76" w:rsidRDefault="00D07B78" w:rsidP="00B46D76">
      <w:pPr>
        <w:pStyle w:val="ListParagraph"/>
        <w:numPr>
          <w:ilvl w:val="0"/>
          <w:numId w:val="30"/>
        </w:numPr>
        <w:ind w:left="2835"/>
        <w:rPr>
          <w:rFonts w:ascii="Arial" w:hAnsi="Arial" w:cs="Arial"/>
          <w:sz w:val="22"/>
          <w:szCs w:val="22"/>
        </w:rPr>
      </w:pPr>
      <w:r w:rsidRPr="00D07B78">
        <w:rPr>
          <w:rFonts w:ascii="Arial" w:hAnsi="Arial" w:cs="Arial"/>
          <w:sz w:val="22"/>
          <w:szCs w:val="22"/>
        </w:rPr>
        <w:t>Freelance Muslim counsellor</w:t>
      </w:r>
    </w:p>
    <w:p w14:paraId="48B4BD65" w14:textId="77777777" w:rsidR="00A45F5B" w:rsidRDefault="00B46D76" w:rsidP="00A45F5B">
      <w:pPr>
        <w:pStyle w:val="ListParagraph"/>
        <w:numPr>
          <w:ilvl w:val="0"/>
          <w:numId w:val="30"/>
        </w:numPr>
        <w:ind w:left="2835"/>
        <w:rPr>
          <w:rFonts w:ascii="Arial" w:hAnsi="Arial" w:cs="Arial"/>
          <w:sz w:val="22"/>
          <w:szCs w:val="22"/>
        </w:rPr>
      </w:pPr>
      <w:r w:rsidRPr="00B46D76">
        <w:rPr>
          <w:rFonts w:ascii="Arial" w:hAnsi="Arial" w:cs="Arial"/>
          <w:sz w:val="22"/>
          <w:szCs w:val="22"/>
        </w:rPr>
        <w:t>Contact with religious dignitaries</w:t>
      </w:r>
    </w:p>
    <w:p w14:paraId="2CDAAF5A" w14:textId="77777777" w:rsidR="00A45F5B" w:rsidRDefault="00A45F5B" w:rsidP="00A45F5B">
      <w:pPr>
        <w:pStyle w:val="ListParagraph"/>
        <w:numPr>
          <w:ilvl w:val="0"/>
          <w:numId w:val="30"/>
        </w:numPr>
        <w:ind w:left="2835"/>
        <w:rPr>
          <w:rFonts w:ascii="Arial" w:hAnsi="Arial" w:cs="Arial"/>
          <w:sz w:val="22"/>
          <w:szCs w:val="22"/>
        </w:rPr>
      </w:pPr>
      <w:r w:rsidRPr="00A45F5B">
        <w:rPr>
          <w:rFonts w:ascii="Arial" w:hAnsi="Arial" w:cs="Arial"/>
          <w:sz w:val="22"/>
          <w:szCs w:val="22"/>
        </w:rPr>
        <w:t>Contact with religious groups</w:t>
      </w:r>
    </w:p>
    <w:p w14:paraId="469DC0B4" w14:textId="7E7014CB" w:rsidR="00856771" w:rsidRPr="00A45F5B" w:rsidRDefault="00A45F5B" w:rsidP="00A45F5B">
      <w:pPr>
        <w:pStyle w:val="ListParagraph"/>
        <w:numPr>
          <w:ilvl w:val="0"/>
          <w:numId w:val="30"/>
        </w:numPr>
        <w:ind w:left="2835"/>
        <w:rPr>
          <w:rFonts w:ascii="Arial" w:hAnsi="Arial" w:cs="Arial"/>
          <w:sz w:val="22"/>
          <w:szCs w:val="22"/>
        </w:rPr>
      </w:pPr>
      <w:r w:rsidRPr="00A45F5B">
        <w:rPr>
          <w:rFonts w:ascii="Arial" w:hAnsi="Arial" w:cs="Arial"/>
          <w:sz w:val="22"/>
          <w:szCs w:val="22"/>
        </w:rPr>
        <w:t>Religious support by Imam</w:t>
      </w:r>
      <w:r w:rsidR="00856771" w:rsidRPr="00A45F5B">
        <w:rPr>
          <w:rFonts w:ascii="Arial" w:hAnsi="Arial" w:cs="Arial"/>
          <w:sz w:val="22"/>
          <w:szCs w:val="22"/>
        </w:rPr>
        <w:t xml:space="preserve">  </w:t>
      </w:r>
    </w:p>
    <w:p w14:paraId="567E17FC" w14:textId="79F04D10" w:rsidR="00856771" w:rsidRPr="003E217A" w:rsidRDefault="00D00900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3E217A">
        <w:rPr>
          <w:rFonts w:ascii="Arial" w:hAnsi="Arial" w:cs="Arial"/>
          <w:color w:val="0070C0"/>
          <w:sz w:val="22"/>
          <w:szCs w:val="22"/>
        </w:rPr>
        <w:t>Cultural competency training</w:t>
      </w:r>
    </w:p>
    <w:p w14:paraId="06E0267E" w14:textId="77777777" w:rsidR="0081162C" w:rsidRDefault="0081162C" w:rsidP="0081162C">
      <w:pPr>
        <w:pStyle w:val="ListParagraph"/>
        <w:numPr>
          <w:ilvl w:val="0"/>
          <w:numId w:val="31"/>
        </w:numPr>
        <w:ind w:left="2835"/>
        <w:rPr>
          <w:rFonts w:ascii="Arial" w:hAnsi="Arial" w:cs="Arial"/>
          <w:sz w:val="22"/>
          <w:szCs w:val="22"/>
        </w:rPr>
      </w:pPr>
      <w:r w:rsidRPr="0081162C">
        <w:rPr>
          <w:rFonts w:ascii="Arial" w:hAnsi="Arial" w:cs="Arial"/>
          <w:sz w:val="22"/>
          <w:szCs w:val="22"/>
        </w:rPr>
        <w:t>Advanced training on religious/cultural issues</w:t>
      </w:r>
      <w:r w:rsidR="00856771" w:rsidRPr="007D09ED">
        <w:rPr>
          <w:rFonts w:ascii="Arial" w:hAnsi="Arial" w:cs="Arial"/>
          <w:sz w:val="22"/>
          <w:szCs w:val="22"/>
        </w:rPr>
        <w:t xml:space="preserve"> </w:t>
      </w:r>
    </w:p>
    <w:p w14:paraId="1F848562" w14:textId="77777777" w:rsidR="000308F8" w:rsidRDefault="0081162C" w:rsidP="000308F8">
      <w:pPr>
        <w:pStyle w:val="ListParagraph"/>
        <w:numPr>
          <w:ilvl w:val="0"/>
          <w:numId w:val="31"/>
        </w:numPr>
        <w:ind w:left="2835"/>
        <w:rPr>
          <w:rFonts w:ascii="Arial" w:hAnsi="Arial" w:cs="Arial"/>
          <w:sz w:val="22"/>
          <w:szCs w:val="22"/>
        </w:rPr>
      </w:pPr>
      <w:r w:rsidRPr="0081162C">
        <w:rPr>
          <w:rFonts w:ascii="Arial" w:hAnsi="Arial" w:cs="Arial"/>
          <w:sz w:val="22"/>
          <w:szCs w:val="22"/>
        </w:rPr>
        <w:t>Increasing team knowledge on cultural practices</w:t>
      </w:r>
    </w:p>
    <w:p w14:paraId="21A25AD4" w14:textId="77777777" w:rsidR="000308F8" w:rsidRDefault="000308F8" w:rsidP="000308F8">
      <w:pPr>
        <w:pStyle w:val="ListParagraph"/>
        <w:numPr>
          <w:ilvl w:val="0"/>
          <w:numId w:val="31"/>
        </w:numPr>
        <w:ind w:left="2835"/>
        <w:rPr>
          <w:rFonts w:ascii="Arial" w:hAnsi="Arial" w:cs="Arial"/>
          <w:sz w:val="22"/>
          <w:szCs w:val="22"/>
        </w:rPr>
      </w:pPr>
      <w:r w:rsidRPr="000308F8">
        <w:rPr>
          <w:rFonts w:ascii="Arial" w:hAnsi="Arial" w:cs="Arial"/>
          <w:sz w:val="22"/>
          <w:szCs w:val="22"/>
        </w:rPr>
        <w:t>Awareness raising among staff</w:t>
      </w:r>
    </w:p>
    <w:p w14:paraId="4435EA7F" w14:textId="024163E8" w:rsidR="000308F8" w:rsidRPr="000308F8" w:rsidRDefault="000308F8" w:rsidP="000308F8">
      <w:pPr>
        <w:pStyle w:val="ListParagraph"/>
        <w:numPr>
          <w:ilvl w:val="0"/>
          <w:numId w:val="31"/>
        </w:numPr>
        <w:ind w:left="2835"/>
        <w:rPr>
          <w:rFonts w:ascii="Arial" w:hAnsi="Arial" w:cs="Arial"/>
          <w:sz w:val="22"/>
          <w:szCs w:val="22"/>
        </w:rPr>
      </w:pPr>
      <w:r w:rsidRPr="000308F8">
        <w:rPr>
          <w:rFonts w:ascii="Arial" w:hAnsi="Arial" w:cs="Arial"/>
          <w:sz w:val="22"/>
          <w:szCs w:val="22"/>
        </w:rPr>
        <w:lastRenderedPageBreak/>
        <w:t>Religion-specific training</w:t>
      </w:r>
    </w:p>
    <w:p w14:paraId="17811C8B" w14:textId="19C25519" w:rsidR="00856771" w:rsidRPr="003E217A" w:rsidRDefault="00D00900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3E217A">
        <w:rPr>
          <w:rFonts w:ascii="Arial" w:hAnsi="Arial" w:cs="Arial"/>
          <w:color w:val="0070C0"/>
          <w:sz w:val="22"/>
          <w:szCs w:val="22"/>
        </w:rPr>
        <w:t>Community-based support networks</w:t>
      </w:r>
    </w:p>
    <w:p w14:paraId="23007799" w14:textId="77777777" w:rsidR="009E71B9" w:rsidRDefault="009E71B9" w:rsidP="009E71B9">
      <w:pPr>
        <w:pStyle w:val="ListParagraph"/>
        <w:numPr>
          <w:ilvl w:val="0"/>
          <w:numId w:val="32"/>
        </w:numPr>
        <w:ind w:left="2835"/>
        <w:rPr>
          <w:rFonts w:ascii="Arial" w:hAnsi="Arial" w:cs="Arial"/>
          <w:sz w:val="22"/>
          <w:szCs w:val="22"/>
        </w:rPr>
      </w:pPr>
      <w:r w:rsidRPr="009E71B9">
        <w:rPr>
          <w:rFonts w:ascii="Arial" w:hAnsi="Arial" w:cs="Arial"/>
          <w:sz w:val="22"/>
          <w:szCs w:val="22"/>
        </w:rPr>
        <w:t>Networking with migrant organisations</w:t>
      </w:r>
    </w:p>
    <w:p w14:paraId="3F309502" w14:textId="3380A60A" w:rsidR="009E71B9" w:rsidRPr="000F71D8" w:rsidRDefault="009E71B9" w:rsidP="000F71D8">
      <w:pPr>
        <w:pStyle w:val="ListParagraph"/>
        <w:numPr>
          <w:ilvl w:val="0"/>
          <w:numId w:val="32"/>
        </w:numPr>
        <w:ind w:left="2835"/>
        <w:rPr>
          <w:rFonts w:ascii="Arial" w:hAnsi="Arial" w:cs="Arial"/>
          <w:sz w:val="22"/>
          <w:szCs w:val="22"/>
        </w:rPr>
      </w:pPr>
      <w:r w:rsidRPr="009E71B9">
        <w:rPr>
          <w:rFonts w:ascii="Arial" w:hAnsi="Arial" w:cs="Arial"/>
          <w:sz w:val="22"/>
          <w:szCs w:val="22"/>
        </w:rPr>
        <w:t>Cooperation with communities</w:t>
      </w:r>
    </w:p>
    <w:p w14:paraId="4F4763D1" w14:textId="07FAE505" w:rsidR="00AA0A22" w:rsidRPr="009E71B9" w:rsidRDefault="009E71B9" w:rsidP="009E71B9">
      <w:pPr>
        <w:pStyle w:val="ListParagraph"/>
        <w:numPr>
          <w:ilvl w:val="0"/>
          <w:numId w:val="32"/>
        </w:numPr>
        <w:ind w:left="2835"/>
        <w:rPr>
          <w:rFonts w:ascii="Arial" w:hAnsi="Arial" w:cs="Arial"/>
          <w:sz w:val="22"/>
          <w:szCs w:val="22"/>
        </w:rPr>
      </w:pPr>
      <w:r w:rsidRPr="009E71B9">
        <w:rPr>
          <w:rFonts w:ascii="Arial" w:hAnsi="Arial" w:cs="Arial"/>
          <w:sz w:val="22"/>
          <w:szCs w:val="22"/>
        </w:rPr>
        <w:t>Networking with communities</w:t>
      </w:r>
      <w:r w:rsidR="00AA0A22" w:rsidRPr="009E71B9">
        <w:rPr>
          <w:rFonts w:ascii="Arial" w:hAnsi="Arial" w:cs="Arial"/>
          <w:sz w:val="22"/>
          <w:szCs w:val="22"/>
        </w:rPr>
        <w:t xml:space="preserve">  </w:t>
      </w:r>
    </w:p>
    <w:p w14:paraId="3BC85F7A" w14:textId="78F4489B" w:rsidR="00607AFC" w:rsidRPr="003E217A" w:rsidRDefault="00D00900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3E217A">
        <w:rPr>
          <w:rFonts w:ascii="Arial" w:hAnsi="Arial" w:cs="Arial"/>
          <w:color w:val="0070C0"/>
          <w:sz w:val="22"/>
          <w:szCs w:val="22"/>
        </w:rPr>
        <w:t>Developing comprehensive guidelines</w:t>
      </w:r>
    </w:p>
    <w:p w14:paraId="790FB5D8" w14:textId="77777777" w:rsidR="00C520DF" w:rsidRDefault="00C520DF" w:rsidP="00C520DF">
      <w:pPr>
        <w:pStyle w:val="ListParagraph"/>
        <w:numPr>
          <w:ilvl w:val="0"/>
          <w:numId w:val="33"/>
        </w:numPr>
        <w:ind w:left="2835"/>
        <w:rPr>
          <w:rFonts w:ascii="Arial" w:hAnsi="Arial" w:cs="Arial"/>
          <w:sz w:val="22"/>
          <w:szCs w:val="22"/>
        </w:rPr>
      </w:pPr>
      <w:r w:rsidRPr="00C520DF">
        <w:rPr>
          <w:rFonts w:ascii="Arial" w:hAnsi="Arial" w:cs="Arial"/>
          <w:sz w:val="22"/>
          <w:szCs w:val="22"/>
        </w:rPr>
        <w:t>Creation of standards</w:t>
      </w:r>
    </w:p>
    <w:p w14:paraId="0BDFA3BB" w14:textId="77777777" w:rsidR="00C520DF" w:rsidRDefault="00C520DF" w:rsidP="00C520DF">
      <w:pPr>
        <w:pStyle w:val="ListParagraph"/>
        <w:numPr>
          <w:ilvl w:val="0"/>
          <w:numId w:val="33"/>
        </w:numPr>
        <w:ind w:left="2835"/>
        <w:rPr>
          <w:rFonts w:ascii="Arial" w:hAnsi="Arial" w:cs="Arial"/>
          <w:sz w:val="22"/>
          <w:szCs w:val="22"/>
        </w:rPr>
      </w:pPr>
      <w:r w:rsidRPr="00C520DF">
        <w:rPr>
          <w:rFonts w:ascii="Arial" w:hAnsi="Arial" w:cs="Arial"/>
          <w:sz w:val="22"/>
          <w:szCs w:val="22"/>
        </w:rPr>
        <w:t>Procedures for specific religious groups</w:t>
      </w:r>
    </w:p>
    <w:p w14:paraId="4057B989" w14:textId="77777777" w:rsidR="00C520DF" w:rsidRDefault="00C520DF" w:rsidP="00C520DF">
      <w:pPr>
        <w:pStyle w:val="ListParagraph"/>
        <w:numPr>
          <w:ilvl w:val="0"/>
          <w:numId w:val="33"/>
        </w:numPr>
        <w:ind w:left="2835"/>
        <w:rPr>
          <w:rFonts w:ascii="Arial" w:hAnsi="Arial" w:cs="Arial"/>
          <w:sz w:val="22"/>
          <w:szCs w:val="22"/>
        </w:rPr>
      </w:pPr>
      <w:r w:rsidRPr="00C520DF">
        <w:rPr>
          <w:rFonts w:ascii="Arial" w:hAnsi="Arial" w:cs="Arial"/>
          <w:sz w:val="22"/>
          <w:szCs w:val="22"/>
        </w:rPr>
        <w:t>Structured care approaches</w:t>
      </w:r>
    </w:p>
    <w:p w14:paraId="7184B0C4" w14:textId="77777777" w:rsidR="00C520DF" w:rsidRDefault="00C520DF" w:rsidP="00C520DF">
      <w:pPr>
        <w:pStyle w:val="ListParagraph"/>
        <w:numPr>
          <w:ilvl w:val="0"/>
          <w:numId w:val="33"/>
        </w:numPr>
        <w:ind w:left="2835"/>
        <w:rPr>
          <w:rFonts w:ascii="Arial" w:hAnsi="Arial" w:cs="Arial"/>
          <w:sz w:val="22"/>
          <w:szCs w:val="22"/>
        </w:rPr>
      </w:pPr>
      <w:r w:rsidRPr="00C520DF">
        <w:rPr>
          <w:rFonts w:ascii="Arial" w:hAnsi="Arial" w:cs="Arial"/>
          <w:sz w:val="22"/>
          <w:szCs w:val="22"/>
        </w:rPr>
        <w:t>Standardised documents</w:t>
      </w:r>
    </w:p>
    <w:p w14:paraId="739974EA" w14:textId="77777777" w:rsidR="00C520DF" w:rsidRDefault="00C520DF" w:rsidP="00C520DF">
      <w:pPr>
        <w:pStyle w:val="ListParagraph"/>
        <w:numPr>
          <w:ilvl w:val="0"/>
          <w:numId w:val="33"/>
        </w:numPr>
        <w:ind w:left="2835"/>
        <w:rPr>
          <w:rFonts w:ascii="Arial" w:hAnsi="Arial" w:cs="Arial"/>
          <w:sz w:val="22"/>
          <w:szCs w:val="22"/>
        </w:rPr>
      </w:pPr>
      <w:r w:rsidRPr="00C520DF">
        <w:rPr>
          <w:rFonts w:ascii="Arial" w:hAnsi="Arial" w:cs="Arial"/>
          <w:sz w:val="22"/>
          <w:szCs w:val="22"/>
        </w:rPr>
        <w:t>Guidelines</w:t>
      </w:r>
    </w:p>
    <w:p w14:paraId="6263E0C3" w14:textId="5DFDFB2A" w:rsidR="00C520DF" w:rsidRPr="00C520DF" w:rsidRDefault="00C520DF" w:rsidP="00C520DF">
      <w:pPr>
        <w:pStyle w:val="ListParagraph"/>
        <w:numPr>
          <w:ilvl w:val="0"/>
          <w:numId w:val="33"/>
        </w:numPr>
        <w:ind w:left="2835"/>
        <w:rPr>
          <w:rFonts w:ascii="Arial" w:hAnsi="Arial" w:cs="Arial"/>
          <w:sz w:val="22"/>
          <w:szCs w:val="22"/>
        </w:rPr>
      </w:pPr>
      <w:r w:rsidRPr="00C520DF">
        <w:rPr>
          <w:rFonts w:ascii="Arial" w:hAnsi="Arial" w:cs="Arial"/>
          <w:sz w:val="22"/>
          <w:szCs w:val="22"/>
        </w:rPr>
        <w:t>Handbooks</w:t>
      </w:r>
    </w:p>
    <w:p w14:paraId="117DF84B" w14:textId="0BC7F447" w:rsidR="00C148E2" w:rsidRPr="007D09ED" w:rsidRDefault="00C148E2" w:rsidP="00F67737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Social support and family involvement</w:t>
      </w:r>
    </w:p>
    <w:p w14:paraId="10F2FE45" w14:textId="43F75282" w:rsidR="0034477B" w:rsidRPr="00356FA0" w:rsidRDefault="0034477B" w:rsidP="00F67737">
      <w:pPr>
        <w:pStyle w:val="ListParagraph"/>
        <w:numPr>
          <w:ilvl w:val="0"/>
          <w:numId w:val="8"/>
        </w:numPr>
        <w:rPr>
          <w:rFonts w:ascii="Arial" w:hAnsi="Arial" w:cs="Arial"/>
          <w:color w:val="FF0000"/>
          <w:sz w:val="22"/>
          <w:szCs w:val="22"/>
        </w:rPr>
      </w:pPr>
      <w:r w:rsidRPr="00356FA0">
        <w:rPr>
          <w:rFonts w:ascii="Arial" w:hAnsi="Arial" w:cs="Arial"/>
          <w:color w:val="FF0000"/>
          <w:sz w:val="22"/>
          <w:szCs w:val="22"/>
        </w:rPr>
        <w:t>Family involvement</w:t>
      </w:r>
    </w:p>
    <w:p w14:paraId="022512C8" w14:textId="5ED44D1D" w:rsidR="00AF057B" w:rsidRPr="007D09ED" w:rsidRDefault="005B6494" w:rsidP="00F67737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5B6494">
        <w:rPr>
          <w:rFonts w:ascii="Arial" w:hAnsi="Arial" w:cs="Arial"/>
          <w:sz w:val="22"/>
          <w:szCs w:val="22"/>
        </w:rPr>
        <w:t>No conversations with patient alone</w:t>
      </w:r>
    </w:p>
    <w:p w14:paraId="30BE03D4" w14:textId="1650CA46" w:rsidR="00AF057B" w:rsidRDefault="005B6494" w:rsidP="00F67737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5B6494">
        <w:rPr>
          <w:rFonts w:ascii="Arial" w:hAnsi="Arial" w:cs="Arial"/>
          <w:sz w:val="22"/>
          <w:szCs w:val="22"/>
        </w:rPr>
        <w:t>Strong family control over care decisions</w:t>
      </w:r>
    </w:p>
    <w:p w14:paraId="346CA68A" w14:textId="10C545D3" w:rsidR="005B6494" w:rsidRDefault="005B6494" w:rsidP="00F67737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5B6494">
        <w:rPr>
          <w:rFonts w:ascii="Arial" w:hAnsi="Arial" w:cs="Arial"/>
          <w:sz w:val="22"/>
          <w:szCs w:val="22"/>
        </w:rPr>
        <w:t>Family conflicts affecting care</w:t>
      </w:r>
    </w:p>
    <w:p w14:paraId="7B146F1D" w14:textId="61E1320F" w:rsidR="003A75EA" w:rsidRDefault="003A75EA" w:rsidP="003A75EA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3A75EA">
        <w:rPr>
          <w:rFonts w:ascii="Arial" w:hAnsi="Arial" w:cs="Arial"/>
          <w:sz w:val="22"/>
          <w:szCs w:val="22"/>
        </w:rPr>
        <w:t xml:space="preserve">Limited direct communication with </w:t>
      </w:r>
      <w:proofErr w:type="spellStart"/>
      <w:r w:rsidR="00B4667E">
        <w:rPr>
          <w:rFonts w:ascii="Arial" w:hAnsi="Arial" w:cs="Arial"/>
          <w:sz w:val="22"/>
          <w:szCs w:val="22"/>
        </w:rPr>
        <w:t>PwM</w:t>
      </w:r>
      <w:proofErr w:type="spellEnd"/>
    </w:p>
    <w:p w14:paraId="70F55756" w14:textId="7F3DA8C6" w:rsidR="00270303" w:rsidRPr="007D09ED" w:rsidRDefault="00270303" w:rsidP="00F67737">
      <w:pPr>
        <w:pStyle w:val="ListParagraph"/>
        <w:numPr>
          <w:ilvl w:val="0"/>
          <w:numId w:val="16"/>
        </w:numPr>
        <w:rPr>
          <w:rFonts w:ascii="Arial" w:hAnsi="Arial" w:cs="Arial"/>
          <w:sz w:val="22"/>
          <w:szCs w:val="22"/>
        </w:rPr>
      </w:pPr>
      <w:r w:rsidRPr="00270303">
        <w:rPr>
          <w:rFonts w:ascii="Arial" w:hAnsi="Arial" w:cs="Arial"/>
          <w:sz w:val="22"/>
          <w:szCs w:val="22"/>
        </w:rPr>
        <w:t>Family determining communication and care processes</w:t>
      </w:r>
    </w:p>
    <w:p w14:paraId="05174E2F" w14:textId="77777777" w:rsidR="00A71271" w:rsidRPr="003E217A" w:rsidRDefault="00F71647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3E217A">
        <w:rPr>
          <w:rFonts w:ascii="Arial" w:hAnsi="Arial" w:cs="Arial"/>
          <w:color w:val="0070C0"/>
          <w:sz w:val="22"/>
          <w:szCs w:val="22"/>
        </w:rPr>
        <w:t>Support for family caregivers</w:t>
      </w:r>
    </w:p>
    <w:p w14:paraId="43CD0593" w14:textId="77777777" w:rsidR="000378F6" w:rsidRDefault="000378F6" w:rsidP="000378F6">
      <w:pPr>
        <w:pStyle w:val="ListParagraph"/>
        <w:numPr>
          <w:ilvl w:val="0"/>
          <w:numId w:val="34"/>
        </w:numPr>
        <w:ind w:left="2835"/>
        <w:rPr>
          <w:rFonts w:ascii="Arial" w:hAnsi="Arial" w:cs="Arial"/>
          <w:sz w:val="22"/>
          <w:szCs w:val="22"/>
        </w:rPr>
      </w:pPr>
      <w:r w:rsidRPr="000378F6">
        <w:rPr>
          <w:rFonts w:ascii="Arial" w:hAnsi="Arial" w:cs="Arial"/>
          <w:sz w:val="22"/>
          <w:szCs w:val="22"/>
        </w:rPr>
        <w:t>Supporting family in care process</w:t>
      </w:r>
    </w:p>
    <w:p w14:paraId="4D11034B" w14:textId="77777777" w:rsidR="000378F6" w:rsidRDefault="000378F6" w:rsidP="000378F6">
      <w:pPr>
        <w:pStyle w:val="ListParagraph"/>
        <w:numPr>
          <w:ilvl w:val="0"/>
          <w:numId w:val="34"/>
        </w:numPr>
        <w:ind w:left="2835"/>
        <w:rPr>
          <w:rFonts w:ascii="Arial" w:hAnsi="Arial" w:cs="Arial"/>
          <w:sz w:val="22"/>
          <w:szCs w:val="22"/>
        </w:rPr>
      </w:pPr>
      <w:r w:rsidRPr="000378F6">
        <w:rPr>
          <w:rFonts w:ascii="Arial" w:hAnsi="Arial" w:cs="Arial"/>
          <w:sz w:val="22"/>
          <w:szCs w:val="22"/>
        </w:rPr>
        <w:t>Early involvement of family</w:t>
      </w:r>
    </w:p>
    <w:p w14:paraId="7AC4BC91" w14:textId="77777777" w:rsidR="000378F6" w:rsidRDefault="000378F6" w:rsidP="000378F6">
      <w:pPr>
        <w:pStyle w:val="ListParagraph"/>
        <w:numPr>
          <w:ilvl w:val="0"/>
          <w:numId w:val="34"/>
        </w:numPr>
        <w:ind w:left="2835"/>
        <w:rPr>
          <w:rFonts w:ascii="Arial" w:hAnsi="Arial" w:cs="Arial"/>
          <w:sz w:val="22"/>
          <w:szCs w:val="22"/>
        </w:rPr>
      </w:pPr>
      <w:r w:rsidRPr="000378F6">
        <w:rPr>
          <w:rFonts w:ascii="Arial" w:hAnsi="Arial" w:cs="Arial"/>
          <w:sz w:val="22"/>
          <w:szCs w:val="22"/>
        </w:rPr>
        <w:t>Space for family</w:t>
      </w:r>
    </w:p>
    <w:p w14:paraId="61C55450" w14:textId="7D5D2E43" w:rsidR="000378F6" w:rsidRPr="000378F6" w:rsidRDefault="000378F6" w:rsidP="000378F6">
      <w:pPr>
        <w:pStyle w:val="ListParagraph"/>
        <w:numPr>
          <w:ilvl w:val="0"/>
          <w:numId w:val="34"/>
        </w:numPr>
        <w:ind w:left="2835"/>
        <w:rPr>
          <w:rFonts w:ascii="Arial" w:hAnsi="Arial" w:cs="Arial"/>
          <w:sz w:val="22"/>
          <w:szCs w:val="22"/>
        </w:rPr>
      </w:pPr>
      <w:r w:rsidRPr="000378F6">
        <w:rPr>
          <w:rFonts w:ascii="Arial" w:hAnsi="Arial" w:cs="Arial"/>
          <w:sz w:val="22"/>
          <w:szCs w:val="22"/>
        </w:rPr>
        <w:t>Continuous collaboration with relatives</w:t>
      </w:r>
    </w:p>
    <w:p w14:paraId="568E3C97" w14:textId="7C4122B1" w:rsidR="00654811" w:rsidRPr="003E217A" w:rsidRDefault="00F71647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3E217A">
        <w:rPr>
          <w:rFonts w:ascii="Arial" w:hAnsi="Arial" w:cs="Arial"/>
          <w:color w:val="0070C0"/>
          <w:sz w:val="22"/>
          <w:szCs w:val="22"/>
        </w:rPr>
        <w:t>Organised family meetings</w:t>
      </w:r>
    </w:p>
    <w:p w14:paraId="76B7562F" w14:textId="77777777" w:rsidR="008B731C" w:rsidRDefault="008B731C" w:rsidP="008B731C">
      <w:pPr>
        <w:pStyle w:val="ListParagraph"/>
        <w:numPr>
          <w:ilvl w:val="0"/>
          <w:numId w:val="61"/>
        </w:numPr>
        <w:ind w:firstLine="250"/>
        <w:rPr>
          <w:rFonts w:ascii="Arial" w:hAnsi="Arial" w:cs="Arial"/>
          <w:sz w:val="22"/>
          <w:szCs w:val="22"/>
        </w:rPr>
      </w:pPr>
      <w:r w:rsidRPr="008B731C">
        <w:rPr>
          <w:rFonts w:ascii="Arial" w:hAnsi="Arial" w:cs="Arial"/>
          <w:sz w:val="22"/>
          <w:szCs w:val="22"/>
        </w:rPr>
        <w:t>Regular communication with family</w:t>
      </w:r>
    </w:p>
    <w:p w14:paraId="2ECD326A" w14:textId="77777777" w:rsidR="008B731C" w:rsidRDefault="008B731C" w:rsidP="008B731C">
      <w:pPr>
        <w:pStyle w:val="ListParagraph"/>
        <w:numPr>
          <w:ilvl w:val="0"/>
          <w:numId w:val="61"/>
        </w:numPr>
        <w:ind w:firstLine="250"/>
        <w:rPr>
          <w:rFonts w:ascii="Arial" w:hAnsi="Arial" w:cs="Arial"/>
          <w:sz w:val="22"/>
          <w:szCs w:val="22"/>
        </w:rPr>
      </w:pPr>
      <w:r w:rsidRPr="008B731C">
        <w:rPr>
          <w:rFonts w:ascii="Arial" w:hAnsi="Arial" w:cs="Arial"/>
          <w:sz w:val="22"/>
          <w:szCs w:val="22"/>
        </w:rPr>
        <w:t>Structured family communication</w:t>
      </w:r>
    </w:p>
    <w:p w14:paraId="1FAE455B" w14:textId="19B24BD2" w:rsidR="008B731C" w:rsidRDefault="008B731C" w:rsidP="008B731C">
      <w:pPr>
        <w:pStyle w:val="ListParagraph"/>
        <w:numPr>
          <w:ilvl w:val="0"/>
          <w:numId w:val="61"/>
        </w:numPr>
        <w:ind w:firstLine="250"/>
        <w:rPr>
          <w:rFonts w:ascii="Arial" w:hAnsi="Arial" w:cs="Arial"/>
          <w:sz w:val="22"/>
          <w:szCs w:val="22"/>
        </w:rPr>
      </w:pPr>
      <w:r w:rsidRPr="008B731C">
        <w:rPr>
          <w:rFonts w:ascii="Arial" w:hAnsi="Arial" w:cs="Arial"/>
          <w:sz w:val="22"/>
          <w:szCs w:val="22"/>
        </w:rPr>
        <w:lastRenderedPageBreak/>
        <w:t>Enquiries and structured exchange</w:t>
      </w:r>
    </w:p>
    <w:p w14:paraId="681381C4" w14:textId="68450BEB" w:rsidR="00493526" w:rsidRPr="008B731C" w:rsidRDefault="00493526" w:rsidP="008B731C">
      <w:pPr>
        <w:pStyle w:val="ListParagraph"/>
        <w:numPr>
          <w:ilvl w:val="0"/>
          <w:numId w:val="61"/>
        </w:numPr>
        <w:ind w:firstLine="25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gular family meetings</w:t>
      </w:r>
    </w:p>
    <w:p w14:paraId="41E13E74" w14:textId="50861030" w:rsidR="00654811" w:rsidRPr="003E217A" w:rsidRDefault="00F71647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3E217A">
        <w:rPr>
          <w:rFonts w:ascii="Arial" w:hAnsi="Arial" w:cs="Arial"/>
          <w:color w:val="0070C0"/>
          <w:sz w:val="22"/>
          <w:szCs w:val="22"/>
        </w:rPr>
        <w:t>Advance care planning</w:t>
      </w:r>
    </w:p>
    <w:p w14:paraId="7E1FE344" w14:textId="77777777" w:rsidR="00F12226" w:rsidRDefault="00A3275D" w:rsidP="00F12226">
      <w:pPr>
        <w:pStyle w:val="ListParagraph"/>
        <w:numPr>
          <w:ilvl w:val="0"/>
          <w:numId w:val="36"/>
        </w:numPr>
        <w:ind w:left="2835"/>
        <w:rPr>
          <w:rFonts w:ascii="Arial" w:hAnsi="Arial" w:cs="Arial"/>
          <w:sz w:val="22"/>
          <w:szCs w:val="22"/>
        </w:rPr>
      </w:pPr>
      <w:r w:rsidRPr="00A3275D">
        <w:rPr>
          <w:rFonts w:ascii="Arial" w:hAnsi="Arial" w:cs="Arial"/>
          <w:sz w:val="22"/>
          <w:szCs w:val="22"/>
        </w:rPr>
        <w:t>Early clarification processes</w:t>
      </w:r>
    </w:p>
    <w:p w14:paraId="65697F87" w14:textId="77777777" w:rsidR="00F12226" w:rsidRDefault="00F12226" w:rsidP="00F12226">
      <w:pPr>
        <w:pStyle w:val="ListParagraph"/>
        <w:numPr>
          <w:ilvl w:val="0"/>
          <w:numId w:val="36"/>
        </w:numPr>
        <w:ind w:left="2835"/>
        <w:rPr>
          <w:rFonts w:ascii="Arial" w:hAnsi="Arial" w:cs="Arial"/>
          <w:sz w:val="22"/>
          <w:szCs w:val="22"/>
        </w:rPr>
      </w:pPr>
      <w:r w:rsidRPr="00F12226">
        <w:rPr>
          <w:rFonts w:ascii="Arial" w:hAnsi="Arial" w:cs="Arial"/>
          <w:sz w:val="22"/>
          <w:szCs w:val="22"/>
        </w:rPr>
        <w:t>Early clarification of wishes</w:t>
      </w:r>
    </w:p>
    <w:p w14:paraId="470A3A62" w14:textId="20DD5097" w:rsidR="00F12226" w:rsidRPr="00F12226" w:rsidRDefault="00F12226" w:rsidP="00F12226">
      <w:pPr>
        <w:pStyle w:val="ListParagraph"/>
        <w:numPr>
          <w:ilvl w:val="0"/>
          <w:numId w:val="36"/>
        </w:numPr>
        <w:ind w:left="2835"/>
        <w:rPr>
          <w:rFonts w:ascii="Arial" w:hAnsi="Arial" w:cs="Arial"/>
          <w:sz w:val="22"/>
          <w:szCs w:val="22"/>
        </w:rPr>
      </w:pPr>
      <w:r w:rsidRPr="00F12226">
        <w:rPr>
          <w:rFonts w:ascii="Arial" w:hAnsi="Arial" w:cs="Arial"/>
          <w:sz w:val="22"/>
          <w:szCs w:val="22"/>
        </w:rPr>
        <w:t>First-visit planning and decision-making</w:t>
      </w:r>
    </w:p>
    <w:p w14:paraId="6AFD2D3B" w14:textId="1F4619D3" w:rsidR="00F71647" w:rsidRPr="003E217A" w:rsidRDefault="00F71647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3E217A">
        <w:rPr>
          <w:rFonts w:ascii="Arial" w:hAnsi="Arial" w:cs="Arial"/>
          <w:color w:val="0070C0"/>
          <w:sz w:val="22"/>
          <w:szCs w:val="22"/>
        </w:rPr>
        <w:t>Family as decision-makers</w:t>
      </w:r>
    </w:p>
    <w:p w14:paraId="4CC59B9A" w14:textId="77777777" w:rsidR="00DE4FDC" w:rsidRDefault="007450EB" w:rsidP="00DE4FDC">
      <w:pPr>
        <w:pStyle w:val="ListParagraph"/>
        <w:numPr>
          <w:ilvl w:val="0"/>
          <w:numId w:val="37"/>
        </w:numPr>
        <w:ind w:left="2835"/>
        <w:rPr>
          <w:rFonts w:ascii="Arial" w:hAnsi="Arial" w:cs="Arial"/>
          <w:sz w:val="22"/>
          <w:szCs w:val="22"/>
        </w:rPr>
      </w:pPr>
      <w:r w:rsidRPr="007450EB">
        <w:rPr>
          <w:rFonts w:ascii="Arial" w:hAnsi="Arial" w:cs="Arial"/>
          <w:sz w:val="22"/>
          <w:szCs w:val="22"/>
        </w:rPr>
        <w:t>Family involvement in care decisions</w:t>
      </w:r>
    </w:p>
    <w:p w14:paraId="5F5973DD" w14:textId="22E1D56E" w:rsidR="002D2BE3" w:rsidRPr="00DE4FDC" w:rsidRDefault="00DE4FDC" w:rsidP="00DE4FDC">
      <w:pPr>
        <w:pStyle w:val="ListParagraph"/>
        <w:numPr>
          <w:ilvl w:val="0"/>
          <w:numId w:val="37"/>
        </w:numPr>
        <w:ind w:left="2835"/>
        <w:rPr>
          <w:rFonts w:ascii="Arial" w:hAnsi="Arial" w:cs="Arial"/>
          <w:sz w:val="22"/>
          <w:szCs w:val="22"/>
        </w:rPr>
      </w:pPr>
      <w:r w:rsidRPr="00DE4FDC">
        <w:rPr>
          <w:rFonts w:ascii="Arial" w:hAnsi="Arial" w:cs="Arial"/>
          <w:sz w:val="22"/>
          <w:szCs w:val="22"/>
        </w:rPr>
        <w:t>Family co-determining care pathways</w:t>
      </w:r>
      <w:r w:rsidR="002D2BE3" w:rsidRPr="00DE4FDC">
        <w:rPr>
          <w:rFonts w:ascii="Arial" w:hAnsi="Arial" w:cs="Arial"/>
          <w:sz w:val="22"/>
          <w:szCs w:val="22"/>
        </w:rPr>
        <w:t xml:space="preserve"> </w:t>
      </w:r>
    </w:p>
    <w:p w14:paraId="6EADDA31" w14:textId="7597DC82" w:rsidR="00F61F78" w:rsidRPr="007D09ED" w:rsidRDefault="00C148E2" w:rsidP="00F67737">
      <w:pPr>
        <w:pStyle w:val="ListParagraph"/>
        <w:numPr>
          <w:ilvl w:val="0"/>
          <w:numId w:val="2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Building trust in healthcare system</w:t>
      </w:r>
    </w:p>
    <w:p w14:paraId="5DF352AC" w14:textId="6B93F456" w:rsidR="00C701F9" w:rsidRPr="00356FA0" w:rsidRDefault="00C701F9" w:rsidP="00F67737">
      <w:pPr>
        <w:pStyle w:val="ListParagraph"/>
        <w:numPr>
          <w:ilvl w:val="0"/>
          <w:numId w:val="8"/>
        </w:numPr>
        <w:rPr>
          <w:rFonts w:ascii="Arial" w:hAnsi="Arial" w:cs="Arial"/>
          <w:color w:val="FF0000"/>
          <w:sz w:val="22"/>
          <w:szCs w:val="22"/>
        </w:rPr>
      </w:pPr>
      <w:r w:rsidRPr="00356FA0">
        <w:rPr>
          <w:rFonts w:ascii="Arial" w:hAnsi="Arial" w:cs="Arial"/>
          <w:color w:val="FF0000"/>
          <w:sz w:val="22"/>
          <w:szCs w:val="22"/>
        </w:rPr>
        <w:t>Mistrust toward healthcare providers</w:t>
      </w:r>
    </w:p>
    <w:p w14:paraId="26117371" w14:textId="23420A16" w:rsidR="00AF057B" w:rsidRPr="007D09ED" w:rsidRDefault="007A1633" w:rsidP="00F67737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Limited </w:t>
      </w:r>
      <w:r w:rsidR="00106550" w:rsidRPr="00106550">
        <w:rPr>
          <w:rFonts w:ascii="Arial" w:hAnsi="Arial" w:cs="Arial"/>
          <w:sz w:val="22"/>
          <w:szCs w:val="22"/>
        </w:rPr>
        <w:t>cooperation with providers</w:t>
      </w:r>
      <w:r>
        <w:rPr>
          <w:rFonts w:ascii="Arial" w:hAnsi="Arial" w:cs="Arial"/>
          <w:sz w:val="22"/>
          <w:szCs w:val="22"/>
        </w:rPr>
        <w:t xml:space="preserve"> due to mistrust</w:t>
      </w:r>
      <w:r w:rsidR="00AF057B" w:rsidRPr="007D09ED">
        <w:rPr>
          <w:rFonts w:ascii="Arial" w:hAnsi="Arial" w:cs="Arial"/>
          <w:sz w:val="22"/>
          <w:szCs w:val="22"/>
        </w:rPr>
        <w:t xml:space="preserve"> </w:t>
      </w:r>
    </w:p>
    <w:p w14:paraId="39585728" w14:textId="77777777" w:rsidR="00106550" w:rsidRDefault="00106550" w:rsidP="00F67737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106550">
        <w:rPr>
          <w:rFonts w:ascii="Arial" w:hAnsi="Arial" w:cs="Arial"/>
          <w:sz w:val="22"/>
          <w:szCs w:val="22"/>
        </w:rPr>
        <w:t>Mistrust of staff</w:t>
      </w:r>
    </w:p>
    <w:p w14:paraId="3878AE3B" w14:textId="77777777" w:rsidR="0068644F" w:rsidRDefault="0068644F" w:rsidP="00F67737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68644F">
        <w:rPr>
          <w:rFonts w:ascii="Arial" w:hAnsi="Arial" w:cs="Arial"/>
          <w:sz w:val="22"/>
          <w:szCs w:val="22"/>
        </w:rPr>
        <w:t>Fear-based mistrust (e.g. deportation concerns)</w:t>
      </w:r>
    </w:p>
    <w:p w14:paraId="60A5D28D" w14:textId="77777777" w:rsidR="0049291A" w:rsidRDefault="0049291A" w:rsidP="00F67737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49291A">
        <w:rPr>
          <w:rFonts w:ascii="Arial" w:hAnsi="Arial" w:cs="Arial"/>
          <w:sz w:val="22"/>
          <w:szCs w:val="22"/>
        </w:rPr>
        <w:t>Suspicion about withholding treatment</w:t>
      </w:r>
    </w:p>
    <w:p w14:paraId="5D650815" w14:textId="223B0074" w:rsidR="00A57971" w:rsidRPr="00DA09CB" w:rsidRDefault="0049291A" w:rsidP="00DA09CB">
      <w:pPr>
        <w:pStyle w:val="ListParagraph"/>
        <w:numPr>
          <w:ilvl w:val="0"/>
          <w:numId w:val="17"/>
        </w:numPr>
        <w:rPr>
          <w:rFonts w:ascii="Arial" w:hAnsi="Arial" w:cs="Arial"/>
          <w:sz w:val="22"/>
          <w:szCs w:val="22"/>
        </w:rPr>
      </w:pPr>
      <w:r w:rsidRPr="0049291A">
        <w:rPr>
          <w:rFonts w:ascii="Arial" w:hAnsi="Arial" w:cs="Arial"/>
          <w:sz w:val="22"/>
          <w:szCs w:val="22"/>
        </w:rPr>
        <w:t>Perception of “not doing enough”</w:t>
      </w:r>
      <w:r w:rsidR="00A57971" w:rsidRPr="00DA09CB">
        <w:rPr>
          <w:rFonts w:ascii="Arial" w:hAnsi="Arial" w:cs="Arial"/>
          <w:sz w:val="22"/>
          <w:szCs w:val="22"/>
        </w:rPr>
        <w:t xml:space="preserve"> </w:t>
      </w:r>
    </w:p>
    <w:p w14:paraId="774FD64F" w14:textId="7E9765ED" w:rsidR="00104CE4" w:rsidRPr="003E217A" w:rsidRDefault="00104CE4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3E217A">
        <w:rPr>
          <w:rFonts w:ascii="Arial" w:hAnsi="Arial" w:cs="Arial"/>
          <w:color w:val="0070C0"/>
          <w:sz w:val="22"/>
          <w:szCs w:val="22"/>
        </w:rPr>
        <w:t>Promoting trust through community involvement</w:t>
      </w:r>
    </w:p>
    <w:p w14:paraId="4E42FF61" w14:textId="77777777" w:rsidR="00207FF3" w:rsidRDefault="00BC3DE9" w:rsidP="00207FF3">
      <w:pPr>
        <w:pStyle w:val="ListParagraph"/>
        <w:numPr>
          <w:ilvl w:val="0"/>
          <w:numId w:val="38"/>
        </w:numPr>
        <w:ind w:left="2835"/>
        <w:rPr>
          <w:rFonts w:ascii="Arial" w:hAnsi="Arial" w:cs="Arial"/>
          <w:sz w:val="22"/>
          <w:szCs w:val="22"/>
        </w:rPr>
      </w:pPr>
      <w:r w:rsidRPr="00BC3DE9">
        <w:rPr>
          <w:rFonts w:ascii="Arial" w:hAnsi="Arial" w:cs="Arial"/>
          <w:sz w:val="22"/>
          <w:szCs w:val="22"/>
        </w:rPr>
        <w:t>Close cooperation with communities</w:t>
      </w:r>
    </w:p>
    <w:p w14:paraId="66FA533E" w14:textId="77777777" w:rsidR="00282383" w:rsidRDefault="00207FF3" w:rsidP="00282383">
      <w:pPr>
        <w:pStyle w:val="ListParagraph"/>
        <w:numPr>
          <w:ilvl w:val="0"/>
          <w:numId w:val="38"/>
        </w:numPr>
        <w:ind w:left="2835"/>
        <w:rPr>
          <w:rFonts w:ascii="Arial" w:hAnsi="Arial" w:cs="Arial"/>
          <w:sz w:val="22"/>
          <w:szCs w:val="22"/>
        </w:rPr>
      </w:pPr>
      <w:r w:rsidRPr="00207FF3">
        <w:rPr>
          <w:rFonts w:ascii="Arial" w:hAnsi="Arial" w:cs="Arial"/>
          <w:sz w:val="22"/>
          <w:szCs w:val="22"/>
        </w:rPr>
        <w:t>Building relationships with patient environments</w:t>
      </w:r>
    </w:p>
    <w:p w14:paraId="44E9DEB5" w14:textId="77777777" w:rsidR="00836C51" w:rsidRPr="003E217A" w:rsidRDefault="00104CE4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3E217A">
        <w:rPr>
          <w:rFonts w:ascii="Arial" w:hAnsi="Arial" w:cs="Arial"/>
          <w:color w:val="0070C0"/>
          <w:sz w:val="22"/>
          <w:szCs w:val="22"/>
        </w:rPr>
        <w:t>Self-help activities</w:t>
      </w:r>
    </w:p>
    <w:p w14:paraId="5CC60E4A" w14:textId="77777777" w:rsidR="004B1767" w:rsidRDefault="00812229" w:rsidP="004B1767">
      <w:pPr>
        <w:pStyle w:val="ListParagraph"/>
        <w:numPr>
          <w:ilvl w:val="0"/>
          <w:numId w:val="39"/>
        </w:numPr>
        <w:ind w:left="2835"/>
        <w:rPr>
          <w:rFonts w:ascii="Arial" w:hAnsi="Arial" w:cs="Arial"/>
          <w:sz w:val="22"/>
          <w:szCs w:val="22"/>
        </w:rPr>
      </w:pPr>
      <w:r w:rsidRPr="00812229">
        <w:rPr>
          <w:rFonts w:ascii="Arial" w:hAnsi="Arial" w:cs="Arial"/>
          <w:sz w:val="22"/>
          <w:szCs w:val="22"/>
        </w:rPr>
        <w:t>Self-help groups</w:t>
      </w:r>
    </w:p>
    <w:p w14:paraId="4B816B6F" w14:textId="77777777" w:rsidR="009A064E" w:rsidRDefault="004B1767" w:rsidP="009A064E">
      <w:pPr>
        <w:pStyle w:val="ListParagraph"/>
        <w:numPr>
          <w:ilvl w:val="0"/>
          <w:numId w:val="39"/>
        </w:numPr>
        <w:ind w:left="2835"/>
        <w:rPr>
          <w:rFonts w:ascii="Arial" w:hAnsi="Arial" w:cs="Arial"/>
          <w:sz w:val="22"/>
          <w:szCs w:val="22"/>
        </w:rPr>
      </w:pPr>
      <w:r w:rsidRPr="004B1767">
        <w:rPr>
          <w:rFonts w:ascii="Arial" w:hAnsi="Arial" w:cs="Arial"/>
          <w:sz w:val="22"/>
          <w:szCs w:val="22"/>
        </w:rPr>
        <w:t>Community-led initiatives</w:t>
      </w:r>
    </w:p>
    <w:p w14:paraId="368FEF04" w14:textId="452C31DB" w:rsidR="009A064E" w:rsidRPr="009A064E" w:rsidRDefault="009A064E" w:rsidP="009A064E">
      <w:pPr>
        <w:pStyle w:val="ListParagraph"/>
        <w:numPr>
          <w:ilvl w:val="0"/>
          <w:numId w:val="39"/>
        </w:numPr>
        <w:ind w:left="2835"/>
        <w:rPr>
          <w:rFonts w:ascii="Arial" w:hAnsi="Arial" w:cs="Arial"/>
          <w:sz w:val="22"/>
          <w:szCs w:val="22"/>
        </w:rPr>
      </w:pPr>
      <w:r w:rsidRPr="009A064E">
        <w:rPr>
          <w:rFonts w:ascii="Arial" w:hAnsi="Arial" w:cs="Arial"/>
          <w:sz w:val="22"/>
          <w:szCs w:val="22"/>
        </w:rPr>
        <w:t>Migrant-led initiatives</w:t>
      </w:r>
    </w:p>
    <w:p w14:paraId="08FCD17C" w14:textId="741A65AC" w:rsidR="00104CE4" w:rsidRPr="003E217A" w:rsidRDefault="00104CE4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3E217A">
        <w:rPr>
          <w:rFonts w:ascii="Arial" w:hAnsi="Arial" w:cs="Arial"/>
          <w:color w:val="0070C0"/>
          <w:sz w:val="22"/>
          <w:szCs w:val="22"/>
        </w:rPr>
        <w:t>Combating healthcare discrimination</w:t>
      </w:r>
    </w:p>
    <w:p w14:paraId="4B8C99EB" w14:textId="77777777" w:rsidR="00F80141" w:rsidRDefault="00F80141" w:rsidP="00F80141">
      <w:pPr>
        <w:pStyle w:val="ListParagraph"/>
        <w:numPr>
          <w:ilvl w:val="0"/>
          <w:numId w:val="40"/>
        </w:numPr>
        <w:ind w:left="2835"/>
        <w:rPr>
          <w:rFonts w:ascii="Arial" w:hAnsi="Arial" w:cs="Arial"/>
          <w:sz w:val="22"/>
          <w:szCs w:val="22"/>
        </w:rPr>
      </w:pPr>
      <w:r w:rsidRPr="00F80141">
        <w:rPr>
          <w:rFonts w:ascii="Arial" w:hAnsi="Arial" w:cs="Arial"/>
          <w:sz w:val="22"/>
          <w:szCs w:val="22"/>
        </w:rPr>
        <w:t>Acceptance of diversity</w:t>
      </w:r>
    </w:p>
    <w:p w14:paraId="1515636A" w14:textId="77777777" w:rsidR="00F80141" w:rsidRDefault="00F80141" w:rsidP="00F80141">
      <w:pPr>
        <w:pStyle w:val="ListParagraph"/>
        <w:numPr>
          <w:ilvl w:val="0"/>
          <w:numId w:val="40"/>
        </w:numPr>
        <w:ind w:left="2835"/>
        <w:rPr>
          <w:rFonts w:ascii="Arial" w:hAnsi="Arial" w:cs="Arial"/>
          <w:sz w:val="22"/>
          <w:szCs w:val="22"/>
        </w:rPr>
      </w:pPr>
      <w:r w:rsidRPr="00F80141">
        <w:rPr>
          <w:rFonts w:ascii="Arial" w:hAnsi="Arial" w:cs="Arial"/>
          <w:sz w:val="22"/>
          <w:szCs w:val="22"/>
        </w:rPr>
        <w:t>Avoiding stereotyping</w:t>
      </w:r>
    </w:p>
    <w:p w14:paraId="6D70A977" w14:textId="77777777" w:rsidR="00F80141" w:rsidRDefault="00F80141" w:rsidP="00F80141">
      <w:pPr>
        <w:pStyle w:val="ListParagraph"/>
        <w:numPr>
          <w:ilvl w:val="0"/>
          <w:numId w:val="40"/>
        </w:numPr>
        <w:ind w:left="2835"/>
        <w:rPr>
          <w:rFonts w:ascii="Arial" w:hAnsi="Arial" w:cs="Arial"/>
          <w:sz w:val="22"/>
          <w:szCs w:val="22"/>
        </w:rPr>
      </w:pPr>
      <w:r w:rsidRPr="00F80141">
        <w:rPr>
          <w:rFonts w:ascii="Arial" w:hAnsi="Arial" w:cs="Arial"/>
          <w:sz w:val="22"/>
          <w:szCs w:val="22"/>
        </w:rPr>
        <w:t>Equal care regardless of religion</w:t>
      </w:r>
    </w:p>
    <w:p w14:paraId="330B017C" w14:textId="77777777" w:rsidR="00F80141" w:rsidRDefault="00F80141" w:rsidP="00F80141">
      <w:pPr>
        <w:pStyle w:val="ListParagraph"/>
        <w:numPr>
          <w:ilvl w:val="0"/>
          <w:numId w:val="40"/>
        </w:numPr>
        <w:ind w:left="2835"/>
        <w:rPr>
          <w:rFonts w:ascii="Arial" w:hAnsi="Arial" w:cs="Arial"/>
          <w:sz w:val="22"/>
          <w:szCs w:val="22"/>
        </w:rPr>
      </w:pPr>
      <w:r w:rsidRPr="00F80141">
        <w:rPr>
          <w:rFonts w:ascii="Arial" w:hAnsi="Arial" w:cs="Arial"/>
          <w:sz w:val="22"/>
          <w:szCs w:val="22"/>
        </w:rPr>
        <w:lastRenderedPageBreak/>
        <w:t>Respectful interaction</w:t>
      </w:r>
    </w:p>
    <w:p w14:paraId="3F230A76" w14:textId="3CB62735" w:rsidR="00F80141" w:rsidRPr="00F80141" w:rsidRDefault="00F80141" w:rsidP="00F80141">
      <w:pPr>
        <w:pStyle w:val="ListParagraph"/>
        <w:numPr>
          <w:ilvl w:val="0"/>
          <w:numId w:val="40"/>
        </w:numPr>
        <w:ind w:left="2835"/>
        <w:rPr>
          <w:rFonts w:ascii="Arial" w:hAnsi="Arial" w:cs="Arial"/>
          <w:sz w:val="22"/>
          <w:szCs w:val="22"/>
        </w:rPr>
      </w:pPr>
      <w:r w:rsidRPr="00F80141">
        <w:rPr>
          <w:rFonts w:ascii="Arial" w:hAnsi="Arial" w:cs="Arial"/>
          <w:sz w:val="22"/>
          <w:szCs w:val="22"/>
        </w:rPr>
        <w:t>Respectful treatment</w:t>
      </w:r>
    </w:p>
    <w:p w14:paraId="1E8A08CF" w14:textId="58485420" w:rsidR="00C71EF1" w:rsidRPr="007D09ED" w:rsidRDefault="00C71EF1" w:rsidP="00F67737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Economic stability</w:t>
      </w:r>
    </w:p>
    <w:p w14:paraId="69D03500" w14:textId="3680F276" w:rsidR="00473E3B" w:rsidRPr="007D09ED" w:rsidRDefault="002E5707" w:rsidP="00F67737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Financial support and accessibility</w:t>
      </w:r>
    </w:p>
    <w:p w14:paraId="0BE27867" w14:textId="041871EA" w:rsidR="00B76C44" w:rsidRPr="00356FA0" w:rsidRDefault="00B76C44" w:rsidP="00F67737">
      <w:pPr>
        <w:pStyle w:val="ListParagraph"/>
        <w:numPr>
          <w:ilvl w:val="0"/>
          <w:numId w:val="8"/>
        </w:numPr>
        <w:rPr>
          <w:rFonts w:ascii="Arial" w:hAnsi="Arial" w:cs="Arial"/>
          <w:color w:val="FF0000"/>
          <w:sz w:val="22"/>
          <w:szCs w:val="22"/>
        </w:rPr>
      </w:pPr>
      <w:r w:rsidRPr="00356FA0">
        <w:rPr>
          <w:rFonts w:ascii="Arial" w:hAnsi="Arial" w:cs="Arial"/>
          <w:color w:val="FF0000"/>
          <w:sz w:val="22"/>
          <w:szCs w:val="22"/>
        </w:rPr>
        <w:t>Financial concerns</w:t>
      </w:r>
    </w:p>
    <w:p w14:paraId="38D6BE74" w14:textId="39B39B3B" w:rsidR="00984D1E" w:rsidRPr="007D09ED" w:rsidRDefault="00F03250" w:rsidP="00F67737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F03250">
        <w:rPr>
          <w:rFonts w:ascii="Arial" w:hAnsi="Arial" w:cs="Arial"/>
          <w:sz w:val="22"/>
          <w:szCs w:val="22"/>
        </w:rPr>
        <w:t>Unclear cost coverage</w:t>
      </w:r>
      <w:r w:rsidR="00984D1E" w:rsidRPr="007D09ED">
        <w:rPr>
          <w:rFonts w:ascii="Arial" w:hAnsi="Arial" w:cs="Arial"/>
          <w:sz w:val="22"/>
          <w:szCs w:val="22"/>
        </w:rPr>
        <w:t xml:space="preserve"> </w:t>
      </w:r>
    </w:p>
    <w:p w14:paraId="157BE12C" w14:textId="77777777" w:rsidR="00DA1128" w:rsidRDefault="00DA1128" w:rsidP="00F67737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DA1128">
        <w:rPr>
          <w:rFonts w:ascii="Arial" w:hAnsi="Arial" w:cs="Arial"/>
          <w:sz w:val="22"/>
          <w:szCs w:val="22"/>
        </w:rPr>
        <w:t>Insurance-related financial issues</w:t>
      </w:r>
    </w:p>
    <w:p w14:paraId="64088E90" w14:textId="77777777" w:rsidR="00DA1128" w:rsidRDefault="00DA1128" w:rsidP="00F67737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DA1128">
        <w:rPr>
          <w:rFonts w:ascii="Arial" w:hAnsi="Arial" w:cs="Arial"/>
          <w:sz w:val="22"/>
          <w:szCs w:val="22"/>
        </w:rPr>
        <w:t>Financial strain within families</w:t>
      </w:r>
    </w:p>
    <w:p w14:paraId="13888ABF" w14:textId="77777777" w:rsidR="00DA1128" w:rsidRDefault="00DA1128" w:rsidP="00F67737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DA1128">
        <w:rPr>
          <w:rFonts w:ascii="Arial" w:hAnsi="Arial" w:cs="Arial"/>
          <w:sz w:val="22"/>
          <w:szCs w:val="22"/>
        </w:rPr>
        <w:t>Ongoing financial insecurity</w:t>
      </w:r>
    </w:p>
    <w:p w14:paraId="56C518C6" w14:textId="49CD192D" w:rsidR="00984D1E" w:rsidRPr="007D09ED" w:rsidRDefault="00DA1128" w:rsidP="00F67737">
      <w:pPr>
        <w:pStyle w:val="ListParagraph"/>
        <w:numPr>
          <w:ilvl w:val="0"/>
          <w:numId w:val="18"/>
        </w:numPr>
        <w:rPr>
          <w:rFonts w:ascii="Arial" w:hAnsi="Arial" w:cs="Arial"/>
          <w:sz w:val="22"/>
          <w:szCs w:val="22"/>
        </w:rPr>
      </w:pPr>
      <w:r w:rsidRPr="00DA1128">
        <w:rPr>
          <w:rFonts w:ascii="Arial" w:hAnsi="Arial" w:cs="Arial"/>
          <w:sz w:val="22"/>
          <w:szCs w:val="22"/>
        </w:rPr>
        <w:t>Concerns about feasibility of care wishes (e.g. returning home country, home care)</w:t>
      </w:r>
      <w:r w:rsidR="00984D1E" w:rsidRPr="007D09ED">
        <w:rPr>
          <w:rFonts w:ascii="Arial" w:hAnsi="Arial" w:cs="Arial"/>
          <w:sz w:val="22"/>
          <w:szCs w:val="22"/>
        </w:rPr>
        <w:t xml:space="preserve"> </w:t>
      </w:r>
    </w:p>
    <w:p w14:paraId="3E07BBE1" w14:textId="34AEC432" w:rsidR="00D43128" w:rsidRPr="003E217A" w:rsidRDefault="00D43128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3E217A">
        <w:rPr>
          <w:rFonts w:ascii="Arial" w:hAnsi="Arial" w:cs="Arial"/>
          <w:color w:val="0070C0"/>
          <w:sz w:val="22"/>
          <w:szCs w:val="22"/>
        </w:rPr>
        <w:t>Simplified financial guidance</w:t>
      </w:r>
    </w:p>
    <w:p w14:paraId="3D60154B" w14:textId="4CC11BC4" w:rsidR="00261AE3" w:rsidRDefault="00601948" w:rsidP="00601948">
      <w:pPr>
        <w:pStyle w:val="ListParagraph"/>
        <w:numPr>
          <w:ilvl w:val="0"/>
          <w:numId w:val="41"/>
        </w:numPr>
        <w:ind w:left="2835"/>
        <w:rPr>
          <w:rFonts w:ascii="Arial" w:hAnsi="Arial" w:cs="Arial"/>
          <w:sz w:val="22"/>
          <w:szCs w:val="22"/>
        </w:rPr>
      </w:pPr>
      <w:r w:rsidRPr="00601948">
        <w:rPr>
          <w:rFonts w:ascii="Arial" w:hAnsi="Arial" w:cs="Arial"/>
          <w:sz w:val="22"/>
          <w:szCs w:val="22"/>
        </w:rPr>
        <w:t>Counselling centres for financial and social law problems</w:t>
      </w:r>
    </w:p>
    <w:p w14:paraId="47CEF66D" w14:textId="0B3AE03A" w:rsidR="00775FFB" w:rsidRPr="00D866F0" w:rsidRDefault="00261AE3" w:rsidP="00D866F0">
      <w:pPr>
        <w:pStyle w:val="ListParagraph"/>
        <w:numPr>
          <w:ilvl w:val="0"/>
          <w:numId w:val="41"/>
        </w:numPr>
        <w:ind w:left="2835"/>
        <w:rPr>
          <w:rFonts w:ascii="Arial" w:hAnsi="Arial" w:cs="Arial"/>
          <w:sz w:val="22"/>
          <w:szCs w:val="22"/>
        </w:rPr>
      </w:pPr>
      <w:r w:rsidRPr="00261AE3">
        <w:rPr>
          <w:rFonts w:ascii="Arial" w:hAnsi="Arial" w:cs="Arial"/>
          <w:sz w:val="22"/>
          <w:szCs w:val="22"/>
        </w:rPr>
        <w:t>Offering guidance/support on financial matters</w:t>
      </w:r>
    </w:p>
    <w:p w14:paraId="3080B0DC" w14:textId="4BA5AAD9" w:rsidR="00C71EF1" w:rsidRPr="007D09ED" w:rsidRDefault="00C71EF1" w:rsidP="00F67737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Health and healthcare access</w:t>
      </w:r>
    </w:p>
    <w:p w14:paraId="232E1C25" w14:textId="550B7869" w:rsidR="004F5EB8" w:rsidRPr="007D09ED" w:rsidRDefault="004F5EB8" w:rsidP="00F67737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 xml:space="preserve">Psychosocial support for actors </w:t>
      </w:r>
    </w:p>
    <w:p w14:paraId="5F231CE3" w14:textId="3F952B7E" w:rsidR="00903A07" w:rsidRPr="00356FA0" w:rsidRDefault="00903A07" w:rsidP="00F67737">
      <w:pPr>
        <w:pStyle w:val="ListParagraph"/>
        <w:numPr>
          <w:ilvl w:val="0"/>
          <w:numId w:val="8"/>
        </w:numPr>
        <w:rPr>
          <w:rFonts w:ascii="Arial" w:hAnsi="Arial" w:cs="Arial"/>
          <w:color w:val="FF0000"/>
          <w:sz w:val="22"/>
          <w:szCs w:val="22"/>
        </w:rPr>
      </w:pPr>
      <w:r w:rsidRPr="00356FA0">
        <w:rPr>
          <w:rFonts w:ascii="Arial" w:hAnsi="Arial" w:cs="Arial"/>
          <w:color w:val="FF0000"/>
          <w:sz w:val="22"/>
          <w:szCs w:val="22"/>
        </w:rPr>
        <w:t>Emotional burden</w:t>
      </w:r>
    </w:p>
    <w:p w14:paraId="58B257EA" w14:textId="1274A4F7" w:rsidR="00DE08EB" w:rsidRPr="007D09ED" w:rsidRDefault="00DC360F" w:rsidP="00F67737">
      <w:pPr>
        <w:pStyle w:val="ListParagraph"/>
        <w:numPr>
          <w:ilvl w:val="0"/>
          <w:numId w:val="19"/>
        </w:numPr>
        <w:rPr>
          <w:rFonts w:ascii="Arial" w:hAnsi="Arial" w:cs="Arial"/>
          <w:sz w:val="22"/>
          <w:szCs w:val="22"/>
        </w:rPr>
      </w:pPr>
      <w:r w:rsidRPr="00DC360F">
        <w:rPr>
          <w:rFonts w:ascii="Arial" w:hAnsi="Arial" w:cs="Arial"/>
          <w:sz w:val="22"/>
          <w:szCs w:val="22"/>
        </w:rPr>
        <w:t>Difficulty coping with dying</w:t>
      </w:r>
      <w:r w:rsidR="00DE08EB" w:rsidRPr="007D09ED">
        <w:rPr>
          <w:rFonts w:ascii="Arial" w:hAnsi="Arial" w:cs="Arial"/>
          <w:sz w:val="22"/>
          <w:szCs w:val="22"/>
        </w:rPr>
        <w:t xml:space="preserve"> </w:t>
      </w:r>
    </w:p>
    <w:p w14:paraId="55DDE774" w14:textId="61850038" w:rsidR="00DC360F" w:rsidRDefault="00AA7B55" w:rsidP="00F67737">
      <w:pPr>
        <w:pStyle w:val="ListParagraph"/>
        <w:numPr>
          <w:ilvl w:val="0"/>
          <w:numId w:val="19"/>
        </w:numPr>
        <w:rPr>
          <w:rFonts w:ascii="Arial" w:hAnsi="Arial" w:cs="Arial"/>
          <w:sz w:val="22"/>
          <w:szCs w:val="22"/>
        </w:rPr>
      </w:pPr>
      <w:r w:rsidRPr="00AA7B55">
        <w:rPr>
          <w:rFonts w:ascii="Arial" w:hAnsi="Arial" w:cs="Arial"/>
          <w:sz w:val="22"/>
          <w:szCs w:val="22"/>
        </w:rPr>
        <w:t>High emotional strain at end of life</w:t>
      </w:r>
    </w:p>
    <w:p w14:paraId="7C3D02F0" w14:textId="77777777" w:rsidR="00DC360F" w:rsidRDefault="00DC360F" w:rsidP="00F67737">
      <w:pPr>
        <w:pStyle w:val="ListParagraph"/>
        <w:numPr>
          <w:ilvl w:val="0"/>
          <w:numId w:val="19"/>
        </w:numPr>
        <w:rPr>
          <w:rFonts w:ascii="Arial" w:hAnsi="Arial" w:cs="Arial"/>
          <w:sz w:val="22"/>
          <w:szCs w:val="22"/>
        </w:rPr>
      </w:pPr>
      <w:r w:rsidRPr="00DC360F">
        <w:rPr>
          <w:rFonts w:ascii="Arial" w:hAnsi="Arial" w:cs="Arial"/>
          <w:sz w:val="22"/>
          <w:szCs w:val="22"/>
        </w:rPr>
        <w:t>Fear, anxiety, despair</w:t>
      </w:r>
    </w:p>
    <w:p w14:paraId="530619FC" w14:textId="77777777" w:rsidR="00DC360F" w:rsidRDefault="00DC360F" w:rsidP="00F67737">
      <w:pPr>
        <w:pStyle w:val="ListParagraph"/>
        <w:numPr>
          <w:ilvl w:val="0"/>
          <w:numId w:val="19"/>
        </w:numPr>
        <w:rPr>
          <w:rFonts w:ascii="Arial" w:hAnsi="Arial" w:cs="Arial"/>
          <w:sz w:val="22"/>
          <w:szCs w:val="22"/>
        </w:rPr>
      </w:pPr>
      <w:r w:rsidRPr="00DC360F">
        <w:rPr>
          <w:rFonts w:ascii="Arial" w:hAnsi="Arial" w:cs="Arial"/>
          <w:sz w:val="22"/>
          <w:szCs w:val="22"/>
        </w:rPr>
        <w:t>Emotional overload of family</w:t>
      </w:r>
    </w:p>
    <w:p w14:paraId="3C506E45" w14:textId="77777777" w:rsidR="00DC360F" w:rsidRDefault="00DC360F" w:rsidP="00F67737">
      <w:pPr>
        <w:pStyle w:val="ListParagraph"/>
        <w:numPr>
          <w:ilvl w:val="0"/>
          <w:numId w:val="19"/>
        </w:numPr>
        <w:rPr>
          <w:rFonts w:ascii="Arial" w:hAnsi="Arial" w:cs="Arial"/>
          <w:sz w:val="22"/>
          <w:szCs w:val="22"/>
        </w:rPr>
      </w:pPr>
      <w:r w:rsidRPr="00DC360F">
        <w:rPr>
          <w:rFonts w:ascii="Arial" w:hAnsi="Arial" w:cs="Arial"/>
          <w:sz w:val="22"/>
          <w:szCs w:val="22"/>
        </w:rPr>
        <w:t>Grief and inability to cope</w:t>
      </w:r>
    </w:p>
    <w:p w14:paraId="5FFFDBB9" w14:textId="77777777" w:rsidR="00DC360F" w:rsidRDefault="00DC360F" w:rsidP="00F67737">
      <w:pPr>
        <w:pStyle w:val="ListParagraph"/>
        <w:numPr>
          <w:ilvl w:val="0"/>
          <w:numId w:val="19"/>
        </w:numPr>
        <w:rPr>
          <w:rFonts w:ascii="Arial" w:hAnsi="Arial" w:cs="Arial"/>
          <w:sz w:val="22"/>
          <w:szCs w:val="22"/>
        </w:rPr>
      </w:pPr>
      <w:r w:rsidRPr="00DC360F">
        <w:rPr>
          <w:rFonts w:ascii="Arial" w:hAnsi="Arial" w:cs="Arial"/>
          <w:sz w:val="22"/>
          <w:szCs w:val="22"/>
        </w:rPr>
        <w:t>Difficulty coping with dying</w:t>
      </w:r>
    </w:p>
    <w:p w14:paraId="0BDDDAC9" w14:textId="2FFB9795" w:rsidR="00DE08EB" w:rsidRPr="007D09ED" w:rsidRDefault="00DC360F" w:rsidP="00F67737">
      <w:pPr>
        <w:pStyle w:val="ListParagraph"/>
        <w:numPr>
          <w:ilvl w:val="0"/>
          <w:numId w:val="19"/>
        </w:numPr>
        <w:rPr>
          <w:rFonts w:ascii="Arial" w:hAnsi="Arial" w:cs="Arial"/>
          <w:sz w:val="22"/>
          <w:szCs w:val="22"/>
        </w:rPr>
      </w:pPr>
      <w:r w:rsidRPr="00DC360F">
        <w:rPr>
          <w:rFonts w:ascii="Arial" w:hAnsi="Arial" w:cs="Arial"/>
          <w:sz w:val="22"/>
          <w:szCs w:val="22"/>
        </w:rPr>
        <w:t>Extreme reactions (e.g. suicide attempt, collapse)</w:t>
      </w:r>
      <w:r w:rsidR="00DE08EB" w:rsidRPr="007D09ED">
        <w:rPr>
          <w:rFonts w:ascii="Arial" w:hAnsi="Arial" w:cs="Arial"/>
          <w:sz w:val="22"/>
          <w:szCs w:val="22"/>
        </w:rPr>
        <w:t xml:space="preserve"> </w:t>
      </w:r>
    </w:p>
    <w:p w14:paraId="3417291D" w14:textId="6B46C7F9" w:rsidR="00903A07" w:rsidRPr="00356FA0" w:rsidRDefault="00903A07" w:rsidP="00F67737">
      <w:pPr>
        <w:pStyle w:val="ListParagraph"/>
        <w:numPr>
          <w:ilvl w:val="0"/>
          <w:numId w:val="8"/>
        </w:numPr>
        <w:rPr>
          <w:rFonts w:ascii="Arial" w:hAnsi="Arial" w:cs="Arial"/>
          <w:color w:val="FF0000"/>
          <w:sz w:val="22"/>
          <w:szCs w:val="22"/>
        </w:rPr>
      </w:pPr>
      <w:r w:rsidRPr="00356FA0">
        <w:rPr>
          <w:rFonts w:ascii="Arial" w:hAnsi="Arial" w:cs="Arial"/>
          <w:color w:val="FF0000"/>
          <w:sz w:val="22"/>
          <w:szCs w:val="22"/>
        </w:rPr>
        <w:t>Increased demand for support</w:t>
      </w:r>
    </w:p>
    <w:p w14:paraId="157282F0" w14:textId="0CA2B843" w:rsidR="00DE08EB" w:rsidRPr="007D09ED" w:rsidRDefault="00B71614" w:rsidP="00F67737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B71614">
        <w:rPr>
          <w:rFonts w:ascii="Arial" w:hAnsi="Arial" w:cs="Arial"/>
          <w:sz w:val="22"/>
          <w:szCs w:val="22"/>
        </w:rPr>
        <w:t>24-hour care needs due to symptoms</w:t>
      </w:r>
      <w:r w:rsidR="00DE08EB" w:rsidRPr="007D09ED">
        <w:rPr>
          <w:rFonts w:ascii="Arial" w:hAnsi="Arial" w:cs="Arial"/>
          <w:sz w:val="22"/>
          <w:szCs w:val="22"/>
        </w:rPr>
        <w:t xml:space="preserve"> </w:t>
      </w:r>
    </w:p>
    <w:p w14:paraId="501D2BFB" w14:textId="39B03AAA" w:rsidR="00DE08EB" w:rsidRDefault="00B71614" w:rsidP="00F67737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B71614">
        <w:rPr>
          <w:rFonts w:ascii="Arial" w:hAnsi="Arial" w:cs="Arial"/>
          <w:sz w:val="22"/>
          <w:szCs w:val="22"/>
        </w:rPr>
        <w:lastRenderedPageBreak/>
        <w:t>High care demands from families</w:t>
      </w:r>
    </w:p>
    <w:p w14:paraId="38C76BF7" w14:textId="400651F9" w:rsidR="00E3052D" w:rsidRDefault="00E3052D" w:rsidP="00F67737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E3052D">
        <w:rPr>
          <w:rFonts w:ascii="Arial" w:hAnsi="Arial" w:cs="Arial"/>
          <w:sz w:val="22"/>
          <w:szCs w:val="22"/>
        </w:rPr>
        <w:t>High need for emotional, communicative, and decision-making support</w:t>
      </w:r>
    </w:p>
    <w:p w14:paraId="4D8396B2" w14:textId="51340E76" w:rsidR="00E3052D" w:rsidRPr="007D09ED" w:rsidRDefault="00E3052D" w:rsidP="00F67737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E3052D">
        <w:rPr>
          <w:rFonts w:ascii="Arial" w:hAnsi="Arial" w:cs="Arial"/>
          <w:sz w:val="22"/>
          <w:szCs w:val="22"/>
        </w:rPr>
        <w:t>Complex family counselling needs</w:t>
      </w:r>
    </w:p>
    <w:p w14:paraId="2428CFEB" w14:textId="442B8083" w:rsidR="00A264D5" w:rsidRPr="00235085" w:rsidRDefault="00A264D5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235085">
        <w:rPr>
          <w:rFonts w:ascii="Arial" w:hAnsi="Arial" w:cs="Arial"/>
          <w:color w:val="0070C0"/>
          <w:sz w:val="22"/>
          <w:szCs w:val="22"/>
        </w:rPr>
        <w:t>Culturally relevant sensitive psychosocial support services</w:t>
      </w:r>
    </w:p>
    <w:p w14:paraId="5299646F" w14:textId="77777777" w:rsidR="00EE059F" w:rsidRDefault="00D833E4" w:rsidP="00EE059F">
      <w:pPr>
        <w:pStyle w:val="ListParagraph"/>
        <w:numPr>
          <w:ilvl w:val="0"/>
          <w:numId w:val="43"/>
        </w:numPr>
        <w:ind w:left="2835"/>
        <w:rPr>
          <w:rFonts w:ascii="Arial" w:hAnsi="Arial" w:cs="Arial"/>
          <w:sz w:val="22"/>
          <w:szCs w:val="22"/>
        </w:rPr>
      </w:pPr>
      <w:r w:rsidRPr="00D833E4">
        <w:rPr>
          <w:rFonts w:ascii="Arial" w:hAnsi="Arial" w:cs="Arial"/>
          <w:sz w:val="22"/>
          <w:szCs w:val="22"/>
        </w:rPr>
        <w:t>Culturally adapted counselling approaches</w:t>
      </w:r>
    </w:p>
    <w:p w14:paraId="45498D29" w14:textId="75763342" w:rsidR="007F32C1" w:rsidRPr="00EE059F" w:rsidRDefault="00EE059F" w:rsidP="00EE059F">
      <w:pPr>
        <w:pStyle w:val="ListParagraph"/>
        <w:numPr>
          <w:ilvl w:val="0"/>
          <w:numId w:val="43"/>
        </w:numPr>
        <w:ind w:left="2835"/>
        <w:rPr>
          <w:rFonts w:ascii="Arial" w:hAnsi="Arial" w:cs="Arial"/>
          <w:sz w:val="22"/>
          <w:szCs w:val="22"/>
        </w:rPr>
      </w:pPr>
      <w:r w:rsidRPr="00EE059F">
        <w:rPr>
          <w:rFonts w:ascii="Arial" w:hAnsi="Arial" w:cs="Arial"/>
          <w:sz w:val="22"/>
          <w:szCs w:val="22"/>
        </w:rPr>
        <w:t>Tailored psychosocial approaches</w:t>
      </w:r>
      <w:r w:rsidR="007F32C1" w:rsidRPr="00EE059F">
        <w:rPr>
          <w:rFonts w:ascii="Arial" w:hAnsi="Arial" w:cs="Arial"/>
          <w:sz w:val="22"/>
          <w:szCs w:val="22"/>
        </w:rPr>
        <w:t xml:space="preserve"> </w:t>
      </w:r>
    </w:p>
    <w:p w14:paraId="4CBD2D95" w14:textId="655F3E3A" w:rsidR="00A264D5" w:rsidRPr="00235085" w:rsidRDefault="00A264D5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235085">
        <w:rPr>
          <w:rFonts w:ascii="Arial" w:hAnsi="Arial" w:cs="Arial"/>
          <w:color w:val="0070C0"/>
          <w:sz w:val="22"/>
          <w:szCs w:val="22"/>
        </w:rPr>
        <w:t>Peer-support groups</w:t>
      </w:r>
    </w:p>
    <w:p w14:paraId="11E332A1" w14:textId="2604549B" w:rsidR="00321324" w:rsidRPr="002B257B" w:rsidRDefault="002B257B" w:rsidP="002B257B">
      <w:pPr>
        <w:pStyle w:val="ListParagraph"/>
        <w:numPr>
          <w:ilvl w:val="0"/>
          <w:numId w:val="65"/>
        </w:numPr>
        <w:rPr>
          <w:rFonts w:ascii="Arial" w:hAnsi="Arial" w:cs="Arial"/>
          <w:sz w:val="22"/>
          <w:szCs w:val="22"/>
        </w:rPr>
      </w:pPr>
      <w:r w:rsidRPr="002B257B">
        <w:rPr>
          <w:rFonts w:ascii="Arial" w:hAnsi="Arial" w:cs="Arial"/>
          <w:sz w:val="22"/>
          <w:szCs w:val="22"/>
        </w:rPr>
        <w:t>Peer-support groups within migrant communities</w:t>
      </w:r>
    </w:p>
    <w:p w14:paraId="5E3F2983" w14:textId="1A1938B2" w:rsidR="002A14AB" w:rsidRPr="00C26B81" w:rsidRDefault="002A14AB" w:rsidP="00C26B81">
      <w:pPr>
        <w:pStyle w:val="ListParagraph"/>
        <w:numPr>
          <w:ilvl w:val="0"/>
          <w:numId w:val="44"/>
        </w:numPr>
        <w:ind w:left="2835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mmunity peer networks</w:t>
      </w:r>
    </w:p>
    <w:p w14:paraId="108A8459" w14:textId="7B116961" w:rsidR="00A264D5" w:rsidRPr="00235085" w:rsidRDefault="00A264D5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235085">
        <w:rPr>
          <w:rFonts w:ascii="Arial" w:hAnsi="Arial" w:cs="Arial"/>
          <w:color w:val="0070C0"/>
          <w:sz w:val="22"/>
          <w:szCs w:val="22"/>
        </w:rPr>
        <w:t>Family counselling</w:t>
      </w:r>
    </w:p>
    <w:p w14:paraId="0723BBAB" w14:textId="77777777" w:rsidR="00EA3106" w:rsidRDefault="00EA3106" w:rsidP="00EA3106">
      <w:pPr>
        <w:pStyle w:val="ListParagraph"/>
        <w:numPr>
          <w:ilvl w:val="0"/>
          <w:numId w:val="45"/>
        </w:numPr>
        <w:ind w:left="2835"/>
        <w:rPr>
          <w:rFonts w:ascii="Arial" w:hAnsi="Arial" w:cs="Arial"/>
          <w:sz w:val="22"/>
          <w:szCs w:val="22"/>
        </w:rPr>
      </w:pPr>
      <w:r w:rsidRPr="00EA3106">
        <w:rPr>
          <w:rFonts w:ascii="Arial" w:hAnsi="Arial" w:cs="Arial"/>
          <w:sz w:val="22"/>
          <w:szCs w:val="22"/>
        </w:rPr>
        <w:t>Intensive communication with families</w:t>
      </w:r>
    </w:p>
    <w:p w14:paraId="6604AFDD" w14:textId="1367909E" w:rsidR="002F4503" w:rsidRPr="00EA3106" w:rsidRDefault="00EA3106" w:rsidP="00EA3106">
      <w:pPr>
        <w:pStyle w:val="ListParagraph"/>
        <w:numPr>
          <w:ilvl w:val="0"/>
          <w:numId w:val="45"/>
        </w:numPr>
        <w:ind w:left="2835"/>
        <w:rPr>
          <w:rFonts w:ascii="Arial" w:hAnsi="Arial" w:cs="Arial"/>
          <w:sz w:val="22"/>
          <w:szCs w:val="22"/>
        </w:rPr>
      </w:pPr>
      <w:r w:rsidRPr="00EA3106">
        <w:rPr>
          <w:rFonts w:ascii="Arial" w:hAnsi="Arial" w:cs="Arial"/>
          <w:sz w:val="22"/>
          <w:szCs w:val="22"/>
        </w:rPr>
        <w:t>Addressing family needs and expectations</w:t>
      </w:r>
      <w:r w:rsidR="002F4503" w:rsidRPr="00EA3106">
        <w:rPr>
          <w:rFonts w:ascii="Arial" w:hAnsi="Arial" w:cs="Arial"/>
          <w:sz w:val="22"/>
          <w:szCs w:val="22"/>
        </w:rPr>
        <w:t xml:space="preserve"> </w:t>
      </w:r>
    </w:p>
    <w:p w14:paraId="6076C7B2" w14:textId="3BB0A9DE" w:rsidR="00A264D5" w:rsidRPr="00235085" w:rsidRDefault="00A264D5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235085">
        <w:rPr>
          <w:rFonts w:ascii="Arial" w:hAnsi="Arial" w:cs="Arial"/>
          <w:color w:val="0070C0"/>
          <w:sz w:val="22"/>
          <w:szCs w:val="22"/>
        </w:rPr>
        <w:t>Psychosocial support</w:t>
      </w:r>
    </w:p>
    <w:p w14:paraId="0EB2B62D" w14:textId="3380849D" w:rsidR="00975E15" w:rsidRDefault="00505B53" w:rsidP="00975E15">
      <w:pPr>
        <w:pStyle w:val="ListParagraph"/>
        <w:numPr>
          <w:ilvl w:val="0"/>
          <w:numId w:val="46"/>
        </w:numPr>
        <w:ind w:left="2835"/>
        <w:rPr>
          <w:rFonts w:ascii="Arial" w:hAnsi="Arial" w:cs="Arial"/>
          <w:sz w:val="22"/>
          <w:szCs w:val="22"/>
        </w:rPr>
      </w:pPr>
      <w:r w:rsidRPr="00505B53">
        <w:rPr>
          <w:rFonts w:ascii="Arial" w:hAnsi="Arial" w:cs="Arial"/>
          <w:sz w:val="22"/>
          <w:szCs w:val="22"/>
        </w:rPr>
        <w:t>Bereavement counselling</w:t>
      </w:r>
      <w:r w:rsidR="00754C4B">
        <w:rPr>
          <w:rFonts w:ascii="Arial" w:hAnsi="Arial" w:cs="Arial"/>
          <w:sz w:val="22"/>
          <w:szCs w:val="22"/>
        </w:rPr>
        <w:t xml:space="preserve"> services</w:t>
      </w:r>
    </w:p>
    <w:p w14:paraId="5A5B176A" w14:textId="6DDA155F" w:rsidR="00EF22F7" w:rsidRPr="00975E15" w:rsidRDefault="00754C4B" w:rsidP="00975E15">
      <w:pPr>
        <w:pStyle w:val="ListParagraph"/>
        <w:numPr>
          <w:ilvl w:val="0"/>
          <w:numId w:val="46"/>
        </w:numPr>
        <w:ind w:left="2835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ccess to p</w:t>
      </w:r>
      <w:r w:rsidR="00975E15" w:rsidRPr="00975E15">
        <w:rPr>
          <w:rFonts w:ascii="Arial" w:hAnsi="Arial" w:cs="Arial"/>
          <w:sz w:val="22"/>
          <w:szCs w:val="22"/>
        </w:rPr>
        <w:t>sychological support</w:t>
      </w:r>
      <w:r w:rsidR="00EF22F7" w:rsidRPr="00975E15">
        <w:rPr>
          <w:rFonts w:ascii="Arial" w:hAnsi="Arial" w:cs="Arial"/>
          <w:sz w:val="22"/>
          <w:szCs w:val="22"/>
        </w:rPr>
        <w:t xml:space="preserve">  </w:t>
      </w:r>
    </w:p>
    <w:p w14:paraId="2D9828EA" w14:textId="2A5A069E" w:rsidR="004F5EB8" w:rsidRPr="007D09ED" w:rsidRDefault="004F5EB8" w:rsidP="00F67737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Enhancing language support services</w:t>
      </w:r>
    </w:p>
    <w:p w14:paraId="12EF085B" w14:textId="36EAB353" w:rsidR="00C704C7" w:rsidRPr="00356FA0" w:rsidRDefault="00C704C7" w:rsidP="00F67737">
      <w:pPr>
        <w:pStyle w:val="ListParagraph"/>
        <w:numPr>
          <w:ilvl w:val="0"/>
          <w:numId w:val="9"/>
        </w:numPr>
        <w:rPr>
          <w:rFonts w:ascii="Arial" w:hAnsi="Arial" w:cs="Arial"/>
          <w:color w:val="FF0000"/>
          <w:sz w:val="22"/>
          <w:szCs w:val="22"/>
        </w:rPr>
      </w:pPr>
      <w:r w:rsidRPr="00356FA0">
        <w:rPr>
          <w:rFonts w:ascii="Arial" w:hAnsi="Arial" w:cs="Arial"/>
          <w:color w:val="FF0000"/>
          <w:sz w:val="22"/>
          <w:szCs w:val="22"/>
        </w:rPr>
        <w:t>Language barriers</w:t>
      </w:r>
    </w:p>
    <w:p w14:paraId="64EE357E" w14:textId="4218F03C" w:rsidR="00D47397" w:rsidRPr="007D09ED" w:rsidRDefault="00DA44E6" w:rsidP="00F67737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DA44E6">
        <w:rPr>
          <w:rFonts w:ascii="Arial" w:hAnsi="Arial" w:cs="Arial"/>
          <w:sz w:val="22"/>
          <w:szCs w:val="22"/>
        </w:rPr>
        <w:t>Difficulty explaining prognosis</w:t>
      </w:r>
    </w:p>
    <w:p w14:paraId="5A207E53" w14:textId="77777777" w:rsidR="00DA44E6" w:rsidRDefault="00DA44E6" w:rsidP="00F67737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DA44E6">
        <w:rPr>
          <w:rFonts w:ascii="Arial" w:hAnsi="Arial" w:cs="Arial"/>
          <w:sz w:val="22"/>
          <w:szCs w:val="22"/>
        </w:rPr>
        <w:t>No discussion of therapy</w:t>
      </w:r>
    </w:p>
    <w:p w14:paraId="2C956762" w14:textId="77107817" w:rsidR="00D47397" w:rsidRPr="007D09ED" w:rsidRDefault="00DA44E6" w:rsidP="00F67737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DA44E6">
        <w:rPr>
          <w:rFonts w:ascii="Arial" w:hAnsi="Arial" w:cs="Arial"/>
          <w:sz w:val="22"/>
          <w:szCs w:val="22"/>
        </w:rPr>
        <w:t>Inability to discuss therapy or prognosis</w:t>
      </w:r>
      <w:r w:rsidR="00D47397" w:rsidRPr="007D09ED">
        <w:rPr>
          <w:rFonts w:ascii="Arial" w:hAnsi="Arial" w:cs="Arial"/>
          <w:sz w:val="22"/>
          <w:szCs w:val="22"/>
        </w:rPr>
        <w:t xml:space="preserve"> </w:t>
      </w:r>
    </w:p>
    <w:p w14:paraId="5ABCB7EF" w14:textId="1283297B" w:rsidR="00C704C7" w:rsidRPr="00356FA0" w:rsidRDefault="00C704C7" w:rsidP="00F67737">
      <w:pPr>
        <w:pStyle w:val="ListParagraph"/>
        <w:numPr>
          <w:ilvl w:val="0"/>
          <w:numId w:val="9"/>
        </w:numPr>
        <w:rPr>
          <w:rFonts w:ascii="Arial" w:hAnsi="Arial" w:cs="Arial"/>
          <w:color w:val="FF0000"/>
          <w:sz w:val="22"/>
          <w:szCs w:val="22"/>
        </w:rPr>
      </w:pPr>
      <w:r w:rsidRPr="00356FA0">
        <w:rPr>
          <w:rFonts w:ascii="Arial" w:hAnsi="Arial" w:cs="Arial"/>
          <w:color w:val="FF0000"/>
          <w:sz w:val="22"/>
          <w:szCs w:val="22"/>
        </w:rPr>
        <w:t>Resource limitations</w:t>
      </w:r>
    </w:p>
    <w:p w14:paraId="4CDB0C67" w14:textId="16273C71" w:rsidR="00D47397" w:rsidRPr="007D09ED" w:rsidRDefault="006669EA" w:rsidP="00F67737">
      <w:pPr>
        <w:pStyle w:val="ListParagraph"/>
        <w:numPr>
          <w:ilvl w:val="0"/>
          <w:numId w:val="22"/>
        </w:numPr>
        <w:rPr>
          <w:rFonts w:ascii="Arial" w:hAnsi="Arial" w:cs="Arial"/>
          <w:sz w:val="22"/>
          <w:szCs w:val="22"/>
        </w:rPr>
      </w:pPr>
      <w:r w:rsidRPr="006669EA">
        <w:rPr>
          <w:rFonts w:ascii="Arial" w:hAnsi="Arial" w:cs="Arial"/>
          <w:sz w:val="22"/>
          <w:szCs w:val="22"/>
        </w:rPr>
        <w:t xml:space="preserve">Lack of </w:t>
      </w:r>
      <w:r w:rsidR="00702A84">
        <w:rPr>
          <w:rFonts w:ascii="Arial" w:hAnsi="Arial" w:cs="Arial"/>
          <w:sz w:val="22"/>
          <w:szCs w:val="22"/>
        </w:rPr>
        <w:t xml:space="preserve">multilingual </w:t>
      </w:r>
      <w:r w:rsidRPr="006669EA">
        <w:rPr>
          <w:rFonts w:ascii="Arial" w:hAnsi="Arial" w:cs="Arial"/>
          <w:sz w:val="22"/>
          <w:szCs w:val="22"/>
        </w:rPr>
        <w:t>nursing services</w:t>
      </w:r>
    </w:p>
    <w:p w14:paraId="2FAA2AD2" w14:textId="7AA488CA" w:rsidR="00D47397" w:rsidRPr="007D09ED" w:rsidRDefault="006669EA" w:rsidP="00F67737">
      <w:pPr>
        <w:pStyle w:val="ListParagraph"/>
        <w:numPr>
          <w:ilvl w:val="0"/>
          <w:numId w:val="22"/>
        </w:numPr>
        <w:rPr>
          <w:rFonts w:ascii="Arial" w:hAnsi="Arial" w:cs="Arial"/>
          <w:sz w:val="22"/>
          <w:szCs w:val="22"/>
        </w:rPr>
      </w:pPr>
      <w:r w:rsidRPr="006669EA">
        <w:rPr>
          <w:rFonts w:ascii="Arial" w:hAnsi="Arial" w:cs="Arial"/>
          <w:sz w:val="22"/>
          <w:szCs w:val="22"/>
        </w:rPr>
        <w:t>Constraints in providing culturally adapted care</w:t>
      </w:r>
      <w:r w:rsidR="00D47397" w:rsidRPr="007D09ED">
        <w:rPr>
          <w:rFonts w:ascii="Arial" w:hAnsi="Arial" w:cs="Arial"/>
          <w:sz w:val="22"/>
          <w:szCs w:val="22"/>
        </w:rPr>
        <w:t xml:space="preserve"> </w:t>
      </w:r>
    </w:p>
    <w:p w14:paraId="6FABDB95" w14:textId="578CEC46" w:rsidR="00710DFE" w:rsidRPr="00235085" w:rsidRDefault="00710DFE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235085">
        <w:rPr>
          <w:rFonts w:ascii="Arial" w:hAnsi="Arial" w:cs="Arial"/>
          <w:color w:val="0070C0"/>
          <w:sz w:val="22"/>
          <w:szCs w:val="22"/>
        </w:rPr>
        <w:t>Access to interpretation services</w:t>
      </w:r>
    </w:p>
    <w:p w14:paraId="3E0D3962" w14:textId="77777777" w:rsidR="00251C22" w:rsidRDefault="006243C2" w:rsidP="00251C22">
      <w:pPr>
        <w:pStyle w:val="ListParagraph"/>
        <w:numPr>
          <w:ilvl w:val="0"/>
          <w:numId w:val="47"/>
        </w:numPr>
        <w:ind w:left="2835"/>
        <w:rPr>
          <w:rFonts w:ascii="Arial" w:hAnsi="Arial" w:cs="Arial"/>
          <w:sz w:val="22"/>
          <w:szCs w:val="22"/>
        </w:rPr>
      </w:pPr>
      <w:r w:rsidRPr="006243C2">
        <w:rPr>
          <w:rFonts w:ascii="Arial" w:hAnsi="Arial" w:cs="Arial"/>
          <w:sz w:val="22"/>
          <w:szCs w:val="22"/>
        </w:rPr>
        <w:t>Interpreting services</w:t>
      </w:r>
    </w:p>
    <w:p w14:paraId="56CF245A" w14:textId="77777777" w:rsidR="00251C22" w:rsidRDefault="00251C22" w:rsidP="00251C22">
      <w:pPr>
        <w:pStyle w:val="ListParagraph"/>
        <w:numPr>
          <w:ilvl w:val="0"/>
          <w:numId w:val="47"/>
        </w:numPr>
        <w:ind w:left="2835"/>
        <w:rPr>
          <w:rFonts w:ascii="Arial" w:hAnsi="Arial" w:cs="Arial"/>
          <w:sz w:val="22"/>
          <w:szCs w:val="22"/>
        </w:rPr>
      </w:pPr>
      <w:r w:rsidRPr="00251C22">
        <w:rPr>
          <w:rFonts w:ascii="Arial" w:hAnsi="Arial" w:cs="Arial"/>
          <w:sz w:val="22"/>
          <w:szCs w:val="22"/>
        </w:rPr>
        <w:t>24h availability</w:t>
      </w:r>
    </w:p>
    <w:p w14:paraId="5DF6805B" w14:textId="77777777" w:rsidR="00251C22" w:rsidRDefault="00251C22" w:rsidP="00251C22">
      <w:pPr>
        <w:pStyle w:val="ListParagraph"/>
        <w:numPr>
          <w:ilvl w:val="0"/>
          <w:numId w:val="47"/>
        </w:numPr>
        <w:ind w:left="2835"/>
        <w:rPr>
          <w:rFonts w:ascii="Arial" w:hAnsi="Arial" w:cs="Arial"/>
          <w:sz w:val="22"/>
          <w:szCs w:val="22"/>
        </w:rPr>
      </w:pPr>
      <w:r w:rsidRPr="00251C22">
        <w:rPr>
          <w:rFonts w:ascii="Arial" w:hAnsi="Arial" w:cs="Arial"/>
          <w:sz w:val="22"/>
          <w:szCs w:val="22"/>
        </w:rPr>
        <w:lastRenderedPageBreak/>
        <w:t>Easy/uncomplicated access</w:t>
      </w:r>
    </w:p>
    <w:p w14:paraId="7C2A0E69" w14:textId="77777777" w:rsidR="00AF0B9D" w:rsidRDefault="00251C22" w:rsidP="00AF0B9D">
      <w:pPr>
        <w:pStyle w:val="ListParagraph"/>
        <w:numPr>
          <w:ilvl w:val="0"/>
          <w:numId w:val="47"/>
        </w:numPr>
        <w:ind w:left="2835"/>
        <w:rPr>
          <w:rFonts w:ascii="Arial" w:hAnsi="Arial" w:cs="Arial"/>
          <w:sz w:val="22"/>
          <w:szCs w:val="22"/>
        </w:rPr>
      </w:pPr>
      <w:r w:rsidRPr="00251C22">
        <w:rPr>
          <w:rFonts w:ascii="Arial" w:hAnsi="Arial" w:cs="Arial"/>
          <w:sz w:val="22"/>
          <w:szCs w:val="22"/>
        </w:rPr>
        <w:t>Online interpreting systems</w:t>
      </w:r>
    </w:p>
    <w:p w14:paraId="0774D480" w14:textId="47CC1AB9" w:rsidR="00251C22" w:rsidRPr="00AF0B9D" w:rsidRDefault="00AF0B9D" w:rsidP="00AF0B9D">
      <w:pPr>
        <w:pStyle w:val="ListParagraph"/>
        <w:numPr>
          <w:ilvl w:val="0"/>
          <w:numId w:val="47"/>
        </w:numPr>
        <w:ind w:left="2835"/>
        <w:rPr>
          <w:rFonts w:ascii="Arial" w:hAnsi="Arial" w:cs="Arial"/>
          <w:sz w:val="22"/>
          <w:szCs w:val="22"/>
        </w:rPr>
      </w:pPr>
      <w:r w:rsidRPr="00AF0B9D">
        <w:rPr>
          <w:rFonts w:ascii="Arial" w:hAnsi="Arial" w:cs="Arial"/>
          <w:sz w:val="22"/>
          <w:szCs w:val="22"/>
        </w:rPr>
        <w:t>Increased availability of interpreters</w:t>
      </w:r>
    </w:p>
    <w:p w14:paraId="2F13E787" w14:textId="5BB208D3" w:rsidR="00710DFE" w:rsidRPr="007D09ED" w:rsidRDefault="00710DFE" w:rsidP="00F67737">
      <w:pPr>
        <w:pStyle w:val="ListParagraph"/>
        <w:numPr>
          <w:ilvl w:val="0"/>
          <w:numId w:val="27"/>
        </w:numPr>
        <w:rPr>
          <w:rFonts w:ascii="Arial" w:hAnsi="Arial" w:cs="Arial"/>
          <w:sz w:val="22"/>
          <w:szCs w:val="22"/>
        </w:rPr>
      </w:pPr>
      <w:r w:rsidRPr="00235085">
        <w:rPr>
          <w:rFonts w:ascii="Arial" w:hAnsi="Arial" w:cs="Arial"/>
          <w:color w:val="0070C0"/>
          <w:sz w:val="22"/>
          <w:szCs w:val="22"/>
        </w:rPr>
        <w:t>Training healthcare providers to work with interpreters</w:t>
      </w:r>
    </w:p>
    <w:p w14:paraId="35676A24" w14:textId="77777777" w:rsidR="008B3BAE" w:rsidRDefault="009149E9" w:rsidP="008B3BAE">
      <w:pPr>
        <w:pStyle w:val="ListParagraph"/>
        <w:numPr>
          <w:ilvl w:val="0"/>
          <w:numId w:val="48"/>
        </w:numPr>
        <w:ind w:left="2835"/>
        <w:rPr>
          <w:rFonts w:ascii="Arial" w:hAnsi="Arial" w:cs="Arial"/>
          <w:sz w:val="22"/>
          <w:szCs w:val="22"/>
        </w:rPr>
      </w:pPr>
      <w:r w:rsidRPr="009149E9">
        <w:rPr>
          <w:rFonts w:ascii="Arial" w:hAnsi="Arial" w:cs="Arial"/>
          <w:sz w:val="22"/>
          <w:szCs w:val="22"/>
        </w:rPr>
        <w:t>Structured integration of interpreters in communication processes</w:t>
      </w:r>
    </w:p>
    <w:p w14:paraId="582CDC79" w14:textId="77777777" w:rsidR="008B3BAE" w:rsidRDefault="008B3BAE" w:rsidP="008B3BAE">
      <w:pPr>
        <w:pStyle w:val="ListParagraph"/>
        <w:numPr>
          <w:ilvl w:val="0"/>
          <w:numId w:val="48"/>
        </w:numPr>
        <w:ind w:left="2835"/>
        <w:rPr>
          <w:rFonts w:ascii="Arial" w:hAnsi="Arial" w:cs="Arial"/>
          <w:sz w:val="22"/>
          <w:szCs w:val="22"/>
        </w:rPr>
      </w:pPr>
      <w:r w:rsidRPr="008B3BAE">
        <w:rPr>
          <w:rFonts w:ascii="Arial" w:hAnsi="Arial" w:cs="Arial"/>
          <w:sz w:val="22"/>
          <w:szCs w:val="22"/>
        </w:rPr>
        <w:t>Structured interpreter coordination training</w:t>
      </w:r>
    </w:p>
    <w:p w14:paraId="0C0F75AB" w14:textId="28CAA92D" w:rsidR="008B3BAE" w:rsidRPr="008B3BAE" w:rsidRDefault="00402367" w:rsidP="008B3BAE">
      <w:pPr>
        <w:pStyle w:val="ListParagraph"/>
        <w:numPr>
          <w:ilvl w:val="0"/>
          <w:numId w:val="48"/>
        </w:numPr>
        <w:ind w:left="2835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raining in working with m</w:t>
      </w:r>
      <w:r w:rsidR="00E94C88">
        <w:rPr>
          <w:rFonts w:ascii="Arial" w:hAnsi="Arial" w:cs="Arial"/>
          <w:sz w:val="22"/>
          <w:szCs w:val="22"/>
        </w:rPr>
        <w:t>edically qualified interpreter</w:t>
      </w:r>
    </w:p>
    <w:p w14:paraId="6DA05E1D" w14:textId="1689B629" w:rsidR="00710DFE" w:rsidRPr="00235085" w:rsidRDefault="00710DFE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235085">
        <w:rPr>
          <w:rFonts w:ascii="Arial" w:hAnsi="Arial" w:cs="Arial"/>
          <w:color w:val="0070C0"/>
          <w:sz w:val="22"/>
          <w:szCs w:val="22"/>
        </w:rPr>
        <w:t>Multilingual communication aids</w:t>
      </w:r>
    </w:p>
    <w:p w14:paraId="6AD6104D" w14:textId="77777777" w:rsidR="00EB5935" w:rsidRDefault="00FB0670" w:rsidP="00EB5935">
      <w:pPr>
        <w:pStyle w:val="ListParagraph"/>
        <w:numPr>
          <w:ilvl w:val="0"/>
          <w:numId w:val="49"/>
        </w:numPr>
        <w:ind w:left="2835"/>
        <w:rPr>
          <w:rFonts w:ascii="Arial" w:hAnsi="Arial" w:cs="Arial"/>
          <w:sz w:val="22"/>
          <w:szCs w:val="22"/>
        </w:rPr>
      </w:pPr>
      <w:r w:rsidRPr="00FB0670">
        <w:rPr>
          <w:rFonts w:ascii="Arial" w:hAnsi="Arial" w:cs="Arial"/>
          <w:sz w:val="22"/>
          <w:szCs w:val="22"/>
        </w:rPr>
        <w:t>Information material in native languages</w:t>
      </w:r>
    </w:p>
    <w:p w14:paraId="643925A7" w14:textId="2629AA0A" w:rsidR="00EB5935" w:rsidRDefault="00EB5935" w:rsidP="00EB5935">
      <w:pPr>
        <w:pStyle w:val="ListParagraph"/>
        <w:numPr>
          <w:ilvl w:val="0"/>
          <w:numId w:val="49"/>
        </w:numPr>
        <w:ind w:left="2835"/>
        <w:rPr>
          <w:rFonts w:ascii="Arial" w:hAnsi="Arial" w:cs="Arial"/>
          <w:sz w:val="22"/>
          <w:szCs w:val="22"/>
        </w:rPr>
      </w:pPr>
      <w:r w:rsidRPr="00EB5935">
        <w:rPr>
          <w:rFonts w:ascii="Arial" w:hAnsi="Arial" w:cs="Arial"/>
          <w:sz w:val="22"/>
          <w:szCs w:val="22"/>
        </w:rPr>
        <w:t>Multilingual forms</w:t>
      </w:r>
      <w:bookmarkStart w:id="0" w:name="_GoBack"/>
      <w:bookmarkEnd w:id="0"/>
    </w:p>
    <w:p w14:paraId="7B07711A" w14:textId="77777777" w:rsidR="00EB5935" w:rsidRDefault="00EB5935" w:rsidP="00EB5935">
      <w:pPr>
        <w:pStyle w:val="ListParagraph"/>
        <w:numPr>
          <w:ilvl w:val="0"/>
          <w:numId w:val="49"/>
        </w:numPr>
        <w:ind w:left="2835"/>
        <w:rPr>
          <w:rFonts w:ascii="Arial" w:hAnsi="Arial" w:cs="Arial"/>
          <w:sz w:val="22"/>
          <w:szCs w:val="22"/>
        </w:rPr>
      </w:pPr>
      <w:r w:rsidRPr="00EB5935">
        <w:rPr>
          <w:rFonts w:ascii="Arial" w:hAnsi="Arial" w:cs="Arial"/>
          <w:sz w:val="22"/>
          <w:szCs w:val="22"/>
        </w:rPr>
        <w:t>Multilingual documents</w:t>
      </w:r>
    </w:p>
    <w:p w14:paraId="68732421" w14:textId="77777777" w:rsidR="00EB5935" w:rsidRDefault="00EB5935" w:rsidP="00EB5935">
      <w:pPr>
        <w:pStyle w:val="ListParagraph"/>
        <w:numPr>
          <w:ilvl w:val="0"/>
          <w:numId w:val="49"/>
        </w:numPr>
        <w:ind w:left="2835"/>
        <w:rPr>
          <w:rFonts w:ascii="Arial" w:hAnsi="Arial" w:cs="Arial"/>
          <w:sz w:val="22"/>
          <w:szCs w:val="22"/>
        </w:rPr>
      </w:pPr>
      <w:r w:rsidRPr="00EB5935">
        <w:rPr>
          <w:rFonts w:ascii="Arial" w:hAnsi="Arial" w:cs="Arial"/>
          <w:sz w:val="22"/>
          <w:szCs w:val="22"/>
        </w:rPr>
        <w:t>Translated materials</w:t>
      </w:r>
    </w:p>
    <w:p w14:paraId="3C1E0C40" w14:textId="40CC6198" w:rsidR="005F2C07" w:rsidRPr="00EB5935" w:rsidRDefault="00E33D2E" w:rsidP="00EB5935">
      <w:pPr>
        <w:pStyle w:val="ListParagraph"/>
        <w:numPr>
          <w:ilvl w:val="0"/>
          <w:numId w:val="49"/>
        </w:numPr>
        <w:ind w:left="2835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</w:t>
      </w:r>
      <w:r w:rsidR="00EB5935" w:rsidRPr="00EB5935">
        <w:rPr>
          <w:rFonts w:ascii="Arial" w:hAnsi="Arial" w:cs="Arial"/>
          <w:sz w:val="22"/>
          <w:szCs w:val="22"/>
        </w:rPr>
        <w:t>ulturally adapted</w:t>
      </w:r>
      <w:r>
        <w:rPr>
          <w:rFonts w:ascii="Arial" w:hAnsi="Arial" w:cs="Arial"/>
          <w:sz w:val="22"/>
          <w:szCs w:val="22"/>
        </w:rPr>
        <w:t xml:space="preserve"> flyers</w:t>
      </w:r>
      <w:r w:rsidR="005F2C07" w:rsidRPr="00EB5935">
        <w:rPr>
          <w:rFonts w:ascii="Arial" w:hAnsi="Arial" w:cs="Arial"/>
          <w:sz w:val="22"/>
          <w:szCs w:val="22"/>
        </w:rPr>
        <w:t xml:space="preserve">  </w:t>
      </w:r>
    </w:p>
    <w:p w14:paraId="540DC296" w14:textId="6FC6C16D" w:rsidR="00C71EF1" w:rsidRPr="007D09ED" w:rsidRDefault="00C71EF1" w:rsidP="00F67737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Neighbourhood and built environment</w:t>
      </w:r>
    </w:p>
    <w:p w14:paraId="7E47EB5F" w14:textId="54D55AB2" w:rsidR="00015AFD" w:rsidRPr="007D09ED" w:rsidRDefault="00015AFD" w:rsidP="00F67737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Legal considerations</w:t>
      </w:r>
    </w:p>
    <w:p w14:paraId="6B3C8D06" w14:textId="0F827604" w:rsidR="003519DC" w:rsidRPr="00356FA0" w:rsidRDefault="003519DC" w:rsidP="00F67737">
      <w:pPr>
        <w:pStyle w:val="ListParagraph"/>
        <w:numPr>
          <w:ilvl w:val="0"/>
          <w:numId w:val="10"/>
        </w:numPr>
        <w:rPr>
          <w:rFonts w:ascii="Arial" w:hAnsi="Arial" w:cs="Arial"/>
          <w:color w:val="FF0000"/>
          <w:sz w:val="22"/>
          <w:szCs w:val="22"/>
        </w:rPr>
      </w:pPr>
      <w:r w:rsidRPr="00356FA0">
        <w:rPr>
          <w:rFonts w:ascii="Arial" w:hAnsi="Arial" w:cs="Arial"/>
          <w:color w:val="FF0000"/>
          <w:sz w:val="22"/>
          <w:szCs w:val="22"/>
        </w:rPr>
        <w:t>Immigration status</w:t>
      </w:r>
    </w:p>
    <w:p w14:paraId="1AF634AC" w14:textId="6AB282AA" w:rsidR="009734D8" w:rsidRDefault="005477C0" w:rsidP="00F67737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5477C0">
        <w:rPr>
          <w:rFonts w:ascii="Arial" w:hAnsi="Arial" w:cs="Arial"/>
          <w:sz w:val="22"/>
          <w:szCs w:val="22"/>
        </w:rPr>
        <w:t>Unclear residence status</w:t>
      </w:r>
    </w:p>
    <w:p w14:paraId="5D4B9A2F" w14:textId="3A7629A7" w:rsidR="005477C0" w:rsidRPr="007D09ED" w:rsidRDefault="005477C0" w:rsidP="00F67737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5477C0">
        <w:rPr>
          <w:rFonts w:ascii="Arial" w:hAnsi="Arial" w:cs="Arial"/>
          <w:sz w:val="22"/>
          <w:szCs w:val="22"/>
        </w:rPr>
        <w:t>Asylum uncertainty</w:t>
      </w:r>
    </w:p>
    <w:p w14:paraId="2BD9B163" w14:textId="77777777" w:rsidR="005477C0" w:rsidRDefault="005477C0" w:rsidP="00F67737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5477C0">
        <w:rPr>
          <w:rFonts w:ascii="Arial" w:hAnsi="Arial" w:cs="Arial"/>
          <w:sz w:val="22"/>
          <w:szCs w:val="22"/>
        </w:rPr>
        <w:t>Transnational family separation impacting care</w:t>
      </w:r>
    </w:p>
    <w:p w14:paraId="622301BB" w14:textId="77777777" w:rsidR="00C306D2" w:rsidRDefault="005477C0" w:rsidP="00F67737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5477C0">
        <w:rPr>
          <w:rFonts w:ascii="Arial" w:hAnsi="Arial" w:cs="Arial"/>
          <w:sz w:val="22"/>
          <w:szCs w:val="22"/>
        </w:rPr>
        <w:t>Family members abroad</w:t>
      </w:r>
    </w:p>
    <w:p w14:paraId="4CEC2B3F" w14:textId="6FF6BDF7" w:rsidR="009734D8" w:rsidRPr="007D09ED" w:rsidRDefault="00C306D2" w:rsidP="00F67737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</w:rPr>
      </w:pPr>
      <w:r w:rsidRPr="00C306D2">
        <w:rPr>
          <w:rFonts w:ascii="Arial" w:hAnsi="Arial" w:cs="Arial"/>
          <w:sz w:val="22"/>
          <w:szCs w:val="22"/>
        </w:rPr>
        <w:t>Transnational care challenges</w:t>
      </w:r>
      <w:r w:rsidR="009734D8" w:rsidRPr="007D09ED">
        <w:rPr>
          <w:rFonts w:ascii="Arial" w:hAnsi="Arial" w:cs="Arial"/>
          <w:sz w:val="22"/>
          <w:szCs w:val="22"/>
        </w:rPr>
        <w:t xml:space="preserve"> </w:t>
      </w:r>
    </w:p>
    <w:p w14:paraId="180541A6" w14:textId="6C937DF9" w:rsidR="003519DC" w:rsidRPr="00356FA0" w:rsidRDefault="003519DC" w:rsidP="00F67737">
      <w:pPr>
        <w:pStyle w:val="ListParagraph"/>
        <w:numPr>
          <w:ilvl w:val="0"/>
          <w:numId w:val="10"/>
        </w:numPr>
        <w:rPr>
          <w:rFonts w:ascii="Arial" w:hAnsi="Arial" w:cs="Arial"/>
          <w:color w:val="FF0000"/>
          <w:sz w:val="22"/>
          <w:szCs w:val="22"/>
        </w:rPr>
      </w:pPr>
      <w:r w:rsidRPr="00356FA0">
        <w:rPr>
          <w:rFonts w:ascii="Arial" w:hAnsi="Arial" w:cs="Arial"/>
          <w:color w:val="FF0000"/>
          <w:sz w:val="22"/>
          <w:szCs w:val="22"/>
        </w:rPr>
        <w:t>Bureaucratic barriers</w:t>
      </w:r>
    </w:p>
    <w:p w14:paraId="7154BB28" w14:textId="646D8F08" w:rsidR="00F734E9" w:rsidRPr="007D09ED" w:rsidRDefault="00B84F7C" w:rsidP="00B84F7C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B84F7C">
        <w:rPr>
          <w:rFonts w:ascii="Arial" w:hAnsi="Arial" w:cs="Arial"/>
          <w:sz w:val="22"/>
          <w:szCs w:val="22"/>
        </w:rPr>
        <w:t>Problems with authorities</w:t>
      </w:r>
      <w:r w:rsidR="00F734E9" w:rsidRPr="007D09ED">
        <w:rPr>
          <w:rFonts w:ascii="Arial" w:hAnsi="Arial" w:cs="Arial"/>
          <w:sz w:val="22"/>
          <w:szCs w:val="22"/>
        </w:rPr>
        <w:t xml:space="preserve"> </w:t>
      </w:r>
    </w:p>
    <w:p w14:paraId="1BEE55FA" w14:textId="77777777" w:rsidR="00B84F7C" w:rsidRDefault="00B84F7C" w:rsidP="00B84F7C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B84F7C">
        <w:rPr>
          <w:rFonts w:ascii="Arial" w:hAnsi="Arial" w:cs="Arial"/>
          <w:sz w:val="22"/>
          <w:szCs w:val="22"/>
        </w:rPr>
        <w:t>Legal/authorisation ambiguities</w:t>
      </w:r>
    </w:p>
    <w:p w14:paraId="7C14E4C5" w14:textId="4882D53E" w:rsidR="00F734E9" w:rsidRPr="00C44639" w:rsidRDefault="00B84F7C" w:rsidP="00C44639">
      <w:pPr>
        <w:pStyle w:val="ListParagraph"/>
        <w:numPr>
          <w:ilvl w:val="0"/>
          <w:numId w:val="24"/>
        </w:numPr>
        <w:rPr>
          <w:rFonts w:ascii="Arial" w:hAnsi="Arial" w:cs="Arial"/>
          <w:sz w:val="22"/>
          <w:szCs w:val="22"/>
        </w:rPr>
      </w:pPr>
      <w:r w:rsidRPr="00B84F7C">
        <w:rPr>
          <w:rFonts w:ascii="Arial" w:hAnsi="Arial" w:cs="Arial"/>
          <w:sz w:val="22"/>
          <w:szCs w:val="22"/>
        </w:rPr>
        <w:t>Legal/social law restrictions (e.g. refugee law limiting services)</w:t>
      </w:r>
      <w:r w:rsidR="00F734E9" w:rsidRPr="00C44639">
        <w:rPr>
          <w:rFonts w:ascii="Arial" w:hAnsi="Arial" w:cs="Arial"/>
          <w:sz w:val="22"/>
          <w:szCs w:val="22"/>
        </w:rPr>
        <w:t xml:space="preserve"> </w:t>
      </w:r>
    </w:p>
    <w:p w14:paraId="7584A246" w14:textId="38E74623" w:rsidR="006F4A98" w:rsidRPr="00DB38B1" w:rsidRDefault="006F4A98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DB38B1">
        <w:rPr>
          <w:rFonts w:ascii="Arial" w:hAnsi="Arial" w:cs="Arial"/>
          <w:color w:val="0070C0"/>
          <w:sz w:val="22"/>
          <w:szCs w:val="22"/>
        </w:rPr>
        <w:t>Safe access to care regardless of legal status</w:t>
      </w:r>
    </w:p>
    <w:p w14:paraId="27F392DB" w14:textId="77777777" w:rsidR="00163D57" w:rsidRDefault="00546488" w:rsidP="00163D57">
      <w:pPr>
        <w:pStyle w:val="ListParagraph"/>
        <w:numPr>
          <w:ilvl w:val="0"/>
          <w:numId w:val="50"/>
        </w:numPr>
        <w:ind w:left="2835"/>
        <w:rPr>
          <w:rFonts w:ascii="Arial" w:hAnsi="Arial" w:cs="Arial"/>
          <w:sz w:val="22"/>
          <w:szCs w:val="22"/>
        </w:rPr>
      </w:pPr>
      <w:r w:rsidRPr="00546488">
        <w:rPr>
          <w:rFonts w:ascii="Arial" w:hAnsi="Arial" w:cs="Arial"/>
          <w:sz w:val="22"/>
          <w:szCs w:val="22"/>
        </w:rPr>
        <w:lastRenderedPageBreak/>
        <w:t>Social law coordination in asylum procedures</w:t>
      </w:r>
    </w:p>
    <w:p w14:paraId="5AD911ED" w14:textId="77777777" w:rsidR="00FB515F" w:rsidRDefault="00163D57" w:rsidP="00FB515F">
      <w:pPr>
        <w:pStyle w:val="ListParagraph"/>
        <w:numPr>
          <w:ilvl w:val="0"/>
          <w:numId w:val="50"/>
        </w:numPr>
        <w:ind w:left="2835"/>
        <w:rPr>
          <w:rFonts w:ascii="Arial" w:hAnsi="Arial" w:cs="Arial"/>
          <w:sz w:val="22"/>
          <w:szCs w:val="22"/>
        </w:rPr>
      </w:pPr>
      <w:r w:rsidRPr="00163D57">
        <w:rPr>
          <w:rFonts w:ascii="Arial" w:hAnsi="Arial" w:cs="Arial"/>
          <w:sz w:val="22"/>
          <w:szCs w:val="22"/>
        </w:rPr>
        <w:t>Cooperation with migration services</w:t>
      </w:r>
    </w:p>
    <w:p w14:paraId="1B7A8CC7" w14:textId="46C05065" w:rsidR="00B35BE6" w:rsidRPr="00FB515F" w:rsidRDefault="00FB515F" w:rsidP="00FB515F">
      <w:pPr>
        <w:pStyle w:val="ListParagraph"/>
        <w:numPr>
          <w:ilvl w:val="0"/>
          <w:numId w:val="50"/>
        </w:numPr>
        <w:ind w:left="2835"/>
        <w:rPr>
          <w:rFonts w:ascii="Arial" w:hAnsi="Arial" w:cs="Arial"/>
          <w:sz w:val="22"/>
          <w:szCs w:val="22"/>
        </w:rPr>
      </w:pPr>
      <w:r w:rsidRPr="00FB515F">
        <w:rPr>
          <w:rFonts w:ascii="Arial" w:hAnsi="Arial" w:cs="Arial"/>
          <w:sz w:val="22"/>
          <w:szCs w:val="22"/>
        </w:rPr>
        <w:t>Public authorities (indirect structural access support)</w:t>
      </w:r>
      <w:r w:rsidR="00B35BE6" w:rsidRPr="00FB515F">
        <w:rPr>
          <w:rFonts w:ascii="Arial" w:hAnsi="Arial" w:cs="Arial"/>
          <w:sz w:val="22"/>
          <w:szCs w:val="22"/>
        </w:rPr>
        <w:t xml:space="preserve"> </w:t>
      </w:r>
    </w:p>
    <w:p w14:paraId="4D6EB216" w14:textId="514B06AB" w:rsidR="006F4A98" w:rsidRPr="00DB38B1" w:rsidRDefault="006F4A98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DB38B1">
        <w:rPr>
          <w:rFonts w:ascii="Arial" w:hAnsi="Arial" w:cs="Arial"/>
          <w:color w:val="0070C0"/>
          <w:sz w:val="22"/>
          <w:szCs w:val="22"/>
        </w:rPr>
        <w:t>Legal aid services</w:t>
      </w:r>
    </w:p>
    <w:p w14:paraId="15C3BF77" w14:textId="77777777" w:rsidR="006E79DF" w:rsidRDefault="006C6B80" w:rsidP="006E79DF">
      <w:pPr>
        <w:pStyle w:val="ListParagraph"/>
        <w:numPr>
          <w:ilvl w:val="0"/>
          <w:numId w:val="51"/>
        </w:numPr>
        <w:ind w:left="2835"/>
        <w:rPr>
          <w:rFonts w:ascii="Arial" w:hAnsi="Arial" w:cs="Arial"/>
          <w:sz w:val="22"/>
          <w:szCs w:val="22"/>
        </w:rPr>
      </w:pPr>
      <w:r w:rsidRPr="006C6B80">
        <w:rPr>
          <w:rFonts w:ascii="Arial" w:hAnsi="Arial" w:cs="Arial"/>
          <w:sz w:val="22"/>
          <w:szCs w:val="22"/>
        </w:rPr>
        <w:t>Asylum social counselling</w:t>
      </w:r>
    </w:p>
    <w:p w14:paraId="2B7358A6" w14:textId="77777777" w:rsidR="006E79DF" w:rsidRDefault="006E79DF" w:rsidP="006E79DF">
      <w:pPr>
        <w:pStyle w:val="ListParagraph"/>
        <w:numPr>
          <w:ilvl w:val="0"/>
          <w:numId w:val="51"/>
        </w:numPr>
        <w:ind w:left="2835"/>
        <w:rPr>
          <w:rFonts w:ascii="Arial" w:hAnsi="Arial" w:cs="Arial"/>
          <w:sz w:val="22"/>
          <w:szCs w:val="22"/>
        </w:rPr>
      </w:pPr>
      <w:r w:rsidRPr="006E79DF">
        <w:rPr>
          <w:rFonts w:ascii="Arial" w:hAnsi="Arial" w:cs="Arial"/>
          <w:sz w:val="22"/>
          <w:szCs w:val="22"/>
        </w:rPr>
        <w:t>Legal counselling</w:t>
      </w:r>
    </w:p>
    <w:p w14:paraId="464BAF74" w14:textId="465BABD2" w:rsidR="00B35BE6" w:rsidRPr="006E79DF" w:rsidRDefault="006E79DF" w:rsidP="006E79DF">
      <w:pPr>
        <w:pStyle w:val="ListParagraph"/>
        <w:numPr>
          <w:ilvl w:val="0"/>
          <w:numId w:val="51"/>
        </w:numPr>
        <w:ind w:left="2835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ocial law support</w:t>
      </w:r>
      <w:r w:rsidR="00B35BE6" w:rsidRPr="006E79DF">
        <w:rPr>
          <w:rFonts w:ascii="Arial" w:hAnsi="Arial" w:cs="Arial"/>
          <w:sz w:val="22"/>
          <w:szCs w:val="22"/>
        </w:rPr>
        <w:t xml:space="preserve"> </w:t>
      </w:r>
    </w:p>
    <w:p w14:paraId="36F76876" w14:textId="657CF57B" w:rsidR="00015AFD" w:rsidRPr="007D09ED" w:rsidRDefault="00015AFD" w:rsidP="00F67737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Housing and safe living environments</w:t>
      </w:r>
    </w:p>
    <w:p w14:paraId="05E24D7F" w14:textId="5A1E5DB9" w:rsidR="001F1C18" w:rsidRPr="00356FA0" w:rsidRDefault="001F1C18" w:rsidP="00F67737">
      <w:pPr>
        <w:pStyle w:val="ListParagraph"/>
        <w:numPr>
          <w:ilvl w:val="0"/>
          <w:numId w:val="11"/>
        </w:numPr>
        <w:rPr>
          <w:rFonts w:ascii="Arial" w:hAnsi="Arial" w:cs="Arial"/>
          <w:color w:val="FF0000"/>
          <w:sz w:val="22"/>
          <w:szCs w:val="22"/>
        </w:rPr>
      </w:pPr>
      <w:r w:rsidRPr="00356FA0">
        <w:rPr>
          <w:rFonts w:ascii="Arial" w:hAnsi="Arial" w:cs="Arial"/>
          <w:color w:val="FF0000"/>
          <w:sz w:val="22"/>
          <w:szCs w:val="22"/>
        </w:rPr>
        <w:t>Housing instability</w:t>
      </w:r>
    </w:p>
    <w:p w14:paraId="59FE6CC1" w14:textId="0CA6F6EA" w:rsidR="00F734E9" w:rsidRPr="007D09ED" w:rsidRDefault="00503438" w:rsidP="00503438">
      <w:pPr>
        <w:pStyle w:val="ListParagraph"/>
        <w:numPr>
          <w:ilvl w:val="0"/>
          <w:numId w:val="25"/>
        </w:numPr>
        <w:rPr>
          <w:rFonts w:ascii="Arial" w:hAnsi="Arial" w:cs="Arial"/>
          <w:sz w:val="22"/>
          <w:szCs w:val="22"/>
        </w:rPr>
      </w:pPr>
      <w:r w:rsidRPr="00503438">
        <w:rPr>
          <w:rFonts w:ascii="Arial" w:hAnsi="Arial" w:cs="Arial"/>
          <w:sz w:val="22"/>
          <w:szCs w:val="22"/>
        </w:rPr>
        <w:t>No adequate place for care after discharge</w:t>
      </w:r>
      <w:r w:rsidR="00F734E9" w:rsidRPr="007D09ED">
        <w:rPr>
          <w:rFonts w:ascii="Arial" w:hAnsi="Arial" w:cs="Arial"/>
          <w:sz w:val="22"/>
          <w:szCs w:val="22"/>
        </w:rPr>
        <w:t xml:space="preserve"> </w:t>
      </w:r>
    </w:p>
    <w:p w14:paraId="4A3E9843" w14:textId="432203F1" w:rsidR="004C1ACB" w:rsidRDefault="00503438" w:rsidP="00503438">
      <w:pPr>
        <w:pStyle w:val="ListParagraph"/>
        <w:numPr>
          <w:ilvl w:val="0"/>
          <w:numId w:val="25"/>
        </w:numPr>
        <w:rPr>
          <w:rFonts w:ascii="Arial" w:hAnsi="Arial" w:cs="Arial"/>
          <w:sz w:val="22"/>
          <w:szCs w:val="22"/>
        </w:rPr>
      </w:pPr>
      <w:r w:rsidRPr="00503438">
        <w:rPr>
          <w:rFonts w:ascii="Arial" w:hAnsi="Arial" w:cs="Arial"/>
          <w:sz w:val="22"/>
          <w:szCs w:val="22"/>
        </w:rPr>
        <w:t>Living in refugee accommodation</w:t>
      </w:r>
    </w:p>
    <w:p w14:paraId="0AFE0B3F" w14:textId="3FC1054C" w:rsidR="000C446D" w:rsidRDefault="000C446D" w:rsidP="000C446D">
      <w:pPr>
        <w:pStyle w:val="ListParagraph"/>
        <w:numPr>
          <w:ilvl w:val="0"/>
          <w:numId w:val="25"/>
        </w:numPr>
        <w:rPr>
          <w:rFonts w:ascii="Arial" w:hAnsi="Arial" w:cs="Arial"/>
          <w:sz w:val="22"/>
          <w:szCs w:val="22"/>
        </w:rPr>
      </w:pPr>
      <w:r w:rsidRPr="000C446D">
        <w:rPr>
          <w:rFonts w:ascii="Arial" w:hAnsi="Arial" w:cs="Arial"/>
          <w:sz w:val="22"/>
          <w:szCs w:val="22"/>
        </w:rPr>
        <w:t>Unsuitable home environments for care</w:t>
      </w:r>
    </w:p>
    <w:p w14:paraId="6AF515CA" w14:textId="02F32581" w:rsidR="000C446D" w:rsidRPr="007D09ED" w:rsidRDefault="000C446D" w:rsidP="000C446D">
      <w:pPr>
        <w:pStyle w:val="ListParagraph"/>
        <w:numPr>
          <w:ilvl w:val="0"/>
          <w:numId w:val="25"/>
        </w:numPr>
        <w:rPr>
          <w:rFonts w:ascii="Arial" w:hAnsi="Arial" w:cs="Arial"/>
          <w:sz w:val="22"/>
          <w:szCs w:val="22"/>
        </w:rPr>
      </w:pPr>
      <w:r w:rsidRPr="000C446D">
        <w:rPr>
          <w:rFonts w:ascii="Arial" w:hAnsi="Arial" w:cs="Arial"/>
          <w:sz w:val="22"/>
          <w:szCs w:val="22"/>
        </w:rPr>
        <w:t>Threat of homelessness</w:t>
      </w:r>
    </w:p>
    <w:p w14:paraId="0BE70264" w14:textId="77777777" w:rsidR="00423A46" w:rsidRPr="00DB38B1" w:rsidRDefault="004C1ACB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DB38B1">
        <w:rPr>
          <w:rFonts w:ascii="Arial" w:hAnsi="Arial" w:cs="Arial"/>
          <w:color w:val="0070C0"/>
          <w:sz w:val="22"/>
          <w:szCs w:val="22"/>
        </w:rPr>
        <w:t>Housing assistance</w:t>
      </w:r>
    </w:p>
    <w:p w14:paraId="5D811AF4" w14:textId="77777777" w:rsidR="00510BB4" w:rsidRDefault="003D0C90" w:rsidP="00510BB4">
      <w:pPr>
        <w:pStyle w:val="ListParagraph"/>
        <w:numPr>
          <w:ilvl w:val="0"/>
          <w:numId w:val="52"/>
        </w:numPr>
        <w:ind w:left="2835"/>
        <w:rPr>
          <w:rFonts w:ascii="Arial" w:hAnsi="Arial" w:cs="Arial"/>
          <w:sz w:val="22"/>
          <w:szCs w:val="22"/>
        </w:rPr>
      </w:pPr>
      <w:r w:rsidRPr="003D0C90">
        <w:rPr>
          <w:rFonts w:ascii="Arial" w:hAnsi="Arial" w:cs="Arial"/>
          <w:sz w:val="22"/>
          <w:szCs w:val="22"/>
        </w:rPr>
        <w:t>Co-supervision in asylum accommodations</w:t>
      </w:r>
    </w:p>
    <w:p w14:paraId="52055AEB" w14:textId="77777777" w:rsidR="00510BB4" w:rsidRDefault="00510BB4" w:rsidP="00510BB4">
      <w:pPr>
        <w:pStyle w:val="ListParagraph"/>
        <w:numPr>
          <w:ilvl w:val="0"/>
          <w:numId w:val="52"/>
        </w:numPr>
        <w:ind w:left="2835"/>
        <w:rPr>
          <w:rFonts w:ascii="Arial" w:hAnsi="Arial" w:cs="Arial"/>
          <w:sz w:val="22"/>
          <w:szCs w:val="22"/>
        </w:rPr>
      </w:pPr>
      <w:r w:rsidRPr="00510BB4">
        <w:rPr>
          <w:rFonts w:ascii="Arial" w:hAnsi="Arial" w:cs="Arial"/>
          <w:sz w:val="22"/>
          <w:szCs w:val="22"/>
        </w:rPr>
        <w:t>Support in difficult living environments</w:t>
      </w:r>
    </w:p>
    <w:p w14:paraId="4B527E7A" w14:textId="18CA6703" w:rsidR="00EC15EC" w:rsidRPr="007D09ED" w:rsidRDefault="00C71EF1" w:rsidP="00F67737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Education access and quality</w:t>
      </w:r>
    </w:p>
    <w:p w14:paraId="27DE91B8" w14:textId="69C82305" w:rsidR="00824854" w:rsidRPr="007D09ED" w:rsidRDefault="00824854" w:rsidP="00F67737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7D09ED">
        <w:rPr>
          <w:rFonts w:ascii="Arial" w:hAnsi="Arial" w:cs="Arial"/>
          <w:sz w:val="22"/>
          <w:szCs w:val="22"/>
        </w:rPr>
        <w:t>Training and health literacy</w:t>
      </w:r>
    </w:p>
    <w:p w14:paraId="3DF466FC" w14:textId="6C0C8008" w:rsidR="00774F25" w:rsidRPr="007D09ED" w:rsidRDefault="00774F25" w:rsidP="00F67737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 w:rsidRPr="00356FA0">
        <w:rPr>
          <w:rFonts w:ascii="Arial" w:hAnsi="Arial" w:cs="Arial"/>
          <w:color w:val="FF0000"/>
          <w:sz w:val="22"/>
          <w:szCs w:val="22"/>
        </w:rPr>
        <w:t>Low health literacy</w:t>
      </w:r>
    </w:p>
    <w:p w14:paraId="195FB5E8" w14:textId="69BA6473" w:rsidR="008D31C0" w:rsidRDefault="00E644A5" w:rsidP="00E644A5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E644A5">
        <w:rPr>
          <w:rFonts w:ascii="Arial" w:hAnsi="Arial" w:cs="Arial"/>
          <w:sz w:val="22"/>
          <w:szCs w:val="22"/>
        </w:rPr>
        <w:t>Difficulty understanding illness, prognosis, and care needs</w:t>
      </w:r>
    </w:p>
    <w:p w14:paraId="2EAC72AF" w14:textId="7345CBA7" w:rsidR="00E644A5" w:rsidRDefault="00E644A5" w:rsidP="00E644A5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E644A5">
        <w:rPr>
          <w:rFonts w:ascii="Arial" w:hAnsi="Arial" w:cs="Arial"/>
          <w:sz w:val="22"/>
          <w:szCs w:val="22"/>
        </w:rPr>
        <w:t>Difficulty understanding medical information</w:t>
      </w:r>
    </w:p>
    <w:p w14:paraId="57A2BFBA" w14:textId="54CBA84C" w:rsidR="00E644A5" w:rsidRDefault="00E644A5" w:rsidP="00E644A5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E644A5">
        <w:rPr>
          <w:rFonts w:ascii="Arial" w:hAnsi="Arial" w:cs="Arial"/>
          <w:sz w:val="22"/>
          <w:szCs w:val="22"/>
        </w:rPr>
        <w:t>Problems navigating care</w:t>
      </w:r>
    </w:p>
    <w:p w14:paraId="2404618C" w14:textId="55B7A398" w:rsidR="00E644A5" w:rsidRPr="007D09ED" w:rsidRDefault="00E644A5" w:rsidP="00E644A5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E644A5">
        <w:rPr>
          <w:rFonts w:ascii="Arial" w:hAnsi="Arial" w:cs="Arial"/>
          <w:sz w:val="22"/>
          <w:szCs w:val="22"/>
        </w:rPr>
        <w:t>Misunderstanding of medical concept</w:t>
      </w:r>
      <w:r w:rsidR="00C5312C">
        <w:rPr>
          <w:rFonts w:ascii="Arial" w:hAnsi="Arial" w:cs="Arial"/>
          <w:sz w:val="22"/>
          <w:szCs w:val="22"/>
        </w:rPr>
        <w:t>s (e.g. palliative sedation</w:t>
      </w:r>
      <w:r w:rsidRPr="00E644A5">
        <w:rPr>
          <w:rFonts w:ascii="Arial" w:hAnsi="Arial" w:cs="Arial"/>
          <w:sz w:val="22"/>
          <w:szCs w:val="22"/>
        </w:rPr>
        <w:t>)</w:t>
      </w:r>
    </w:p>
    <w:p w14:paraId="5A43E523" w14:textId="7069CC19" w:rsidR="008D31C0" w:rsidRPr="003575AD" w:rsidRDefault="008D31C0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3575AD">
        <w:rPr>
          <w:rFonts w:ascii="Arial" w:hAnsi="Arial" w:cs="Arial"/>
          <w:color w:val="0070C0"/>
          <w:sz w:val="22"/>
          <w:szCs w:val="22"/>
        </w:rPr>
        <w:t>Health literacy programs on palliative care</w:t>
      </w:r>
    </w:p>
    <w:p w14:paraId="1E1509C0" w14:textId="1A8D0343" w:rsidR="00DA7C8C" w:rsidRDefault="00532B6B" w:rsidP="00532B6B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532B6B">
        <w:rPr>
          <w:rFonts w:ascii="Arial" w:hAnsi="Arial" w:cs="Arial"/>
          <w:sz w:val="22"/>
          <w:szCs w:val="22"/>
        </w:rPr>
        <w:t>Awareness campaigns</w:t>
      </w:r>
    </w:p>
    <w:p w14:paraId="2EC2F32A" w14:textId="575859C0" w:rsidR="00532B6B" w:rsidRDefault="008F3693" w:rsidP="008F3693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 w:rsidRPr="008F3693">
        <w:rPr>
          <w:rFonts w:ascii="Arial" w:hAnsi="Arial" w:cs="Arial"/>
          <w:sz w:val="22"/>
          <w:szCs w:val="22"/>
        </w:rPr>
        <w:t>Providing information to patients/families</w:t>
      </w:r>
    </w:p>
    <w:p w14:paraId="73780B84" w14:textId="17FCA3EE" w:rsidR="0046377E" w:rsidRPr="00532B6B" w:rsidRDefault="0046377E" w:rsidP="0046377E">
      <w:pPr>
        <w:pStyle w:val="ListParagraph"/>
        <w:numPr>
          <w:ilvl w:val="0"/>
          <w:numId w:val="26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raining</w:t>
      </w:r>
      <w:r w:rsidRPr="0046377E">
        <w:rPr>
          <w:rFonts w:ascii="Arial" w:hAnsi="Arial" w:cs="Arial"/>
          <w:sz w:val="22"/>
          <w:szCs w:val="22"/>
        </w:rPr>
        <w:t xml:space="preserve"> about hospice/palliative care</w:t>
      </w:r>
    </w:p>
    <w:p w14:paraId="3698B3B5" w14:textId="61D5A1A1" w:rsidR="00F734E9" w:rsidRPr="003575AD" w:rsidRDefault="008D31C0" w:rsidP="00F67737">
      <w:pPr>
        <w:pStyle w:val="ListParagraph"/>
        <w:numPr>
          <w:ilvl w:val="0"/>
          <w:numId w:val="27"/>
        </w:numPr>
        <w:rPr>
          <w:rFonts w:ascii="Arial" w:hAnsi="Arial" w:cs="Arial"/>
          <w:color w:val="0070C0"/>
          <w:sz w:val="22"/>
          <w:szCs w:val="22"/>
        </w:rPr>
      </w:pPr>
      <w:r w:rsidRPr="003575AD">
        <w:rPr>
          <w:rFonts w:ascii="Arial" w:hAnsi="Arial" w:cs="Arial"/>
          <w:color w:val="0070C0"/>
          <w:sz w:val="22"/>
          <w:szCs w:val="22"/>
        </w:rPr>
        <w:lastRenderedPageBreak/>
        <w:t>Patient navigators in palliative care</w:t>
      </w:r>
      <w:r w:rsidR="00F734E9" w:rsidRPr="003575AD">
        <w:rPr>
          <w:rFonts w:ascii="Arial" w:hAnsi="Arial" w:cs="Arial"/>
          <w:color w:val="0070C0"/>
          <w:sz w:val="22"/>
          <w:szCs w:val="22"/>
        </w:rPr>
        <w:t xml:space="preserve"> </w:t>
      </w:r>
    </w:p>
    <w:p w14:paraId="7072BDAA" w14:textId="77777777" w:rsidR="00F1703D" w:rsidRDefault="00F1703D" w:rsidP="00F1703D">
      <w:pPr>
        <w:pStyle w:val="ListParagraph"/>
        <w:numPr>
          <w:ilvl w:val="0"/>
          <w:numId w:val="53"/>
        </w:numPr>
        <w:ind w:left="2835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ntact point</w:t>
      </w:r>
    </w:p>
    <w:p w14:paraId="3468FA82" w14:textId="77777777" w:rsidR="00F1703D" w:rsidRDefault="00F1703D" w:rsidP="00F1703D">
      <w:pPr>
        <w:pStyle w:val="ListParagraph"/>
        <w:numPr>
          <w:ilvl w:val="0"/>
          <w:numId w:val="53"/>
        </w:numPr>
        <w:ind w:left="2835"/>
        <w:rPr>
          <w:rFonts w:ascii="Arial" w:hAnsi="Arial" w:cs="Arial"/>
          <w:sz w:val="22"/>
          <w:szCs w:val="22"/>
        </w:rPr>
      </w:pPr>
      <w:r w:rsidRPr="00F1703D">
        <w:rPr>
          <w:rFonts w:ascii="Arial" w:hAnsi="Arial" w:cs="Arial"/>
          <w:sz w:val="22"/>
          <w:szCs w:val="22"/>
        </w:rPr>
        <w:t>Dedicated contact persons and case managers</w:t>
      </w:r>
    </w:p>
    <w:p w14:paraId="1D9116AB" w14:textId="66A71F4F" w:rsidR="00F1703D" w:rsidRPr="00F1703D" w:rsidRDefault="00F1703D" w:rsidP="00F1703D">
      <w:pPr>
        <w:pStyle w:val="ListParagraph"/>
        <w:numPr>
          <w:ilvl w:val="0"/>
          <w:numId w:val="53"/>
        </w:numPr>
        <w:ind w:left="2835"/>
        <w:rPr>
          <w:rFonts w:ascii="Arial" w:hAnsi="Arial" w:cs="Arial"/>
          <w:sz w:val="22"/>
          <w:szCs w:val="22"/>
        </w:rPr>
      </w:pPr>
      <w:r w:rsidRPr="00F1703D">
        <w:rPr>
          <w:rFonts w:ascii="Arial" w:hAnsi="Arial" w:cs="Arial"/>
          <w:sz w:val="22"/>
          <w:szCs w:val="22"/>
        </w:rPr>
        <w:t>Community representatives as intermediaries</w:t>
      </w:r>
    </w:p>
    <w:p w14:paraId="143F12CF" w14:textId="77777777" w:rsidR="00F1703D" w:rsidRPr="00F1703D" w:rsidRDefault="00F1703D" w:rsidP="00F1703D">
      <w:pPr>
        <w:rPr>
          <w:rFonts w:ascii="Arial" w:hAnsi="Arial" w:cs="Arial"/>
          <w:sz w:val="22"/>
          <w:szCs w:val="22"/>
        </w:rPr>
      </w:pPr>
    </w:p>
    <w:sectPr w:rsidR="00F1703D" w:rsidRPr="00F1703D" w:rsidSect="00E27FDD">
      <w:footerReference w:type="default" r:id="rId8"/>
      <w:pgSz w:w="11906" w:h="16838"/>
      <w:pgMar w:top="1560" w:right="1418" w:bottom="1843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9D4016" w14:textId="77777777" w:rsidR="00B74B69" w:rsidRDefault="00B74B69" w:rsidP="004657B8">
      <w:pPr>
        <w:spacing w:line="240" w:lineRule="auto"/>
      </w:pPr>
      <w:r>
        <w:separator/>
      </w:r>
    </w:p>
  </w:endnote>
  <w:endnote w:type="continuationSeparator" w:id="0">
    <w:p w14:paraId="22028E3D" w14:textId="77777777" w:rsidR="00B74B69" w:rsidRDefault="00B74B69" w:rsidP="004657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5034183"/>
      <w:docPartObj>
        <w:docPartGallery w:val="Page Numbers (Bottom of Page)"/>
        <w:docPartUnique/>
      </w:docPartObj>
    </w:sdtPr>
    <w:sdtEndPr>
      <w:rPr>
        <w:rFonts w:ascii="Arial" w:hAnsi="Arial" w:cs="Arial"/>
        <w:sz w:val="22"/>
        <w:szCs w:val="22"/>
      </w:rPr>
    </w:sdtEndPr>
    <w:sdtContent>
      <w:p w14:paraId="31D190F3" w14:textId="6D9CC388" w:rsidR="00D14A75" w:rsidRPr="00E14E86" w:rsidRDefault="00D14A75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E14E86">
          <w:rPr>
            <w:rFonts w:ascii="Arial" w:hAnsi="Arial" w:cs="Arial"/>
            <w:sz w:val="22"/>
            <w:szCs w:val="22"/>
          </w:rPr>
          <w:fldChar w:fldCharType="begin"/>
        </w:r>
        <w:r w:rsidRPr="00E14E86">
          <w:rPr>
            <w:rFonts w:ascii="Arial" w:hAnsi="Arial" w:cs="Arial"/>
            <w:sz w:val="22"/>
            <w:szCs w:val="22"/>
          </w:rPr>
          <w:instrText>PAGE   \* MERGEFORMAT</w:instrText>
        </w:r>
        <w:r w:rsidRPr="00E14E86">
          <w:rPr>
            <w:rFonts w:ascii="Arial" w:hAnsi="Arial" w:cs="Arial"/>
            <w:sz w:val="22"/>
            <w:szCs w:val="22"/>
          </w:rPr>
          <w:fldChar w:fldCharType="separate"/>
        </w:r>
        <w:r w:rsidR="00F942A6" w:rsidRPr="00F942A6">
          <w:rPr>
            <w:rFonts w:ascii="Arial" w:hAnsi="Arial" w:cs="Arial"/>
            <w:noProof/>
            <w:sz w:val="22"/>
            <w:szCs w:val="22"/>
            <w:lang w:val="de-DE"/>
          </w:rPr>
          <w:t>9</w:t>
        </w:r>
        <w:r w:rsidRPr="00E14E86">
          <w:rPr>
            <w:rFonts w:ascii="Arial" w:hAnsi="Arial" w:cs="Arial"/>
            <w:sz w:val="22"/>
            <w:szCs w:val="22"/>
          </w:rPr>
          <w:fldChar w:fldCharType="end"/>
        </w:r>
      </w:p>
    </w:sdtContent>
  </w:sdt>
  <w:p w14:paraId="23165DEE" w14:textId="77777777" w:rsidR="00D14A75" w:rsidRDefault="00D14A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D9D1CB" w14:textId="77777777" w:rsidR="00B74B69" w:rsidRDefault="00B74B69" w:rsidP="004657B8">
      <w:pPr>
        <w:spacing w:line="240" w:lineRule="auto"/>
      </w:pPr>
      <w:r>
        <w:separator/>
      </w:r>
    </w:p>
  </w:footnote>
  <w:footnote w:type="continuationSeparator" w:id="0">
    <w:p w14:paraId="357F12BB" w14:textId="77777777" w:rsidR="00B74B69" w:rsidRDefault="00B74B69" w:rsidP="004657B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F23F3"/>
    <w:multiLevelType w:val="hybridMultilevel"/>
    <w:tmpl w:val="9374476C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" w15:restartNumberingAfterBreak="0">
    <w:nsid w:val="00A30EB3"/>
    <w:multiLevelType w:val="hybridMultilevel"/>
    <w:tmpl w:val="187A559A"/>
    <w:lvl w:ilvl="0" w:tplc="DEBC75FE">
      <w:start w:val="1"/>
      <w:numFmt w:val="bullet"/>
      <w:lvlText w:val="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0AA389E"/>
    <w:multiLevelType w:val="hybridMultilevel"/>
    <w:tmpl w:val="96AE2F92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" w15:restartNumberingAfterBreak="0">
    <w:nsid w:val="02216B85"/>
    <w:multiLevelType w:val="hybridMultilevel"/>
    <w:tmpl w:val="488453EE"/>
    <w:lvl w:ilvl="0" w:tplc="08090003">
      <w:start w:val="1"/>
      <w:numFmt w:val="bullet"/>
      <w:lvlText w:val="o"/>
      <w:lvlJc w:val="left"/>
      <w:pPr>
        <w:ind w:left="3301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40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7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9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6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3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61" w:hanging="360"/>
      </w:pPr>
      <w:rPr>
        <w:rFonts w:ascii="Wingdings" w:hAnsi="Wingdings" w:hint="default"/>
      </w:rPr>
    </w:lvl>
  </w:abstractNum>
  <w:abstractNum w:abstractNumId="4" w15:restartNumberingAfterBreak="0">
    <w:nsid w:val="05FB1002"/>
    <w:multiLevelType w:val="hybridMultilevel"/>
    <w:tmpl w:val="87C03BFC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5" w15:restartNumberingAfterBreak="0">
    <w:nsid w:val="06C01468"/>
    <w:multiLevelType w:val="hybridMultilevel"/>
    <w:tmpl w:val="0D1AF242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6" w15:restartNumberingAfterBreak="0">
    <w:nsid w:val="09815C88"/>
    <w:multiLevelType w:val="hybridMultilevel"/>
    <w:tmpl w:val="2702DE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EF332D"/>
    <w:multiLevelType w:val="hybridMultilevel"/>
    <w:tmpl w:val="01289C0C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8" w15:restartNumberingAfterBreak="0">
    <w:nsid w:val="110813D1"/>
    <w:multiLevelType w:val="hybridMultilevel"/>
    <w:tmpl w:val="BEF68B78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9" w15:restartNumberingAfterBreak="0">
    <w:nsid w:val="14861D9E"/>
    <w:multiLevelType w:val="hybridMultilevel"/>
    <w:tmpl w:val="D868A87A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0" w15:restartNumberingAfterBreak="0">
    <w:nsid w:val="14E9574B"/>
    <w:multiLevelType w:val="hybridMultilevel"/>
    <w:tmpl w:val="2C4A942E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1" w15:restartNumberingAfterBreak="0">
    <w:nsid w:val="1514596C"/>
    <w:multiLevelType w:val="hybridMultilevel"/>
    <w:tmpl w:val="B54A4CFC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2" w15:restartNumberingAfterBreak="0">
    <w:nsid w:val="185934D5"/>
    <w:multiLevelType w:val="hybridMultilevel"/>
    <w:tmpl w:val="42A06AE8"/>
    <w:lvl w:ilvl="0" w:tplc="A588CFAA">
      <w:numFmt w:val="bullet"/>
      <w:lvlText w:val=""/>
      <w:lvlJc w:val="left"/>
      <w:pPr>
        <w:ind w:left="709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13" w15:restartNumberingAfterBreak="0">
    <w:nsid w:val="1AB8456F"/>
    <w:multiLevelType w:val="hybridMultilevel"/>
    <w:tmpl w:val="D6D2D538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4" w15:restartNumberingAfterBreak="0">
    <w:nsid w:val="200D4031"/>
    <w:multiLevelType w:val="hybridMultilevel"/>
    <w:tmpl w:val="B6F8BEC4"/>
    <w:lvl w:ilvl="0" w:tplc="DEBC75FE">
      <w:start w:val="1"/>
      <w:numFmt w:val="bullet"/>
      <w:lvlText w:val="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2973E06"/>
    <w:multiLevelType w:val="hybridMultilevel"/>
    <w:tmpl w:val="5BC06CD6"/>
    <w:lvl w:ilvl="0" w:tplc="DEBC75FE">
      <w:start w:val="1"/>
      <w:numFmt w:val="bullet"/>
      <w:lvlText w:val="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A1519D7"/>
    <w:multiLevelType w:val="hybridMultilevel"/>
    <w:tmpl w:val="ECAC0908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7" w15:restartNumberingAfterBreak="0">
    <w:nsid w:val="2BB919E0"/>
    <w:multiLevelType w:val="hybridMultilevel"/>
    <w:tmpl w:val="995CE47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CD156C"/>
    <w:multiLevelType w:val="hybridMultilevel"/>
    <w:tmpl w:val="EA263706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9" w15:restartNumberingAfterBreak="0">
    <w:nsid w:val="2E0A6E44"/>
    <w:multiLevelType w:val="hybridMultilevel"/>
    <w:tmpl w:val="E1EA52DC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0" w15:restartNumberingAfterBreak="0">
    <w:nsid w:val="2EB22626"/>
    <w:multiLevelType w:val="hybridMultilevel"/>
    <w:tmpl w:val="7B945708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2ED97421"/>
    <w:multiLevelType w:val="hybridMultilevel"/>
    <w:tmpl w:val="AD425608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2" w15:restartNumberingAfterBreak="0">
    <w:nsid w:val="30D34BA0"/>
    <w:multiLevelType w:val="hybridMultilevel"/>
    <w:tmpl w:val="F5102C5A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3" w15:restartNumberingAfterBreak="0">
    <w:nsid w:val="336C7042"/>
    <w:multiLevelType w:val="hybridMultilevel"/>
    <w:tmpl w:val="B308E5B6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4" w15:restartNumberingAfterBreak="0">
    <w:nsid w:val="35B8036B"/>
    <w:multiLevelType w:val="hybridMultilevel"/>
    <w:tmpl w:val="970AC93E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5" w15:restartNumberingAfterBreak="0">
    <w:nsid w:val="376F60E9"/>
    <w:multiLevelType w:val="hybridMultilevel"/>
    <w:tmpl w:val="22C40204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6" w15:restartNumberingAfterBreak="0">
    <w:nsid w:val="37B719D9"/>
    <w:multiLevelType w:val="hybridMultilevel"/>
    <w:tmpl w:val="92AE94A0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7" w15:restartNumberingAfterBreak="0">
    <w:nsid w:val="384A38BA"/>
    <w:multiLevelType w:val="hybridMultilevel"/>
    <w:tmpl w:val="FC46CC14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8" w15:restartNumberingAfterBreak="0">
    <w:nsid w:val="38803339"/>
    <w:multiLevelType w:val="hybridMultilevel"/>
    <w:tmpl w:val="86DE5414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9" w15:restartNumberingAfterBreak="0">
    <w:nsid w:val="38E44489"/>
    <w:multiLevelType w:val="hybridMultilevel"/>
    <w:tmpl w:val="0D468A34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0" w15:restartNumberingAfterBreak="0">
    <w:nsid w:val="3D0105B0"/>
    <w:multiLevelType w:val="hybridMultilevel"/>
    <w:tmpl w:val="BA922A6E"/>
    <w:lvl w:ilvl="0" w:tplc="08090003">
      <w:start w:val="1"/>
      <w:numFmt w:val="bullet"/>
      <w:lvlText w:val="o"/>
      <w:lvlJc w:val="left"/>
      <w:pPr>
        <w:ind w:left="3301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40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7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9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6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3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61" w:hanging="360"/>
      </w:pPr>
      <w:rPr>
        <w:rFonts w:ascii="Wingdings" w:hAnsi="Wingdings" w:hint="default"/>
      </w:rPr>
    </w:lvl>
  </w:abstractNum>
  <w:abstractNum w:abstractNumId="31" w15:restartNumberingAfterBreak="0">
    <w:nsid w:val="3D7609C1"/>
    <w:multiLevelType w:val="hybridMultilevel"/>
    <w:tmpl w:val="E5244FD6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2" w15:restartNumberingAfterBreak="0">
    <w:nsid w:val="3ECF4CD5"/>
    <w:multiLevelType w:val="hybridMultilevel"/>
    <w:tmpl w:val="7CF4FE7A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3" w15:restartNumberingAfterBreak="0">
    <w:nsid w:val="3F12674B"/>
    <w:multiLevelType w:val="hybridMultilevel"/>
    <w:tmpl w:val="D53258DE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4" w15:restartNumberingAfterBreak="0">
    <w:nsid w:val="3F3E661D"/>
    <w:multiLevelType w:val="hybridMultilevel"/>
    <w:tmpl w:val="7F06A1EC"/>
    <w:lvl w:ilvl="0" w:tplc="E9528004">
      <w:numFmt w:val="bullet"/>
      <w:lvlText w:val=""/>
      <w:lvlJc w:val="left"/>
      <w:pPr>
        <w:ind w:left="25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5" w15:restartNumberingAfterBreak="0">
    <w:nsid w:val="41935557"/>
    <w:multiLevelType w:val="hybridMultilevel"/>
    <w:tmpl w:val="524A64CE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6" w15:restartNumberingAfterBreak="0">
    <w:nsid w:val="44BA5A74"/>
    <w:multiLevelType w:val="hybridMultilevel"/>
    <w:tmpl w:val="732E4B96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7" w15:restartNumberingAfterBreak="0">
    <w:nsid w:val="45ED5E49"/>
    <w:multiLevelType w:val="hybridMultilevel"/>
    <w:tmpl w:val="5A7CCEFC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8" w15:restartNumberingAfterBreak="0">
    <w:nsid w:val="47D870EC"/>
    <w:multiLevelType w:val="hybridMultilevel"/>
    <w:tmpl w:val="B434C548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9" w15:restartNumberingAfterBreak="0">
    <w:nsid w:val="48650D7C"/>
    <w:multiLevelType w:val="hybridMultilevel"/>
    <w:tmpl w:val="1B04ADC4"/>
    <w:lvl w:ilvl="0" w:tplc="08090003">
      <w:start w:val="1"/>
      <w:numFmt w:val="bullet"/>
      <w:lvlText w:val="o"/>
      <w:lvlJc w:val="left"/>
      <w:pPr>
        <w:ind w:left="3301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40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7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9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6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3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61" w:hanging="360"/>
      </w:pPr>
      <w:rPr>
        <w:rFonts w:ascii="Wingdings" w:hAnsi="Wingdings" w:hint="default"/>
      </w:rPr>
    </w:lvl>
  </w:abstractNum>
  <w:abstractNum w:abstractNumId="40" w15:restartNumberingAfterBreak="0">
    <w:nsid w:val="4A364C2C"/>
    <w:multiLevelType w:val="hybridMultilevel"/>
    <w:tmpl w:val="EAB01C20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41" w15:restartNumberingAfterBreak="0">
    <w:nsid w:val="4A4B622A"/>
    <w:multiLevelType w:val="hybridMultilevel"/>
    <w:tmpl w:val="607E2D6A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42" w15:restartNumberingAfterBreak="0">
    <w:nsid w:val="4A6C5950"/>
    <w:multiLevelType w:val="hybridMultilevel"/>
    <w:tmpl w:val="114039CC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43" w15:restartNumberingAfterBreak="0">
    <w:nsid w:val="4BA83BF3"/>
    <w:multiLevelType w:val="hybridMultilevel"/>
    <w:tmpl w:val="3A1809E2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44" w15:restartNumberingAfterBreak="0">
    <w:nsid w:val="50E23962"/>
    <w:multiLevelType w:val="hybridMultilevel"/>
    <w:tmpl w:val="45369C2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52B12988"/>
    <w:multiLevelType w:val="hybridMultilevel"/>
    <w:tmpl w:val="F522D41E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6" w15:restartNumberingAfterBreak="0">
    <w:nsid w:val="534B2711"/>
    <w:multiLevelType w:val="hybridMultilevel"/>
    <w:tmpl w:val="EEB8AEDC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47" w15:restartNumberingAfterBreak="0">
    <w:nsid w:val="54CE2CD2"/>
    <w:multiLevelType w:val="hybridMultilevel"/>
    <w:tmpl w:val="67988AF4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48" w15:restartNumberingAfterBreak="0">
    <w:nsid w:val="551F4FAE"/>
    <w:multiLevelType w:val="hybridMultilevel"/>
    <w:tmpl w:val="3B4E820A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49" w15:restartNumberingAfterBreak="0">
    <w:nsid w:val="58FD2533"/>
    <w:multiLevelType w:val="hybridMultilevel"/>
    <w:tmpl w:val="8B84B162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50" w15:restartNumberingAfterBreak="0">
    <w:nsid w:val="5AA95976"/>
    <w:multiLevelType w:val="hybridMultilevel"/>
    <w:tmpl w:val="73A2A5C2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51" w15:restartNumberingAfterBreak="0">
    <w:nsid w:val="5CED3A3F"/>
    <w:multiLevelType w:val="hybridMultilevel"/>
    <w:tmpl w:val="9C421BEE"/>
    <w:lvl w:ilvl="0" w:tplc="DEBC75FE">
      <w:start w:val="1"/>
      <w:numFmt w:val="bullet"/>
      <w:lvlText w:val="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2" w15:restartNumberingAfterBreak="0">
    <w:nsid w:val="5D491475"/>
    <w:multiLevelType w:val="hybridMultilevel"/>
    <w:tmpl w:val="FCDE614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3" w15:restartNumberingAfterBreak="0">
    <w:nsid w:val="658F6A5C"/>
    <w:multiLevelType w:val="hybridMultilevel"/>
    <w:tmpl w:val="1B98F45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5AE0DEE"/>
    <w:multiLevelType w:val="hybridMultilevel"/>
    <w:tmpl w:val="4D94934E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55" w15:restartNumberingAfterBreak="0">
    <w:nsid w:val="6D022175"/>
    <w:multiLevelType w:val="hybridMultilevel"/>
    <w:tmpl w:val="90162172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56" w15:restartNumberingAfterBreak="0">
    <w:nsid w:val="6D052F5B"/>
    <w:multiLevelType w:val="hybridMultilevel"/>
    <w:tmpl w:val="CD6A018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E5A33BB"/>
    <w:multiLevelType w:val="hybridMultilevel"/>
    <w:tmpl w:val="9F5E5248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58" w15:restartNumberingAfterBreak="0">
    <w:nsid w:val="6FDC1FA9"/>
    <w:multiLevelType w:val="hybridMultilevel"/>
    <w:tmpl w:val="7A988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17038BF"/>
    <w:multiLevelType w:val="hybridMultilevel"/>
    <w:tmpl w:val="D7A0C602"/>
    <w:lvl w:ilvl="0" w:tplc="DEBC75FE">
      <w:start w:val="1"/>
      <w:numFmt w:val="bullet"/>
      <w:lvlText w:val="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0" w15:restartNumberingAfterBreak="0">
    <w:nsid w:val="73CB0DD6"/>
    <w:multiLevelType w:val="hybridMultilevel"/>
    <w:tmpl w:val="EC262382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61" w15:restartNumberingAfterBreak="0">
    <w:nsid w:val="74AA7107"/>
    <w:multiLevelType w:val="hybridMultilevel"/>
    <w:tmpl w:val="A078AB32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2" w15:restartNumberingAfterBreak="0">
    <w:nsid w:val="75C603F2"/>
    <w:multiLevelType w:val="hybridMultilevel"/>
    <w:tmpl w:val="090C6A4A"/>
    <w:lvl w:ilvl="0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63" w15:restartNumberingAfterBreak="0">
    <w:nsid w:val="76684A1E"/>
    <w:multiLevelType w:val="hybridMultilevel"/>
    <w:tmpl w:val="505641BE"/>
    <w:lvl w:ilvl="0" w:tplc="0809000B">
      <w:start w:val="1"/>
      <w:numFmt w:val="bullet"/>
      <w:lvlText w:val=""/>
      <w:lvlJc w:val="left"/>
      <w:pPr>
        <w:ind w:left="1069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4" w15:restartNumberingAfterBreak="0">
    <w:nsid w:val="7A9E6219"/>
    <w:multiLevelType w:val="hybridMultilevel"/>
    <w:tmpl w:val="4E768FF8"/>
    <w:lvl w:ilvl="0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9"/>
  </w:num>
  <w:num w:numId="4">
    <w:abstractNumId w:val="51"/>
  </w:num>
  <w:num w:numId="5">
    <w:abstractNumId w:val="14"/>
  </w:num>
  <w:num w:numId="6">
    <w:abstractNumId w:val="61"/>
  </w:num>
  <w:num w:numId="7">
    <w:abstractNumId w:val="45"/>
  </w:num>
  <w:num w:numId="8">
    <w:abstractNumId w:val="37"/>
  </w:num>
  <w:num w:numId="9">
    <w:abstractNumId w:val="31"/>
  </w:num>
  <w:num w:numId="10">
    <w:abstractNumId w:val="38"/>
  </w:num>
  <w:num w:numId="11">
    <w:abstractNumId w:val="22"/>
  </w:num>
  <w:num w:numId="12">
    <w:abstractNumId w:val="19"/>
  </w:num>
  <w:num w:numId="13">
    <w:abstractNumId w:val="32"/>
  </w:num>
  <w:num w:numId="14">
    <w:abstractNumId w:val="46"/>
  </w:num>
  <w:num w:numId="15">
    <w:abstractNumId w:val="40"/>
  </w:num>
  <w:num w:numId="16">
    <w:abstractNumId w:val="0"/>
  </w:num>
  <w:num w:numId="17">
    <w:abstractNumId w:val="27"/>
  </w:num>
  <w:num w:numId="18">
    <w:abstractNumId w:val="60"/>
  </w:num>
  <w:num w:numId="19">
    <w:abstractNumId w:val="28"/>
  </w:num>
  <w:num w:numId="20">
    <w:abstractNumId w:val="47"/>
  </w:num>
  <w:num w:numId="21">
    <w:abstractNumId w:val="4"/>
  </w:num>
  <w:num w:numId="22">
    <w:abstractNumId w:val="50"/>
  </w:num>
  <w:num w:numId="23">
    <w:abstractNumId w:val="8"/>
  </w:num>
  <w:num w:numId="24">
    <w:abstractNumId w:val="5"/>
  </w:num>
  <w:num w:numId="25">
    <w:abstractNumId w:val="62"/>
  </w:num>
  <w:num w:numId="26">
    <w:abstractNumId w:val="36"/>
  </w:num>
  <w:num w:numId="27">
    <w:abstractNumId w:val="34"/>
  </w:num>
  <w:num w:numId="28">
    <w:abstractNumId w:val="35"/>
  </w:num>
  <w:num w:numId="29">
    <w:abstractNumId w:val="16"/>
  </w:num>
  <w:num w:numId="30">
    <w:abstractNumId w:val="24"/>
  </w:num>
  <w:num w:numId="31">
    <w:abstractNumId w:val="64"/>
  </w:num>
  <w:num w:numId="32">
    <w:abstractNumId w:val="49"/>
  </w:num>
  <w:num w:numId="33">
    <w:abstractNumId w:val="2"/>
  </w:num>
  <w:num w:numId="34">
    <w:abstractNumId w:val="30"/>
  </w:num>
  <w:num w:numId="35">
    <w:abstractNumId w:val="11"/>
  </w:num>
  <w:num w:numId="36">
    <w:abstractNumId w:val="13"/>
  </w:num>
  <w:num w:numId="37">
    <w:abstractNumId w:val="41"/>
  </w:num>
  <w:num w:numId="38">
    <w:abstractNumId w:val="9"/>
  </w:num>
  <w:num w:numId="39">
    <w:abstractNumId w:val="3"/>
  </w:num>
  <w:num w:numId="40">
    <w:abstractNumId w:val="33"/>
  </w:num>
  <w:num w:numId="41">
    <w:abstractNumId w:val="7"/>
  </w:num>
  <w:num w:numId="42">
    <w:abstractNumId w:val="48"/>
  </w:num>
  <w:num w:numId="43">
    <w:abstractNumId w:val="26"/>
  </w:num>
  <w:num w:numId="44">
    <w:abstractNumId w:val="57"/>
  </w:num>
  <w:num w:numId="45">
    <w:abstractNumId w:val="54"/>
  </w:num>
  <w:num w:numId="46">
    <w:abstractNumId w:val="43"/>
  </w:num>
  <w:num w:numId="47">
    <w:abstractNumId w:val="23"/>
  </w:num>
  <w:num w:numId="48">
    <w:abstractNumId w:val="21"/>
  </w:num>
  <w:num w:numId="49">
    <w:abstractNumId w:val="18"/>
  </w:num>
  <w:num w:numId="50">
    <w:abstractNumId w:val="10"/>
  </w:num>
  <w:num w:numId="51">
    <w:abstractNumId w:val="29"/>
  </w:num>
  <w:num w:numId="52">
    <w:abstractNumId w:val="39"/>
  </w:num>
  <w:num w:numId="53">
    <w:abstractNumId w:val="42"/>
  </w:num>
  <w:num w:numId="54">
    <w:abstractNumId w:val="58"/>
  </w:num>
  <w:num w:numId="55">
    <w:abstractNumId w:val="15"/>
  </w:num>
  <w:num w:numId="56">
    <w:abstractNumId w:val="63"/>
  </w:num>
  <w:num w:numId="57">
    <w:abstractNumId w:val="12"/>
  </w:num>
  <w:num w:numId="58">
    <w:abstractNumId w:val="53"/>
  </w:num>
  <w:num w:numId="59">
    <w:abstractNumId w:val="56"/>
  </w:num>
  <w:num w:numId="60">
    <w:abstractNumId w:val="44"/>
  </w:num>
  <w:num w:numId="61">
    <w:abstractNumId w:val="20"/>
  </w:num>
  <w:num w:numId="62">
    <w:abstractNumId w:val="17"/>
  </w:num>
  <w:num w:numId="63">
    <w:abstractNumId w:val="52"/>
  </w:num>
  <w:num w:numId="64">
    <w:abstractNumId w:val="25"/>
  </w:num>
  <w:num w:numId="65">
    <w:abstractNumId w:val="55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A20"/>
    <w:rsid w:val="000031A6"/>
    <w:rsid w:val="00004833"/>
    <w:rsid w:val="00015AFD"/>
    <w:rsid w:val="00020682"/>
    <w:rsid w:val="00021058"/>
    <w:rsid w:val="000238E6"/>
    <w:rsid w:val="00027004"/>
    <w:rsid w:val="000308F8"/>
    <w:rsid w:val="000376CD"/>
    <w:rsid w:val="000378F6"/>
    <w:rsid w:val="000433A1"/>
    <w:rsid w:val="00046E5C"/>
    <w:rsid w:val="0004763B"/>
    <w:rsid w:val="00050DF5"/>
    <w:rsid w:val="00057F56"/>
    <w:rsid w:val="00063C30"/>
    <w:rsid w:val="00065E73"/>
    <w:rsid w:val="000664FC"/>
    <w:rsid w:val="000723AC"/>
    <w:rsid w:val="00081FF7"/>
    <w:rsid w:val="00084534"/>
    <w:rsid w:val="0008648B"/>
    <w:rsid w:val="00087EE4"/>
    <w:rsid w:val="000948D9"/>
    <w:rsid w:val="000975E6"/>
    <w:rsid w:val="000A6CC9"/>
    <w:rsid w:val="000C2A7E"/>
    <w:rsid w:val="000C2F10"/>
    <w:rsid w:val="000C3DBE"/>
    <w:rsid w:val="000C446D"/>
    <w:rsid w:val="000C472B"/>
    <w:rsid w:val="000C7F1D"/>
    <w:rsid w:val="000D3A88"/>
    <w:rsid w:val="000D6D26"/>
    <w:rsid w:val="000E42B6"/>
    <w:rsid w:val="000E4B0F"/>
    <w:rsid w:val="000E5072"/>
    <w:rsid w:val="000F0197"/>
    <w:rsid w:val="000F1259"/>
    <w:rsid w:val="000F71D8"/>
    <w:rsid w:val="001006DC"/>
    <w:rsid w:val="0010407F"/>
    <w:rsid w:val="00104CE4"/>
    <w:rsid w:val="001059F1"/>
    <w:rsid w:val="001062CA"/>
    <w:rsid w:val="00106550"/>
    <w:rsid w:val="00106607"/>
    <w:rsid w:val="00112423"/>
    <w:rsid w:val="0012345F"/>
    <w:rsid w:val="001304E4"/>
    <w:rsid w:val="00136C3C"/>
    <w:rsid w:val="00137C8A"/>
    <w:rsid w:val="00141B15"/>
    <w:rsid w:val="001457EB"/>
    <w:rsid w:val="00146726"/>
    <w:rsid w:val="001504BA"/>
    <w:rsid w:val="00154311"/>
    <w:rsid w:val="00155299"/>
    <w:rsid w:val="001633E4"/>
    <w:rsid w:val="00163D57"/>
    <w:rsid w:val="00164204"/>
    <w:rsid w:val="001644C1"/>
    <w:rsid w:val="0016589A"/>
    <w:rsid w:val="00171A21"/>
    <w:rsid w:val="00171A70"/>
    <w:rsid w:val="001765B2"/>
    <w:rsid w:val="00177158"/>
    <w:rsid w:val="00184950"/>
    <w:rsid w:val="0018501E"/>
    <w:rsid w:val="00187B99"/>
    <w:rsid w:val="00194796"/>
    <w:rsid w:val="00197F86"/>
    <w:rsid w:val="001A04D8"/>
    <w:rsid w:val="001A087A"/>
    <w:rsid w:val="001A14D3"/>
    <w:rsid w:val="001A4FA7"/>
    <w:rsid w:val="001A603B"/>
    <w:rsid w:val="001B4701"/>
    <w:rsid w:val="001B5207"/>
    <w:rsid w:val="001B7D6B"/>
    <w:rsid w:val="001D081E"/>
    <w:rsid w:val="001D2232"/>
    <w:rsid w:val="001D2562"/>
    <w:rsid w:val="001E094F"/>
    <w:rsid w:val="001E488A"/>
    <w:rsid w:val="001E6049"/>
    <w:rsid w:val="001F1C18"/>
    <w:rsid w:val="001F2315"/>
    <w:rsid w:val="001F65B5"/>
    <w:rsid w:val="002021DB"/>
    <w:rsid w:val="002046F6"/>
    <w:rsid w:val="00207FF3"/>
    <w:rsid w:val="00213E4D"/>
    <w:rsid w:val="00215E1F"/>
    <w:rsid w:val="00223D5A"/>
    <w:rsid w:val="00225A38"/>
    <w:rsid w:val="00235085"/>
    <w:rsid w:val="00243B6F"/>
    <w:rsid w:val="00243C9F"/>
    <w:rsid w:val="00245E2F"/>
    <w:rsid w:val="00251C22"/>
    <w:rsid w:val="002570C9"/>
    <w:rsid w:val="0026060D"/>
    <w:rsid w:val="00261AE3"/>
    <w:rsid w:val="00264DF5"/>
    <w:rsid w:val="00266603"/>
    <w:rsid w:val="00270303"/>
    <w:rsid w:val="00272E24"/>
    <w:rsid w:val="002737EC"/>
    <w:rsid w:val="00282383"/>
    <w:rsid w:val="0029464D"/>
    <w:rsid w:val="002A0635"/>
    <w:rsid w:val="002A14AB"/>
    <w:rsid w:val="002A20A3"/>
    <w:rsid w:val="002A42CC"/>
    <w:rsid w:val="002A7D7D"/>
    <w:rsid w:val="002B0B50"/>
    <w:rsid w:val="002B257B"/>
    <w:rsid w:val="002B38E7"/>
    <w:rsid w:val="002C190E"/>
    <w:rsid w:val="002C50DA"/>
    <w:rsid w:val="002C5D41"/>
    <w:rsid w:val="002D24C9"/>
    <w:rsid w:val="002D2BE3"/>
    <w:rsid w:val="002D3E4E"/>
    <w:rsid w:val="002E3C17"/>
    <w:rsid w:val="002E5707"/>
    <w:rsid w:val="002E5A1A"/>
    <w:rsid w:val="002E7AF6"/>
    <w:rsid w:val="002F185F"/>
    <w:rsid w:val="002F2171"/>
    <w:rsid w:val="002F4503"/>
    <w:rsid w:val="002F63A0"/>
    <w:rsid w:val="00303349"/>
    <w:rsid w:val="00305E61"/>
    <w:rsid w:val="00306344"/>
    <w:rsid w:val="0031208C"/>
    <w:rsid w:val="003159B8"/>
    <w:rsid w:val="00320E08"/>
    <w:rsid w:val="00321324"/>
    <w:rsid w:val="003220D2"/>
    <w:rsid w:val="00324064"/>
    <w:rsid w:val="0032649D"/>
    <w:rsid w:val="00326D1A"/>
    <w:rsid w:val="00330B5E"/>
    <w:rsid w:val="00336C19"/>
    <w:rsid w:val="00336E61"/>
    <w:rsid w:val="003373BE"/>
    <w:rsid w:val="0034477B"/>
    <w:rsid w:val="0034582C"/>
    <w:rsid w:val="00346485"/>
    <w:rsid w:val="003519DC"/>
    <w:rsid w:val="00352667"/>
    <w:rsid w:val="00352825"/>
    <w:rsid w:val="00355F8F"/>
    <w:rsid w:val="00356FA0"/>
    <w:rsid w:val="003575AD"/>
    <w:rsid w:val="00360EE8"/>
    <w:rsid w:val="00367328"/>
    <w:rsid w:val="00367F97"/>
    <w:rsid w:val="00370FAA"/>
    <w:rsid w:val="003746B4"/>
    <w:rsid w:val="00376107"/>
    <w:rsid w:val="00377F1C"/>
    <w:rsid w:val="00382BAA"/>
    <w:rsid w:val="003834D4"/>
    <w:rsid w:val="00391363"/>
    <w:rsid w:val="003A57B6"/>
    <w:rsid w:val="003A75EA"/>
    <w:rsid w:val="003A7991"/>
    <w:rsid w:val="003B3F4F"/>
    <w:rsid w:val="003C4877"/>
    <w:rsid w:val="003D0C90"/>
    <w:rsid w:val="003D111F"/>
    <w:rsid w:val="003D1DDF"/>
    <w:rsid w:val="003D24E6"/>
    <w:rsid w:val="003D417A"/>
    <w:rsid w:val="003D4A41"/>
    <w:rsid w:val="003E14D8"/>
    <w:rsid w:val="003E198E"/>
    <w:rsid w:val="003E217A"/>
    <w:rsid w:val="003E228F"/>
    <w:rsid w:val="003E7F58"/>
    <w:rsid w:val="003F3267"/>
    <w:rsid w:val="003F3E89"/>
    <w:rsid w:val="003F5E91"/>
    <w:rsid w:val="003F6141"/>
    <w:rsid w:val="00400EB5"/>
    <w:rsid w:val="004012D5"/>
    <w:rsid w:val="00402367"/>
    <w:rsid w:val="00410AD6"/>
    <w:rsid w:val="00414095"/>
    <w:rsid w:val="00416FEA"/>
    <w:rsid w:val="00420512"/>
    <w:rsid w:val="004236EC"/>
    <w:rsid w:val="00423A46"/>
    <w:rsid w:val="00425F64"/>
    <w:rsid w:val="00426B5E"/>
    <w:rsid w:val="00427E05"/>
    <w:rsid w:val="00437495"/>
    <w:rsid w:val="00440178"/>
    <w:rsid w:val="0044170A"/>
    <w:rsid w:val="00441B87"/>
    <w:rsid w:val="0044296D"/>
    <w:rsid w:val="00443E85"/>
    <w:rsid w:val="00444CAF"/>
    <w:rsid w:val="0044574F"/>
    <w:rsid w:val="0046377E"/>
    <w:rsid w:val="00465657"/>
    <w:rsid w:val="004657B8"/>
    <w:rsid w:val="004663EF"/>
    <w:rsid w:val="00473274"/>
    <w:rsid w:val="00473E3B"/>
    <w:rsid w:val="00480CC9"/>
    <w:rsid w:val="00483220"/>
    <w:rsid w:val="00483CA7"/>
    <w:rsid w:val="004858FA"/>
    <w:rsid w:val="0049291A"/>
    <w:rsid w:val="00493526"/>
    <w:rsid w:val="0049492C"/>
    <w:rsid w:val="004955D6"/>
    <w:rsid w:val="004B1767"/>
    <w:rsid w:val="004B186D"/>
    <w:rsid w:val="004B3E3C"/>
    <w:rsid w:val="004B6595"/>
    <w:rsid w:val="004B7D4E"/>
    <w:rsid w:val="004C17E5"/>
    <w:rsid w:val="004C1ACB"/>
    <w:rsid w:val="004C38A7"/>
    <w:rsid w:val="004C4062"/>
    <w:rsid w:val="004C4634"/>
    <w:rsid w:val="004D3D10"/>
    <w:rsid w:val="004D46C1"/>
    <w:rsid w:val="004D5E46"/>
    <w:rsid w:val="004D6F35"/>
    <w:rsid w:val="004D78D4"/>
    <w:rsid w:val="004E61B3"/>
    <w:rsid w:val="004F06A9"/>
    <w:rsid w:val="004F1499"/>
    <w:rsid w:val="004F3FF8"/>
    <w:rsid w:val="004F5EB8"/>
    <w:rsid w:val="0050069A"/>
    <w:rsid w:val="0050143F"/>
    <w:rsid w:val="00503438"/>
    <w:rsid w:val="005057E2"/>
    <w:rsid w:val="00505A65"/>
    <w:rsid w:val="00505B53"/>
    <w:rsid w:val="00510BB4"/>
    <w:rsid w:val="00513AE8"/>
    <w:rsid w:val="005223E0"/>
    <w:rsid w:val="0052577B"/>
    <w:rsid w:val="00527974"/>
    <w:rsid w:val="0053049C"/>
    <w:rsid w:val="00530A6F"/>
    <w:rsid w:val="00532B6B"/>
    <w:rsid w:val="00546488"/>
    <w:rsid w:val="005477C0"/>
    <w:rsid w:val="00550BDC"/>
    <w:rsid w:val="00552EE9"/>
    <w:rsid w:val="00561D11"/>
    <w:rsid w:val="005626EA"/>
    <w:rsid w:val="00563EA1"/>
    <w:rsid w:val="0057091F"/>
    <w:rsid w:val="00574E86"/>
    <w:rsid w:val="00580F35"/>
    <w:rsid w:val="00582932"/>
    <w:rsid w:val="00584064"/>
    <w:rsid w:val="00590BF8"/>
    <w:rsid w:val="00593E1C"/>
    <w:rsid w:val="005943D8"/>
    <w:rsid w:val="00594DCB"/>
    <w:rsid w:val="005958DF"/>
    <w:rsid w:val="00596DF7"/>
    <w:rsid w:val="005A16C6"/>
    <w:rsid w:val="005A17D9"/>
    <w:rsid w:val="005B1BEA"/>
    <w:rsid w:val="005B3F13"/>
    <w:rsid w:val="005B4EBF"/>
    <w:rsid w:val="005B5BC5"/>
    <w:rsid w:val="005B6494"/>
    <w:rsid w:val="005C2988"/>
    <w:rsid w:val="005C3E50"/>
    <w:rsid w:val="005C6166"/>
    <w:rsid w:val="005E760F"/>
    <w:rsid w:val="005F11E4"/>
    <w:rsid w:val="005F2C07"/>
    <w:rsid w:val="005F3CFB"/>
    <w:rsid w:val="005F618A"/>
    <w:rsid w:val="00600584"/>
    <w:rsid w:val="00601948"/>
    <w:rsid w:val="00603F1C"/>
    <w:rsid w:val="0060670F"/>
    <w:rsid w:val="00607AFC"/>
    <w:rsid w:val="006138A6"/>
    <w:rsid w:val="006243C2"/>
    <w:rsid w:val="0063017F"/>
    <w:rsid w:val="00633F3A"/>
    <w:rsid w:val="00635FE4"/>
    <w:rsid w:val="006429D8"/>
    <w:rsid w:val="006470E5"/>
    <w:rsid w:val="00647B7D"/>
    <w:rsid w:val="00647D5C"/>
    <w:rsid w:val="00654811"/>
    <w:rsid w:val="00655A7B"/>
    <w:rsid w:val="00655C8E"/>
    <w:rsid w:val="00656AD5"/>
    <w:rsid w:val="006613AB"/>
    <w:rsid w:val="0066216E"/>
    <w:rsid w:val="00664297"/>
    <w:rsid w:val="006669EA"/>
    <w:rsid w:val="00670E17"/>
    <w:rsid w:val="00671D80"/>
    <w:rsid w:val="00675624"/>
    <w:rsid w:val="006759A5"/>
    <w:rsid w:val="00683A0A"/>
    <w:rsid w:val="00683B66"/>
    <w:rsid w:val="00684F83"/>
    <w:rsid w:val="0068644F"/>
    <w:rsid w:val="00692F38"/>
    <w:rsid w:val="006A1A20"/>
    <w:rsid w:val="006A3084"/>
    <w:rsid w:val="006B0349"/>
    <w:rsid w:val="006B084B"/>
    <w:rsid w:val="006B3B3A"/>
    <w:rsid w:val="006B61A9"/>
    <w:rsid w:val="006B7050"/>
    <w:rsid w:val="006C3814"/>
    <w:rsid w:val="006C61CB"/>
    <w:rsid w:val="006C6B80"/>
    <w:rsid w:val="006C7403"/>
    <w:rsid w:val="006E08A1"/>
    <w:rsid w:val="006E6B3C"/>
    <w:rsid w:val="006E79DF"/>
    <w:rsid w:val="006F4A98"/>
    <w:rsid w:val="007008E0"/>
    <w:rsid w:val="00700974"/>
    <w:rsid w:val="00702A84"/>
    <w:rsid w:val="007044EC"/>
    <w:rsid w:val="00710DFE"/>
    <w:rsid w:val="00716D4D"/>
    <w:rsid w:val="00717BF1"/>
    <w:rsid w:val="00723578"/>
    <w:rsid w:val="007246F2"/>
    <w:rsid w:val="00726C23"/>
    <w:rsid w:val="007348A1"/>
    <w:rsid w:val="00744375"/>
    <w:rsid w:val="007450EB"/>
    <w:rsid w:val="00747968"/>
    <w:rsid w:val="00754989"/>
    <w:rsid w:val="00754C4B"/>
    <w:rsid w:val="007627F4"/>
    <w:rsid w:val="00763866"/>
    <w:rsid w:val="00763889"/>
    <w:rsid w:val="007721A1"/>
    <w:rsid w:val="00774F25"/>
    <w:rsid w:val="00775FFB"/>
    <w:rsid w:val="0078075A"/>
    <w:rsid w:val="00782614"/>
    <w:rsid w:val="00782626"/>
    <w:rsid w:val="0078299A"/>
    <w:rsid w:val="00783079"/>
    <w:rsid w:val="0079083A"/>
    <w:rsid w:val="00794B46"/>
    <w:rsid w:val="00795BBF"/>
    <w:rsid w:val="00797E6B"/>
    <w:rsid w:val="007A1633"/>
    <w:rsid w:val="007A3AA4"/>
    <w:rsid w:val="007A5B77"/>
    <w:rsid w:val="007B60CF"/>
    <w:rsid w:val="007C11CC"/>
    <w:rsid w:val="007D09ED"/>
    <w:rsid w:val="007D5FC3"/>
    <w:rsid w:val="007E1DAF"/>
    <w:rsid w:val="007E4C1A"/>
    <w:rsid w:val="007F0876"/>
    <w:rsid w:val="007F0F8E"/>
    <w:rsid w:val="007F32C1"/>
    <w:rsid w:val="007F460B"/>
    <w:rsid w:val="007F4F60"/>
    <w:rsid w:val="00802835"/>
    <w:rsid w:val="008055FE"/>
    <w:rsid w:val="00806537"/>
    <w:rsid w:val="0081162C"/>
    <w:rsid w:val="00812229"/>
    <w:rsid w:val="008131EE"/>
    <w:rsid w:val="008143B8"/>
    <w:rsid w:val="00815D63"/>
    <w:rsid w:val="00817865"/>
    <w:rsid w:val="00821102"/>
    <w:rsid w:val="00824854"/>
    <w:rsid w:val="00825384"/>
    <w:rsid w:val="00827EF1"/>
    <w:rsid w:val="00835EA2"/>
    <w:rsid w:val="00836C51"/>
    <w:rsid w:val="00840E70"/>
    <w:rsid w:val="00855359"/>
    <w:rsid w:val="00856763"/>
    <w:rsid w:val="00856771"/>
    <w:rsid w:val="008619F2"/>
    <w:rsid w:val="00862362"/>
    <w:rsid w:val="00876906"/>
    <w:rsid w:val="008774A8"/>
    <w:rsid w:val="00880585"/>
    <w:rsid w:val="00887895"/>
    <w:rsid w:val="00890EEF"/>
    <w:rsid w:val="008A460B"/>
    <w:rsid w:val="008A4BE2"/>
    <w:rsid w:val="008A504A"/>
    <w:rsid w:val="008B3BAE"/>
    <w:rsid w:val="008B59E6"/>
    <w:rsid w:val="008B70F0"/>
    <w:rsid w:val="008B731C"/>
    <w:rsid w:val="008C2E36"/>
    <w:rsid w:val="008C2FD2"/>
    <w:rsid w:val="008C4FE2"/>
    <w:rsid w:val="008C5A30"/>
    <w:rsid w:val="008C6A0E"/>
    <w:rsid w:val="008D0E63"/>
    <w:rsid w:val="008D31C0"/>
    <w:rsid w:val="008D3E79"/>
    <w:rsid w:val="008D7479"/>
    <w:rsid w:val="008D7D49"/>
    <w:rsid w:val="008E10E6"/>
    <w:rsid w:val="008E5C2C"/>
    <w:rsid w:val="008F261E"/>
    <w:rsid w:val="008F2930"/>
    <w:rsid w:val="008F3693"/>
    <w:rsid w:val="008F6917"/>
    <w:rsid w:val="00903A07"/>
    <w:rsid w:val="009042C9"/>
    <w:rsid w:val="00905B3F"/>
    <w:rsid w:val="00905D5C"/>
    <w:rsid w:val="009149E9"/>
    <w:rsid w:val="009161FD"/>
    <w:rsid w:val="0093638C"/>
    <w:rsid w:val="00936458"/>
    <w:rsid w:val="00937A14"/>
    <w:rsid w:val="009421C5"/>
    <w:rsid w:val="00946B81"/>
    <w:rsid w:val="009502EA"/>
    <w:rsid w:val="0095083B"/>
    <w:rsid w:val="0095213B"/>
    <w:rsid w:val="009558E7"/>
    <w:rsid w:val="009575F3"/>
    <w:rsid w:val="00961138"/>
    <w:rsid w:val="00967E26"/>
    <w:rsid w:val="00971F09"/>
    <w:rsid w:val="009734D8"/>
    <w:rsid w:val="00975E15"/>
    <w:rsid w:val="00984D1E"/>
    <w:rsid w:val="00986204"/>
    <w:rsid w:val="00986817"/>
    <w:rsid w:val="00992668"/>
    <w:rsid w:val="009933CA"/>
    <w:rsid w:val="009A064E"/>
    <w:rsid w:val="009A2E1D"/>
    <w:rsid w:val="009B0B8A"/>
    <w:rsid w:val="009B24A0"/>
    <w:rsid w:val="009C267E"/>
    <w:rsid w:val="009D78AF"/>
    <w:rsid w:val="009E5006"/>
    <w:rsid w:val="009E71B9"/>
    <w:rsid w:val="009F1191"/>
    <w:rsid w:val="009F15FF"/>
    <w:rsid w:val="009F1D59"/>
    <w:rsid w:val="009F784B"/>
    <w:rsid w:val="00A0603E"/>
    <w:rsid w:val="00A0742F"/>
    <w:rsid w:val="00A264D5"/>
    <w:rsid w:val="00A3275D"/>
    <w:rsid w:val="00A34A1F"/>
    <w:rsid w:val="00A37EDD"/>
    <w:rsid w:val="00A41C18"/>
    <w:rsid w:val="00A4266A"/>
    <w:rsid w:val="00A45F5B"/>
    <w:rsid w:val="00A467CE"/>
    <w:rsid w:val="00A528E5"/>
    <w:rsid w:val="00A57971"/>
    <w:rsid w:val="00A6070A"/>
    <w:rsid w:val="00A610BC"/>
    <w:rsid w:val="00A6396D"/>
    <w:rsid w:val="00A65C43"/>
    <w:rsid w:val="00A67683"/>
    <w:rsid w:val="00A71271"/>
    <w:rsid w:val="00A727F6"/>
    <w:rsid w:val="00A73D9C"/>
    <w:rsid w:val="00A75DDF"/>
    <w:rsid w:val="00A816DF"/>
    <w:rsid w:val="00A9597B"/>
    <w:rsid w:val="00AA0A22"/>
    <w:rsid w:val="00AA3903"/>
    <w:rsid w:val="00AA4922"/>
    <w:rsid w:val="00AA7B55"/>
    <w:rsid w:val="00AB18E0"/>
    <w:rsid w:val="00AB25C8"/>
    <w:rsid w:val="00AB70CC"/>
    <w:rsid w:val="00AC128F"/>
    <w:rsid w:val="00AC2C0D"/>
    <w:rsid w:val="00AC6511"/>
    <w:rsid w:val="00AD0FBD"/>
    <w:rsid w:val="00AD24B1"/>
    <w:rsid w:val="00AD7960"/>
    <w:rsid w:val="00AE01DA"/>
    <w:rsid w:val="00AE6272"/>
    <w:rsid w:val="00AF057B"/>
    <w:rsid w:val="00AF0B9D"/>
    <w:rsid w:val="00AF37A7"/>
    <w:rsid w:val="00AF5403"/>
    <w:rsid w:val="00B03DAC"/>
    <w:rsid w:val="00B243C8"/>
    <w:rsid w:val="00B25F93"/>
    <w:rsid w:val="00B35B24"/>
    <w:rsid w:val="00B35BE6"/>
    <w:rsid w:val="00B42098"/>
    <w:rsid w:val="00B420D9"/>
    <w:rsid w:val="00B454B3"/>
    <w:rsid w:val="00B4667E"/>
    <w:rsid w:val="00B46D76"/>
    <w:rsid w:val="00B471BC"/>
    <w:rsid w:val="00B51E7E"/>
    <w:rsid w:val="00B51FC5"/>
    <w:rsid w:val="00B5383B"/>
    <w:rsid w:val="00B53D09"/>
    <w:rsid w:val="00B5524D"/>
    <w:rsid w:val="00B56BF7"/>
    <w:rsid w:val="00B606BB"/>
    <w:rsid w:val="00B6282A"/>
    <w:rsid w:val="00B63AE7"/>
    <w:rsid w:val="00B6785E"/>
    <w:rsid w:val="00B70309"/>
    <w:rsid w:val="00B713BE"/>
    <w:rsid w:val="00B71614"/>
    <w:rsid w:val="00B7353D"/>
    <w:rsid w:val="00B74A85"/>
    <w:rsid w:val="00B74B69"/>
    <w:rsid w:val="00B76C44"/>
    <w:rsid w:val="00B77BC7"/>
    <w:rsid w:val="00B8112A"/>
    <w:rsid w:val="00B817CB"/>
    <w:rsid w:val="00B84F7C"/>
    <w:rsid w:val="00B86213"/>
    <w:rsid w:val="00B87C25"/>
    <w:rsid w:val="00B906C8"/>
    <w:rsid w:val="00B94FCA"/>
    <w:rsid w:val="00B96F01"/>
    <w:rsid w:val="00B97EA1"/>
    <w:rsid w:val="00BA1891"/>
    <w:rsid w:val="00BA2B3B"/>
    <w:rsid w:val="00BB2A9C"/>
    <w:rsid w:val="00BC07B9"/>
    <w:rsid w:val="00BC23C0"/>
    <w:rsid w:val="00BC3DE9"/>
    <w:rsid w:val="00BC4F0B"/>
    <w:rsid w:val="00BC6901"/>
    <w:rsid w:val="00BD5230"/>
    <w:rsid w:val="00BE001F"/>
    <w:rsid w:val="00BE01D5"/>
    <w:rsid w:val="00BE5A38"/>
    <w:rsid w:val="00BF2E90"/>
    <w:rsid w:val="00BF5A5D"/>
    <w:rsid w:val="00C148E2"/>
    <w:rsid w:val="00C228FB"/>
    <w:rsid w:val="00C252CC"/>
    <w:rsid w:val="00C26B81"/>
    <w:rsid w:val="00C26E80"/>
    <w:rsid w:val="00C27D38"/>
    <w:rsid w:val="00C306D2"/>
    <w:rsid w:val="00C32DE2"/>
    <w:rsid w:val="00C32E8F"/>
    <w:rsid w:val="00C417FE"/>
    <w:rsid w:val="00C43F0A"/>
    <w:rsid w:val="00C44639"/>
    <w:rsid w:val="00C44E5A"/>
    <w:rsid w:val="00C458D4"/>
    <w:rsid w:val="00C4645F"/>
    <w:rsid w:val="00C507C0"/>
    <w:rsid w:val="00C519A2"/>
    <w:rsid w:val="00C520DF"/>
    <w:rsid w:val="00C530C8"/>
    <w:rsid w:val="00C5312C"/>
    <w:rsid w:val="00C554C1"/>
    <w:rsid w:val="00C5624C"/>
    <w:rsid w:val="00C57607"/>
    <w:rsid w:val="00C57DDD"/>
    <w:rsid w:val="00C701F9"/>
    <w:rsid w:val="00C704C7"/>
    <w:rsid w:val="00C71EF1"/>
    <w:rsid w:val="00C74543"/>
    <w:rsid w:val="00C81031"/>
    <w:rsid w:val="00C83386"/>
    <w:rsid w:val="00C94DF0"/>
    <w:rsid w:val="00C95419"/>
    <w:rsid w:val="00CA03A0"/>
    <w:rsid w:val="00CA2017"/>
    <w:rsid w:val="00CA36B4"/>
    <w:rsid w:val="00CA3D1F"/>
    <w:rsid w:val="00CA42FD"/>
    <w:rsid w:val="00CA54AF"/>
    <w:rsid w:val="00CB00EB"/>
    <w:rsid w:val="00CC146E"/>
    <w:rsid w:val="00CC24AC"/>
    <w:rsid w:val="00CC2787"/>
    <w:rsid w:val="00CC433B"/>
    <w:rsid w:val="00CC4DC4"/>
    <w:rsid w:val="00CC7A28"/>
    <w:rsid w:val="00CD0B4C"/>
    <w:rsid w:val="00CD1680"/>
    <w:rsid w:val="00CD2ECD"/>
    <w:rsid w:val="00CD3294"/>
    <w:rsid w:val="00CD5310"/>
    <w:rsid w:val="00CE02CA"/>
    <w:rsid w:val="00CE20AA"/>
    <w:rsid w:val="00CE251E"/>
    <w:rsid w:val="00CE4432"/>
    <w:rsid w:val="00CE51F9"/>
    <w:rsid w:val="00CE58FE"/>
    <w:rsid w:val="00CF7CE9"/>
    <w:rsid w:val="00D00900"/>
    <w:rsid w:val="00D013C4"/>
    <w:rsid w:val="00D026F0"/>
    <w:rsid w:val="00D05425"/>
    <w:rsid w:val="00D07B78"/>
    <w:rsid w:val="00D1136A"/>
    <w:rsid w:val="00D14A75"/>
    <w:rsid w:val="00D15376"/>
    <w:rsid w:val="00D179CE"/>
    <w:rsid w:val="00D17B90"/>
    <w:rsid w:val="00D17EB8"/>
    <w:rsid w:val="00D20A75"/>
    <w:rsid w:val="00D22B9F"/>
    <w:rsid w:val="00D248FE"/>
    <w:rsid w:val="00D27B43"/>
    <w:rsid w:val="00D320C0"/>
    <w:rsid w:val="00D32544"/>
    <w:rsid w:val="00D325B7"/>
    <w:rsid w:val="00D343F4"/>
    <w:rsid w:val="00D43128"/>
    <w:rsid w:val="00D4675E"/>
    <w:rsid w:val="00D46AE1"/>
    <w:rsid w:val="00D47397"/>
    <w:rsid w:val="00D47767"/>
    <w:rsid w:val="00D478F0"/>
    <w:rsid w:val="00D53109"/>
    <w:rsid w:val="00D56449"/>
    <w:rsid w:val="00D61286"/>
    <w:rsid w:val="00D67560"/>
    <w:rsid w:val="00D722B6"/>
    <w:rsid w:val="00D756C9"/>
    <w:rsid w:val="00D759E4"/>
    <w:rsid w:val="00D777CC"/>
    <w:rsid w:val="00D81E37"/>
    <w:rsid w:val="00D82751"/>
    <w:rsid w:val="00D82EAA"/>
    <w:rsid w:val="00D833E4"/>
    <w:rsid w:val="00D83959"/>
    <w:rsid w:val="00D866F0"/>
    <w:rsid w:val="00D915D8"/>
    <w:rsid w:val="00D91A24"/>
    <w:rsid w:val="00D95D14"/>
    <w:rsid w:val="00D97D50"/>
    <w:rsid w:val="00DA09CB"/>
    <w:rsid w:val="00DA1128"/>
    <w:rsid w:val="00DA43B3"/>
    <w:rsid w:val="00DA44E6"/>
    <w:rsid w:val="00DA6883"/>
    <w:rsid w:val="00DA7C8C"/>
    <w:rsid w:val="00DB38B1"/>
    <w:rsid w:val="00DB5012"/>
    <w:rsid w:val="00DB5521"/>
    <w:rsid w:val="00DB6810"/>
    <w:rsid w:val="00DC1EB4"/>
    <w:rsid w:val="00DC360F"/>
    <w:rsid w:val="00DD2DA3"/>
    <w:rsid w:val="00DD4DEC"/>
    <w:rsid w:val="00DE08EB"/>
    <w:rsid w:val="00DE27E9"/>
    <w:rsid w:val="00DE4FDC"/>
    <w:rsid w:val="00DE5526"/>
    <w:rsid w:val="00DE730B"/>
    <w:rsid w:val="00DF2DBE"/>
    <w:rsid w:val="00DF3C99"/>
    <w:rsid w:val="00DF6F48"/>
    <w:rsid w:val="00E00D05"/>
    <w:rsid w:val="00E02EB9"/>
    <w:rsid w:val="00E14E86"/>
    <w:rsid w:val="00E227C5"/>
    <w:rsid w:val="00E25C7C"/>
    <w:rsid w:val="00E27926"/>
    <w:rsid w:val="00E27FDD"/>
    <w:rsid w:val="00E3052D"/>
    <w:rsid w:val="00E33136"/>
    <w:rsid w:val="00E33D2E"/>
    <w:rsid w:val="00E340CB"/>
    <w:rsid w:val="00E379D2"/>
    <w:rsid w:val="00E429B6"/>
    <w:rsid w:val="00E45316"/>
    <w:rsid w:val="00E4772F"/>
    <w:rsid w:val="00E51F92"/>
    <w:rsid w:val="00E574A3"/>
    <w:rsid w:val="00E63041"/>
    <w:rsid w:val="00E644A5"/>
    <w:rsid w:val="00E70371"/>
    <w:rsid w:val="00E72320"/>
    <w:rsid w:val="00E7345D"/>
    <w:rsid w:val="00E73CEC"/>
    <w:rsid w:val="00E85E6C"/>
    <w:rsid w:val="00E94C88"/>
    <w:rsid w:val="00EA0C02"/>
    <w:rsid w:val="00EA1A35"/>
    <w:rsid w:val="00EA3106"/>
    <w:rsid w:val="00EA58A0"/>
    <w:rsid w:val="00EA7D1C"/>
    <w:rsid w:val="00EB3670"/>
    <w:rsid w:val="00EB5935"/>
    <w:rsid w:val="00EC15EC"/>
    <w:rsid w:val="00EC20E0"/>
    <w:rsid w:val="00EC29A2"/>
    <w:rsid w:val="00EC316D"/>
    <w:rsid w:val="00EC513C"/>
    <w:rsid w:val="00ED0502"/>
    <w:rsid w:val="00ED0ECB"/>
    <w:rsid w:val="00EE0218"/>
    <w:rsid w:val="00EE059F"/>
    <w:rsid w:val="00EE2443"/>
    <w:rsid w:val="00EE3C76"/>
    <w:rsid w:val="00EE45DF"/>
    <w:rsid w:val="00EE4FA3"/>
    <w:rsid w:val="00EE5D4C"/>
    <w:rsid w:val="00EF22F7"/>
    <w:rsid w:val="00EF2692"/>
    <w:rsid w:val="00EF7301"/>
    <w:rsid w:val="00F01C47"/>
    <w:rsid w:val="00F03250"/>
    <w:rsid w:val="00F121F6"/>
    <w:rsid w:val="00F12226"/>
    <w:rsid w:val="00F129FD"/>
    <w:rsid w:val="00F1703D"/>
    <w:rsid w:val="00F23DC3"/>
    <w:rsid w:val="00F25A14"/>
    <w:rsid w:val="00F27CBA"/>
    <w:rsid w:val="00F30FD2"/>
    <w:rsid w:val="00F3259A"/>
    <w:rsid w:val="00F34237"/>
    <w:rsid w:val="00F36A6B"/>
    <w:rsid w:val="00F41ADD"/>
    <w:rsid w:val="00F43F4A"/>
    <w:rsid w:val="00F464EF"/>
    <w:rsid w:val="00F47E78"/>
    <w:rsid w:val="00F54370"/>
    <w:rsid w:val="00F61F78"/>
    <w:rsid w:val="00F64DB6"/>
    <w:rsid w:val="00F67737"/>
    <w:rsid w:val="00F71222"/>
    <w:rsid w:val="00F71647"/>
    <w:rsid w:val="00F734E9"/>
    <w:rsid w:val="00F75163"/>
    <w:rsid w:val="00F76167"/>
    <w:rsid w:val="00F80141"/>
    <w:rsid w:val="00F80A9B"/>
    <w:rsid w:val="00F933B6"/>
    <w:rsid w:val="00F942A6"/>
    <w:rsid w:val="00F94557"/>
    <w:rsid w:val="00F95A2C"/>
    <w:rsid w:val="00FA5319"/>
    <w:rsid w:val="00FB016D"/>
    <w:rsid w:val="00FB0670"/>
    <w:rsid w:val="00FB112E"/>
    <w:rsid w:val="00FB2EF4"/>
    <w:rsid w:val="00FB492B"/>
    <w:rsid w:val="00FB515F"/>
    <w:rsid w:val="00FD1539"/>
    <w:rsid w:val="00FD2420"/>
    <w:rsid w:val="00FD31A0"/>
    <w:rsid w:val="00FD6992"/>
    <w:rsid w:val="00FD77DF"/>
    <w:rsid w:val="00FE4800"/>
    <w:rsid w:val="00FE5812"/>
    <w:rsid w:val="00FE7BC8"/>
    <w:rsid w:val="00FF02F9"/>
    <w:rsid w:val="00FF06D2"/>
    <w:rsid w:val="00FF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7056F"/>
  <w15:chartTrackingRefBased/>
  <w15:docId w15:val="{81442B63-B3D7-4AB4-8883-0590B3CE5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4F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0664F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64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57B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7B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657B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7B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6F0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6F0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96F0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8075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4A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5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8F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8F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8FE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AD69713D-6EB8-4792-8D12-D66DC4401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31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chschule Ruhr West</Company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lcer, Sabahat</dc:creator>
  <cp:keywords/>
  <dc:description/>
  <cp:lastModifiedBy>Author</cp:lastModifiedBy>
  <cp:revision>877</cp:revision>
  <dcterms:created xsi:type="dcterms:W3CDTF">2025-11-20T12:00:00Z</dcterms:created>
  <dcterms:modified xsi:type="dcterms:W3CDTF">2026-03-18T14:32:00Z</dcterms:modified>
</cp:coreProperties>
</file>